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A4A39" w14:textId="122D7234" w:rsidR="00A373B2" w:rsidRPr="00AA62F6" w:rsidRDefault="00A373B2" w:rsidP="00A373B2">
      <w:pPr>
        <w:spacing w:line="480" w:lineRule="auto"/>
        <w:rPr>
          <w:b/>
          <w:bCs/>
          <w:color w:val="000000" w:themeColor="text1"/>
        </w:rPr>
      </w:pPr>
      <w:r w:rsidRPr="00AA62F6">
        <w:rPr>
          <w:b/>
          <w:bCs/>
          <w:color w:val="000000" w:themeColor="text1"/>
        </w:rPr>
        <w:t xml:space="preserve">Supplementary Information for: Is the speed of adjusting to environmental change </w:t>
      </w:r>
      <w:r w:rsidR="00541EFE" w:rsidRPr="00AA62F6">
        <w:rPr>
          <w:b/>
          <w:bCs/>
          <w:color w:val="000000" w:themeColor="text1"/>
        </w:rPr>
        <w:t>condition</w:t>
      </w:r>
      <w:r w:rsidRPr="00AA62F6">
        <w:rPr>
          <w:b/>
          <w:bCs/>
          <w:color w:val="000000" w:themeColor="text1"/>
        </w:rPr>
        <w:t xml:space="preserve"> dependent? An experiment with house mice (</w:t>
      </w:r>
      <w:r w:rsidRPr="00AA62F6">
        <w:rPr>
          <w:b/>
          <w:bCs/>
          <w:i/>
          <w:iCs/>
          <w:color w:val="000000" w:themeColor="text1"/>
        </w:rPr>
        <w:t>Mus musculus</w:t>
      </w:r>
      <w:r w:rsidRPr="00AA62F6">
        <w:rPr>
          <w:b/>
          <w:bCs/>
          <w:color w:val="000000" w:themeColor="text1"/>
        </w:rPr>
        <w:t>)</w:t>
      </w:r>
    </w:p>
    <w:p w14:paraId="720401C3" w14:textId="63D59C7B" w:rsidR="00401165" w:rsidRPr="00AA62F6" w:rsidRDefault="00401165" w:rsidP="00401165">
      <w:pPr>
        <w:spacing w:line="480" w:lineRule="auto"/>
        <w:rPr>
          <w:color w:val="000000" w:themeColor="text1"/>
        </w:rPr>
      </w:pPr>
      <w:r w:rsidRPr="00AA62F6">
        <w:rPr>
          <w:color w:val="000000" w:themeColor="text1"/>
          <w:vertAlign w:val="superscript"/>
        </w:rPr>
        <w:t>1</w:t>
      </w:r>
      <w:r w:rsidRPr="00AA62F6">
        <w:rPr>
          <w:color w:val="000000" w:themeColor="text1"/>
        </w:rPr>
        <w:t xml:space="preserve">Karem Lopez-Hervas, </w:t>
      </w:r>
      <w:r w:rsidRPr="00AA62F6">
        <w:rPr>
          <w:color w:val="000000" w:themeColor="text1"/>
          <w:vertAlign w:val="superscript"/>
        </w:rPr>
        <w:t>1</w:t>
      </w:r>
      <w:r w:rsidR="00FD1943" w:rsidRPr="00AA62F6">
        <w:rPr>
          <w:color w:val="000000" w:themeColor="text1"/>
          <w:vertAlign w:val="superscript"/>
        </w:rPr>
        <w:t>,</w:t>
      </w:r>
      <w:r w:rsidRPr="00AA62F6">
        <w:rPr>
          <w:color w:val="000000" w:themeColor="text1"/>
          <w:vertAlign w:val="superscript"/>
        </w:rPr>
        <w:t>2</w:t>
      </w:r>
      <w:r w:rsidRPr="00AA62F6">
        <w:rPr>
          <w:color w:val="000000" w:themeColor="text1"/>
        </w:rPr>
        <w:t xml:space="preserve">Neelam Porwal, </w:t>
      </w:r>
      <w:r w:rsidRPr="00AA62F6">
        <w:rPr>
          <w:color w:val="000000" w:themeColor="text1"/>
          <w:vertAlign w:val="superscript"/>
        </w:rPr>
        <w:t>1</w:t>
      </w:r>
      <w:r w:rsidR="00FD1943" w:rsidRPr="00AA62F6">
        <w:rPr>
          <w:color w:val="000000" w:themeColor="text1"/>
          <w:vertAlign w:val="superscript"/>
        </w:rPr>
        <w:t>,</w:t>
      </w:r>
      <w:r w:rsidRPr="00AA62F6">
        <w:rPr>
          <w:color w:val="000000" w:themeColor="text1"/>
          <w:vertAlign w:val="superscript"/>
        </w:rPr>
        <w:t>3</w:t>
      </w:r>
      <w:r w:rsidR="00FD1943" w:rsidRPr="00AA62F6">
        <w:rPr>
          <w:color w:val="000000" w:themeColor="text1"/>
          <w:vertAlign w:val="superscript"/>
        </w:rPr>
        <w:t>,</w:t>
      </w:r>
      <w:r w:rsidRPr="00AA62F6">
        <w:rPr>
          <w:color w:val="000000" w:themeColor="text1"/>
          <w:vertAlign w:val="superscript"/>
        </w:rPr>
        <w:t>4</w:t>
      </w:r>
      <w:r w:rsidRPr="00AA62F6">
        <w:rPr>
          <w:color w:val="000000" w:themeColor="text1"/>
        </w:rPr>
        <w:t xml:space="preserve">Mathilde Delacoux, </w:t>
      </w:r>
      <w:r w:rsidRPr="00AA62F6">
        <w:rPr>
          <w:color w:val="000000" w:themeColor="text1"/>
          <w:vertAlign w:val="superscript"/>
        </w:rPr>
        <w:t>1</w:t>
      </w:r>
      <w:r w:rsidR="00FD1943" w:rsidRPr="00AA62F6">
        <w:rPr>
          <w:color w:val="000000" w:themeColor="text1"/>
          <w:vertAlign w:val="superscript"/>
        </w:rPr>
        <w:t>,5</w:t>
      </w:r>
      <w:r w:rsidRPr="00AA62F6">
        <w:rPr>
          <w:color w:val="000000" w:themeColor="text1"/>
        </w:rPr>
        <w:t xml:space="preserve">Alexandros Vezyrakis, </w:t>
      </w:r>
      <w:r w:rsidRPr="00AA62F6">
        <w:rPr>
          <w:color w:val="000000" w:themeColor="text1"/>
          <w:vertAlign w:val="superscript"/>
        </w:rPr>
        <w:t>1</w:t>
      </w:r>
      <w:r w:rsidRPr="00AA62F6">
        <w:rPr>
          <w:color w:val="000000" w:themeColor="text1"/>
        </w:rPr>
        <w:t>Anja Guent</w:t>
      </w:r>
      <w:r w:rsidR="00FF5773">
        <w:rPr>
          <w:color w:val="000000" w:themeColor="text1"/>
        </w:rPr>
        <w:t>h</w:t>
      </w:r>
      <w:r w:rsidRPr="00AA62F6">
        <w:rPr>
          <w:color w:val="000000" w:themeColor="text1"/>
        </w:rPr>
        <w:t>er</w:t>
      </w:r>
    </w:p>
    <w:p w14:paraId="343B8D5C" w14:textId="77777777" w:rsidR="00A373B2" w:rsidRPr="00AA62F6" w:rsidRDefault="00A373B2" w:rsidP="00A373B2">
      <w:pPr>
        <w:spacing w:line="480" w:lineRule="auto"/>
        <w:rPr>
          <w:b/>
          <w:bCs/>
          <w:color w:val="000000" w:themeColor="text1"/>
        </w:rPr>
      </w:pPr>
    </w:p>
    <w:p w14:paraId="6BAAD4C4" w14:textId="7F55CE4B" w:rsidR="00A373B2" w:rsidRPr="00AA62F6" w:rsidRDefault="00541EFE" w:rsidP="00A373B2">
      <w:r w:rsidRPr="00AA62F6">
        <w:t>Karem Lopez-Hervas</w:t>
      </w:r>
    </w:p>
    <w:p w14:paraId="13B154F3" w14:textId="7457B889" w:rsidR="00A373B2" w:rsidRPr="00AA62F6" w:rsidRDefault="00A373B2" w:rsidP="00A373B2">
      <w:r w:rsidRPr="00AA62F6">
        <w:t xml:space="preserve">Email: </w:t>
      </w:r>
      <w:hyperlink r:id="rId8" w:history="1">
        <w:r w:rsidR="00C663F6" w:rsidRPr="00AA62F6">
          <w:rPr>
            <w:rStyle w:val="Hyperlink"/>
          </w:rPr>
          <w:t>lopezhervas@evolbio.mpg.de</w:t>
        </w:r>
      </w:hyperlink>
    </w:p>
    <w:p w14:paraId="18A9ECE0" w14:textId="10CF1378" w:rsidR="00401165" w:rsidRPr="00AA62F6" w:rsidRDefault="00401165" w:rsidP="00A373B2"/>
    <w:p w14:paraId="441DEE86" w14:textId="5F91935E" w:rsidR="00401165" w:rsidRPr="00AA62F6" w:rsidRDefault="00401165" w:rsidP="00401165">
      <w:pPr>
        <w:spacing w:line="480" w:lineRule="auto"/>
        <w:rPr>
          <w:color w:val="000000" w:themeColor="text1"/>
        </w:rPr>
      </w:pPr>
      <w:r w:rsidRPr="00AA62F6">
        <w:rPr>
          <w:color w:val="000000" w:themeColor="text1"/>
        </w:rPr>
        <w:t>1</w:t>
      </w:r>
      <w:r w:rsidR="00FD1943" w:rsidRPr="00AA62F6">
        <w:rPr>
          <w:color w:val="000000" w:themeColor="text1"/>
        </w:rPr>
        <w:t>RG Behavioural Ecology of individual differences</w:t>
      </w:r>
      <w:r w:rsidRPr="00AA62F6">
        <w:rPr>
          <w:color w:val="000000" w:themeColor="text1"/>
        </w:rPr>
        <w:t>, Max Planck Institute for Evolutionary Biology, 24306 Plön, Germany</w:t>
      </w:r>
    </w:p>
    <w:p w14:paraId="4B547501" w14:textId="77777777" w:rsidR="00401165" w:rsidRPr="00AA62F6" w:rsidRDefault="00401165" w:rsidP="00401165">
      <w:pPr>
        <w:spacing w:line="480" w:lineRule="auto"/>
        <w:rPr>
          <w:color w:val="000000" w:themeColor="text1"/>
        </w:rPr>
      </w:pPr>
      <w:r w:rsidRPr="00AA62F6">
        <w:rPr>
          <w:color w:val="000000" w:themeColor="text1"/>
        </w:rPr>
        <w:t>2 Department of Evolutionary Biology, Faculty of Biology, Adam Mickiewicz University, Wieniawskiego 1, 61-712 Poznań, Poland</w:t>
      </w:r>
    </w:p>
    <w:p w14:paraId="0219778A" w14:textId="77777777" w:rsidR="00401165" w:rsidRPr="00AA62F6" w:rsidRDefault="00401165" w:rsidP="00401165">
      <w:pPr>
        <w:spacing w:line="480" w:lineRule="auto"/>
        <w:rPr>
          <w:color w:val="000000" w:themeColor="text1"/>
        </w:rPr>
      </w:pPr>
      <w:r w:rsidRPr="00AA62F6">
        <w:rPr>
          <w:color w:val="000000" w:themeColor="text1"/>
        </w:rPr>
        <w:t>3 Department for Collective Behaviour, Max Planck Institute of Animal Behaviour, 78464 Constance, Germany</w:t>
      </w:r>
    </w:p>
    <w:p w14:paraId="260BAA3F" w14:textId="77777777" w:rsidR="00401165" w:rsidRPr="00AA62F6" w:rsidRDefault="00401165" w:rsidP="00401165">
      <w:pPr>
        <w:spacing w:line="480" w:lineRule="auto"/>
        <w:rPr>
          <w:color w:val="000000" w:themeColor="text1"/>
        </w:rPr>
      </w:pPr>
      <w:r w:rsidRPr="00AA62F6">
        <w:rPr>
          <w:color w:val="000000" w:themeColor="text1"/>
        </w:rPr>
        <w:t>4 Centre for the Advanced Study of Collective Behaviour, University of Konstanz, 78464 Constance, Germany</w:t>
      </w:r>
    </w:p>
    <w:p w14:paraId="288F06CF" w14:textId="77777777" w:rsidR="00401165" w:rsidRPr="00AA62F6" w:rsidRDefault="00401165" w:rsidP="00401165">
      <w:pPr>
        <w:spacing w:line="276" w:lineRule="auto"/>
        <w:rPr>
          <w:color w:val="000000" w:themeColor="text1"/>
        </w:rPr>
      </w:pPr>
      <w:r w:rsidRPr="00AA62F6">
        <w:rPr>
          <w:color w:val="000000" w:themeColor="text1"/>
        </w:rPr>
        <w:t>5 Animal Ecology, Institute for Biochemistry and Biology, University of Potsdam, 14469</w:t>
      </w:r>
    </w:p>
    <w:p w14:paraId="12050E77" w14:textId="77777777" w:rsidR="00401165" w:rsidRPr="00AA62F6" w:rsidRDefault="00401165" w:rsidP="00401165">
      <w:pPr>
        <w:spacing w:line="480" w:lineRule="auto"/>
        <w:rPr>
          <w:color w:val="000000" w:themeColor="text1"/>
        </w:rPr>
      </w:pPr>
      <w:r w:rsidRPr="00AA62F6">
        <w:rPr>
          <w:color w:val="000000" w:themeColor="text1"/>
        </w:rPr>
        <w:t xml:space="preserve">Potsdam, Germany </w:t>
      </w:r>
    </w:p>
    <w:p w14:paraId="732A9834" w14:textId="77777777" w:rsidR="00401165" w:rsidRPr="00AA62F6" w:rsidRDefault="00401165" w:rsidP="00A373B2">
      <w:pPr>
        <w:rPr>
          <w:color w:val="000000" w:themeColor="text1"/>
        </w:rPr>
      </w:pPr>
    </w:p>
    <w:p w14:paraId="1514976A" w14:textId="77777777" w:rsidR="00A373B2" w:rsidRPr="00AA62F6" w:rsidRDefault="00A373B2" w:rsidP="00A373B2">
      <w:pPr>
        <w:rPr>
          <w:sz w:val="20"/>
        </w:rPr>
      </w:pPr>
    </w:p>
    <w:p w14:paraId="52018CA2" w14:textId="77777777" w:rsidR="00A373B2" w:rsidRPr="00AA62F6" w:rsidRDefault="00A373B2" w:rsidP="00A373B2">
      <w:pPr>
        <w:spacing w:line="480" w:lineRule="auto"/>
        <w:rPr>
          <w:b/>
          <w:bCs/>
          <w:color w:val="000000" w:themeColor="text1"/>
          <w:u w:val="single"/>
        </w:rPr>
      </w:pPr>
    </w:p>
    <w:p w14:paraId="207CF580" w14:textId="77777777" w:rsidR="00A373B2" w:rsidRPr="00AA62F6" w:rsidRDefault="00A373B2" w:rsidP="00A373B2">
      <w:pPr>
        <w:spacing w:line="276" w:lineRule="auto"/>
        <w:rPr>
          <w:color w:val="000000" w:themeColor="text1"/>
        </w:rPr>
      </w:pPr>
    </w:p>
    <w:p w14:paraId="33DF33BE" w14:textId="77777777" w:rsidR="00A373B2" w:rsidRPr="00AA62F6" w:rsidRDefault="00A373B2" w:rsidP="00A373B2">
      <w:pPr>
        <w:rPr>
          <w:b/>
          <w:sz w:val="28"/>
          <w:szCs w:val="28"/>
        </w:rPr>
      </w:pPr>
    </w:p>
    <w:p w14:paraId="57859895" w14:textId="4C5D0FE8" w:rsidR="002D3A18" w:rsidRPr="00AA62F6" w:rsidRDefault="002D3A18" w:rsidP="00FA2521">
      <w:pPr>
        <w:jc w:val="center"/>
        <w:rPr>
          <w:color w:val="000000" w:themeColor="text1"/>
        </w:rPr>
      </w:pPr>
    </w:p>
    <w:p w14:paraId="45563591" w14:textId="77777777" w:rsidR="00FD679A" w:rsidRPr="00AA62F6" w:rsidRDefault="00FD679A" w:rsidP="00226593">
      <w:pPr>
        <w:rPr>
          <w:color w:val="000000" w:themeColor="text1"/>
        </w:rPr>
      </w:pPr>
    </w:p>
    <w:tbl>
      <w:tblPr>
        <w:tblStyle w:val="PlainTable5"/>
        <w:tblpPr w:leftFromText="181" w:rightFromText="181" w:topFromText="709" w:bottomFromText="709" w:vertAnchor="text" w:horzAnchor="margin" w:tblpY="-65"/>
        <w:tblOverlap w:val="never"/>
        <w:tblW w:w="10160" w:type="dxa"/>
        <w:tblLook w:val="04A0" w:firstRow="1" w:lastRow="0" w:firstColumn="1" w:lastColumn="0" w:noHBand="0" w:noVBand="1"/>
      </w:tblPr>
      <w:tblGrid>
        <w:gridCol w:w="690"/>
        <w:gridCol w:w="2458"/>
        <w:gridCol w:w="1145"/>
        <w:gridCol w:w="144"/>
        <w:gridCol w:w="1322"/>
        <w:gridCol w:w="1566"/>
        <w:gridCol w:w="20"/>
        <w:gridCol w:w="1249"/>
        <w:gridCol w:w="165"/>
        <w:gridCol w:w="1135"/>
        <w:gridCol w:w="131"/>
        <w:gridCol w:w="135"/>
      </w:tblGrid>
      <w:tr w:rsidR="00A373B2" w:rsidRPr="00AA62F6" w14:paraId="2F888223" w14:textId="77777777" w:rsidTr="00A37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60" w:type="dxa"/>
            <w:gridSpan w:val="12"/>
          </w:tcPr>
          <w:p w14:paraId="765B819E" w14:textId="5438C405" w:rsidR="00A373B2" w:rsidRPr="00AA62F6" w:rsidRDefault="00A373B2" w:rsidP="00551E5F">
            <w:pPr>
              <w:jc w:val="both"/>
              <w:rPr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</w:rPr>
              <w:lastRenderedPageBreak/>
              <w:t>Ta</w:t>
            </w: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 xml:space="preserve">ble 1. </w:t>
            </w:r>
            <w:r w:rsidRPr="00AA62F6">
              <w:rPr>
                <w:i w:val="0"/>
                <w:iCs w:val="0"/>
                <w:sz w:val="24"/>
              </w:rPr>
              <w:t>Post</w:t>
            </w:r>
            <w:r w:rsidR="008D52FB" w:rsidRPr="00AA62F6">
              <w:rPr>
                <w:i w:val="0"/>
                <w:iCs w:val="0"/>
                <w:sz w:val="24"/>
              </w:rPr>
              <w:t>-</w:t>
            </w:r>
            <w:r w:rsidRPr="00AA62F6">
              <w:rPr>
                <w:i w:val="0"/>
                <w:iCs w:val="0"/>
                <w:sz w:val="24"/>
              </w:rPr>
              <w:t>hoc comparison for risk-taking using</w:t>
            </w:r>
            <w:r w:rsidR="008D52FB" w:rsidRPr="00AA62F6">
              <w:rPr>
                <w:i w:val="0"/>
                <w:iCs w:val="0"/>
                <w:sz w:val="24"/>
              </w:rPr>
              <w:t xml:space="preserve"> </w:t>
            </w:r>
            <w:r w:rsidR="00D85E26" w:rsidRPr="00AA62F6">
              <w:rPr>
                <w:i w:val="0"/>
                <w:iCs w:val="0"/>
                <w:sz w:val="24"/>
              </w:rPr>
              <w:t>a</w:t>
            </w:r>
            <w:r w:rsidR="008D52FB" w:rsidRPr="00AA62F6">
              <w:rPr>
                <w:i w:val="0"/>
                <w:iCs w:val="0"/>
                <w:sz w:val="24"/>
              </w:rPr>
              <w:t xml:space="preserve"> forced exploration test (Open Field, left column)</w:t>
            </w:r>
            <w:r w:rsidRPr="00AA62F6">
              <w:rPr>
                <w:i w:val="0"/>
                <w:iCs w:val="0"/>
                <w:sz w:val="24"/>
              </w:rPr>
              <w:t xml:space="preserve"> and</w:t>
            </w:r>
            <w:r w:rsidR="008D52FB" w:rsidRPr="00AA62F6">
              <w:rPr>
                <w:i w:val="0"/>
                <w:iCs w:val="0"/>
                <w:sz w:val="24"/>
              </w:rPr>
              <w:t xml:space="preserve"> </w:t>
            </w:r>
            <w:r w:rsidR="00D85E26" w:rsidRPr="00AA62F6">
              <w:rPr>
                <w:i w:val="0"/>
                <w:iCs w:val="0"/>
                <w:sz w:val="24"/>
              </w:rPr>
              <w:t>a</w:t>
            </w:r>
            <w:r w:rsidR="008D52FB" w:rsidRPr="00AA62F6">
              <w:rPr>
                <w:i w:val="0"/>
                <w:iCs w:val="0"/>
                <w:sz w:val="24"/>
              </w:rPr>
              <w:t xml:space="preserve"> voluntary exploration test (Novel environment, right column</w:t>
            </w:r>
            <w:r w:rsidR="00D85E26" w:rsidRPr="00AA62F6">
              <w:rPr>
                <w:i w:val="0"/>
                <w:iCs w:val="0"/>
                <w:sz w:val="24"/>
              </w:rPr>
              <w:t>)</w:t>
            </w:r>
            <w:r w:rsidR="008D52FB" w:rsidRPr="00AA62F6">
              <w:rPr>
                <w:i w:val="0"/>
                <w:iCs w:val="0"/>
                <w:sz w:val="24"/>
              </w:rPr>
              <w:t xml:space="preserve">. </w:t>
            </w:r>
            <w:r w:rsidR="00D85E26" w:rsidRPr="00AA62F6">
              <w:rPr>
                <w:i w:val="0"/>
                <w:iCs w:val="0"/>
                <w:sz w:val="24"/>
              </w:rPr>
              <w:t>Pairwise c</w:t>
            </w:r>
            <w:r w:rsidRPr="00AA62F6">
              <w:rPr>
                <w:i w:val="0"/>
                <w:iCs w:val="0"/>
                <w:sz w:val="24"/>
              </w:rPr>
              <w:t>omparison</w:t>
            </w:r>
            <w:r w:rsidR="00D85E26" w:rsidRPr="00AA62F6">
              <w:rPr>
                <w:i w:val="0"/>
                <w:iCs w:val="0"/>
                <w:sz w:val="24"/>
              </w:rPr>
              <w:t>s</w:t>
            </w:r>
            <w:r w:rsidRPr="00AA62F6">
              <w:rPr>
                <w:i w:val="0"/>
                <w:iCs w:val="0"/>
                <w:sz w:val="24"/>
              </w:rPr>
              <w:t xml:space="preserve"> between offspring whose parent</w:t>
            </w:r>
            <w:r w:rsidR="008D52FB" w:rsidRPr="00AA62F6">
              <w:rPr>
                <w:i w:val="0"/>
                <w:iCs w:val="0"/>
                <w:sz w:val="24"/>
              </w:rPr>
              <w:t>s</w:t>
            </w:r>
            <w:r w:rsidRPr="00AA62F6">
              <w:rPr>
                <w:i w:val="0"/>
                <w:iCs w:val="0"/>
                <w:sz w:val="24"/>
              </w:rPr>
              <w:t xml:space="preserve"> experienced a food switch</w:t>
            </w:r>
            <w:r w:rsidR="00D85E26" w:rsidRPr="00AA62F6">
              <w:rPr>
                <w:i w:val="0"/>
                <w:iCs w:val="0"/>
                <w:sz w:val="24"/>
              </w:rPr>
              <w:t xml:space="preserve"> (HQ-SQ and SQ-HQ)</w:t>
            </w:r>
            <w:r w:rsidRPr="00AA62F6">
              <w:rPr>
                <w:i w:val="0"/>
                <w:iCs w:val="0"/>
                <w:sz w:val="24"/>
              </w:rPr>
              <w:t xml:space="preserve"> and control treatments</w:t>
            </w:r>
            <w:r w:rsidR="00D85E26" w:rsidRPr="00AA62F6">
              <w:rPr>
                <w:i w:val="0"/>
                <w:iCs w:val="0"/>
                <w:sz w:val="24"/>
              </w:rPr>
              <w:t xml:space="preserve"> (HQ and SQ</w:t>
            </w:r>
            <w:r w:rsidRPr="00AA62F6">
              <w:rPr>
                <w:i w:val="0"/>
                <w:iCs w:val="0"/>
                <w:sz w:val="24"/>
              </w:rPr>
              <w:t>, i.e., no food-switch</w:t>
            </w:r>
            <w:r w:rsidR="00D85E26" w:rsidRPr="00AA62F6">
              <w:rPr>
                <w:i w:val="0"/>
                <w:iCs w:val="0"/>
                <w:sz w:val="24"/>
              </w:rPr>
              <w:t>)</w:t>
            </w:r>
            <w:r w:rsidRPr="00AA62F6">
              <w:rPr>
                <w:i w:val="0"/>
                <w:iCs w:val="0"/>
                <w:sz w:val="24"/>
              </w:rPr>
              <w:t xml:space="preserve">. </w:t>
            </w:r>
            <w:r w:rsidR="00D85E26" w:rsidRPr="00AA62F6">
              <w:rPr>
                <w:i w:val="0"/>
                <w:iCs w:val="0"/>
                <w:sz w:val="24"/>
              </w:rPr>
              <w:t xml:space="preserve">T-values and p-values </w:t>
            </w:r>
            <w:r w:rsidR="00EB40E8" w:rsidRPr="00AA62F6">
              <w:rPr>
                <w:i w:val="0"/>
                <w:iCs w:val="0"/>
                <w:sz w:val="24"/>
              </w:rPr>
              <w:t xml:space="preserve">of Linear Mixed Models </w:t>
            </w:r>
            <w:r w:rsidR="00D85E26" w:rsidRPr="00AA62F6">
              <w:rPr>
                <w:i w:val="0"/>
                <w:iCs w:val="0"/>
                <w:sz w:val="24"/>
              </w:rPr>
              <w:t xml:space="preserve">are reported for each comparison, </w:t>
            </w:r>
            <w:r w:rsidR="00EB40E8" w:rsidRPr="00AA62F6">
              <w:rPr>
                <w:i w:val="0"/>
                <w:iCs w:val="0"/>
                <w:sz w:val="24"/>
              </w:rPr>
              <w:t xml:space="preserve">with </w:t>
            </w:r>
            <w:r w:rsidR="00D85E26" w:rsidRPr="00AA62F6">
              <w:rPr>
                <w:i w:val="0"/>
                <w:iCs w:val="0"/>
                <w:sz w:val="24"/>
              </w:rPr>
              <w:t>significant values in bold</w:t>
            </w:r>
            <w:r w:rsidRPr="00AA62F6">
              <w:rPr>
                <w:i w:val="0"/>
                <w:iCs w:val="0"/>
                <w:sz w:val="24"/>
              </w:rPr>
              <w:t>.</w:t>
            </w:r>
          </w:p>
        </w:tc>
      </w:tr>
      <w:tr w:rsidR="00A373B2" w:rsidRPr="00AA62F6" w14:paraId="7E15D525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22F5363C" w14:textId="77777777" w:rsidR="00A373B2" w:rsidRPr="00AA62F6" w:rsidRDefault="00A373B2" w:rsidP="00A373B2">
            <w:pPr>
              <w:ind w:right="50"/>
              <w:jc w:val="center"/>
              <w:rPr>
                <w:b/>
                <w:bCs/>
                <w:color w:val="000000" w:themeColor="text1"/>
                <w:sz w:val="24"/>
                <w:u w:val="single"/>
                <w:lang w:val="en-US"/>
              </w:rPr>
            </w:pPr>
          </w:p>
        </w:tc>
        <w:tc>
          <w:tcPr>
            <w:tcW w:w="5069" w:type="dxa"/>
            <w:gridSpan w:val="4"/>
            <w:tcBorders>
              <w:right w:val="single" w:sz="12" w:space="0" w:color="auto"/>
            </w:tcBorders>
          </w:tcPr>
          <w:p w14:paraId="342E5425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A62F6">
              <w:rPr>
                <w:b/>
                <w:bCs/>
                <w:color w:val="000000" w:themeColor="text1"/>
                <w:u w:val="single"/>
                <w:lang w:val="en-US"/>
              </w:rPr>
              <w:t>Variables Open Field</w:t>
            </w:r>
          </w:p>
        </w:tc>
        <w:tc>
          <w:tcPr>
            <w:tcW w:w="4401" w:type="dxa"/>
            <w:gridSpan w:val="7"/>
            <w:tcBorders>
              <w:left w:val="single" w:sz="12" w:space="0" w:color="auto"/>
            </w:tcBorders>
          </w:tcPr>
          <w:p w14:paraId="705ED9B1" w14:textId="77777777" w:rsidR="00A373B2" w:rsidRPr="00AA62F6" w:rsidRDefault="00A373B2" w:rsidP="00A37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AA62F6">
              <w:rPr>
                <w:b/>
                <w:bCs/>
                <w:color w:val="000000" w:themeColor="text1"/>
                <w:u w:val="single"/>
                <w:lang w:val="en-US"/>
              </w:rPr>
              <w:t>Variables Novel Environment</w:t>
            </w:r>
          </w:p>
          <w:p w14:paraId="01D25BBB" w14:textId="77777777" w:rsidR="00A373B2" w:rsidRPr="00AA62F6" w:rsidRDefault="00A373B2" w:rsidP="00A373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</w:tr>
      <w:tr w:rsidR="00A373B2" w:rsidRPr="00AA62F6" w14:paraId="4AD88F39" w14:textId="77777777" w:rsidTr="005033B4">
        <w:trPr>
          <w:gridAfter w:val="1"/>
          <w:wAfter w:w="135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</w:tcPr>
          <w:p w14:paraId="269EDFD6" w14:textId="77777777" w:rsidR="00A373B2" w:rsidRPr="00AA62F6" w:rsidRDefault="00A373B2" w:rsidP="00A373B2">
            <w:pPr>
              <w:jc w:val="center"/>
              <w:rPr>
                <w:b/>
                <w:bCs/>
                <w:color w:val="000000" w:themeColor="text1"/>
                <w:sz w:val="24"/>
                <w:u w:val="single"/>
                <w:lang w:val="en-US"/>
              </w:rPr>
            </w:pPr>
          </w:p>
        </w:tc>
        <w:tc>
          <w:tcPr>
            <w:tcW w:w="2458" w:type="dxa"/>
          </w:tcPr>
          <w:p w14:paraId="37FDD4A8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1145" w:type="dxa"/>
          </w:tcPr>
          <w:p w14:paraId="1FD4088D" w14:textId="1B2041ED" w:rsidR="00A373B2" w:rsidRPr="00AA62F6" w:rsidRDefault="008D52FB" w:rsidP="00A37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T</w:t>
            </w:r>
            <w:r w:rsidR="00A373B2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466" w:type="dxa"/>
            <w:gridSpan w:val="2"/>
            <w:tcBorders>
              <w:right w:val="single" w:sz="12" w:space="0" w:color="auto"/>
            </w:tcBorders>
          </w:tcPr>
          <w:p w14:paraId="2458C2B2" w14:textId="4293555F" w:rsidR="00A373B2" w:rsidRPr="00AA62F6" w:rsidRDefault="008D52FB" w:rsidP="00A373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</w:t>
            </w:r>
            <w:r w:rsidR="00A373B2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586" w:type="dxa"/>
            <w:gridSpan w:val="2"/>
            <w:tcBorders>
              <w:left w:val="single" w:sz="12" w:space="0" w:color="auto"/>
            </w:tcBorders>
          </w:tcPr>
          <w:p w14:paraId="7C31E65A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1249" w:type="dxa"/>
          </w:tcPr>
          <w:p w14:paraId="215EF3AC" w14:textId="6FB268B8" w:rsidR="00A373B2" w:rsidRPr="00AA62F6" w:rsidRDefault="00A373B2" w:rsidP="00A373B2">
            <w:pPr>
              <w:ind w:right="-3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="008D52FB" w:rsidRPr="00AA62F6">
              <w:rPr>
                <w:b/>
                <w:bCs/>
                <w:color w:val="000000" w:themeColor="text1"/>
                <w:lang w:val="en-US"/>
              </w:rPr>
              <w:t>T</w:t>
            </w:r>
            <w:r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431" w:type="dxa"/>
            <w:gridSpan w:val="3"/>
          </w:tcPr>
          <w:p w14:paraId="52B6D364" w14:textId="7D51F185" w:rsidR="00A373B2" w:rsidRPr="00AA62F6" w:rsidRDefault="008D52FB" w:rsidP="00A373B2">
            <w:pPr>
              <w:ind w:firstLine="3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</w:t>
            </w:r>
            <w:r w:rsidR="00A373B2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4E65D9" w:rsidRPr="00AA62F6" w14:paraId="58D5F11D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0FB6D1F" w14:textId="77777777" w:rsidR="004E65D9" w:rsidRPr="00AA62F6" w:rsidRDefault="004E65D9" w:rsidP="00DB5A1F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HQ vs SQ</w:t>
            </w:r>
          </w:p>
        </w:tc>
        <w:tc>
          <w:tcPr>
            <w:tcW w:w="2458" w:type="dxa"/>
            <w:noWrap/>
          </w:tcPr>
          <w:p w14:paraId="78964248" w14:textId="77777777" w:rsidR="004E65D9" w:rsidRPr="00AA62F6" w:rsidRDefault="004E65D9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289" w:type="dxa"/>
            <w:gridSpan w:val="2"/>
          </w:tcPr>
          <w:p w14:paraId="3779C64F" w14:textId="77777777" w:rsidR="004E65D9" w:rsidRPr="00AA62F6" w:rsidRDefault="004E65D9" w:rsidP="004E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</w:rPr>
              <w:t>-3.622</w:t>
            </w:r>
          </w:p>
        </w:tc>
        <w:tc>
          <w:tcPr>
            <w:tcW w:w="1322" w:type="dxa"/>
            <w:tcBorders>
              <w:right w:val="single" w:sz="12" w:space="0" w:color="auto"/>
            </w:tcBorders>
          </w:tcPr>
          <w:p w14:paraId="55B98BCE" w14:textId="210032FA" w:rsidR="004E65D9" w:rsidRPr="00AA62F6" w:rsidRDefault="004E65D9" w:rsidP="004E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566" w:type="dxa"/>
            <w:tcBorders>
              <w:left w:val="single" w:sz="12" w:space="0" w:color="auto"/>
            </w:tcBorders>
          </w:tcPr>
          <w:p w14:paraId="4A354623" w14:textId="6BEDBE44" w:rsidR="004E65D9" w:rsidRPr="00AA62F6" w:rsidRDefault="00D16B76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434" w:type="dxa"/>
            <w:gridSpan w:val="3"/>
            <w:tcBorders>
              <w:left w:val="nil"/>
            </w:tcBorders>
          </w:tcPr>
          <w:p w14:paraId="78D0808E" w14:textId="77777777" w:rsidR="004E65D9" w:rsidRPr="00AA62F6" w:rsidRDefault="004E65D9" w:rsidP="004E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05</w:t>
            </w:r>
          </w:p>
        </w:tc>
        <w:tc>
          <w:tcPr>
            <w:tcW w:w="1135" w:type="dxa"/>
          </w:tcPr>
          <w:p w14:paraId="71E0D19A" w14:textId="53FD5B58" w:rsidR="004E65D9" w:rsidRPr="00AA62F6" w:rsidRDefault="004E65D9" w:rsidP="004E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</w:t>
            </w:r>
            <w:r w:rsidR="000B4893">
              <w:rPr>
                <w:color w:val="000000" w:themeColor="text1"/>
                <w:lang w:val="en-US"/>
              </w:rPr>
              <w:t>7</w:t>
            </w:r>
          </w:p>
        </w:tc>
      </w:tr>
      <w:tr w:rsidR="00A373B2" w:rsidRPr="00AA62F6" w14:paraId="554A7140" w14:textId="77777777" w:rsidTr="00DB5A1F">
        <w:trPr>
          <w:gridAfter w:val="2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228FBC3B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F2F2F2" w:themeFill="background1" w:themeFillShade="F2"/>
            <w:noWrap/>
          </w:tcPr>
          <w:p w14:paraId="7F34DCFA" w14:textId="2B7372CA" w:rsidR="00A373B2" w:rsidRPr="00AA62F6" w:rsidRDefault="007F4F1C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ΔT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</w:tcPr>
          <w:p w14:paraId="2A0E4FD8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</w:rPr>
              <w:t>1.087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219D00A" w14:textId="34E0D86A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highlight w:val="yellow"/>
              </w:rPr>
            </w:pPr>
            <w:r w:rsidRPr="00AA62F6">
              <w:rPr>
                <w:color w:val="000000" w:themeColor="text1"/>
              </w:rPr>
              <w:t>0.556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34EB672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14:paraId="6DBA10B3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43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61F9958" w14:textId="39A61164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2</w:t>
            </w:r>
          </w:p>
        </w:tc>
      </w:tr>
      <w:tr w:rsidR="00A373B2" w:rsidRPr="00AA62F6" w14:paraId="724C8786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23E78B81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noWrap/>
            <w:hideMark/>
          </w:tcPr>
          <w:p w14:paraId="04DF92E2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289" w:type="dxa"/>
            <w:gridSpan w:val="2"/>
          </w:tcPr>
          <w:p w14:paraId="1012925D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70</w:t>
            </w:r>
          </w:p>
        </w:tc>
        <w:tc>
          <w:tcPr>
            <w:tcW w:w="1322" w:type="dxa"/>
            <w:tcBorders>
              <w:right w:val="single" w:sz="12" w:space="0" w:color="auto"/>
            </w:tcBorders>
          </w:tcPr>
          <w:p w14:paraId="3385BE58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596</w:t>
            </w:r>
          </w:p>
        </w:tc>
        <w:tc>
          <w:tcPr>
            <w:tcW w:w="1566" w:type="dxa"/>
            <w:tcBorders>
              <w:left w:val="single" w:sz="12" w:space="0" w:color="auto"/>
            </w:tcBorders>
          </w:tcPr>
          <w:p w14:paraId="2CE41787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434" w:type="dxa"/>
            <w:gridSpan w:val="3"/>
            <w:tcBorders>
              <w:left w:val="nil"/>
            </w:tcBorders>
          </w:tcPr>
          <w:p w14:paraId="45675C8D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329</w:t>
            </w:r>
          </w:p>
        </w:tc>
        <w:tc>
          <w:tcPr>
            <w:tcW w:w="1135" w:type="dxa"/>
          </w:tcPr>
          <w:p w14:paraId="29566424" w14:textId="32F5FBAD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6</w:t>
            </w:r>
          </w:p>
        </w:tc>
      </w:tr>
      <w:tr w:rsidR="00A373B2" w:rsidRPr="00AA62F6" w14:paraId="461A43DB" w14:textId="77777777" w:rsidTr="00DB5A1F">
        <w:trPr>
          <w:gridAfter w:val="2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extDirection w:val="btLr"/>
            <w:vAlign w:val="center"/>
          </w:tcPr>
          <w:p w14:paraId="7CF826B2" w14:textId="77777777" w:rsidR="00A373B2" w:rsidRPr="00AA62F6" w:rsidRDefault="00A373B2" w:rsidP="00DB5A1F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HQ vs HQ-SQ</w:t>
            </w:r>
          </w:p>
        </w:tc>
        <w:tc>
          <w:tcPr>
            <w:tcW w:w="2458" w:type="dxa"/>
            <w:shd w:val="clear" w:color="auto" w:fill="auto"/>
            <w:noWrap/>
          </w:tcPr>
          <w:p w14:paraId="56F18701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289" w:type="dxa"/>
            <w:gridSpan w:val="2"/>
            <w:shd w:val="clear" w:color="auto" w:fill="auto"/>
          </w:tcPr>
          <w:p w14:paraId="0AD51373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-7.662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14:paraId="2B57CD57" w14:textId="1FB05233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auto"/>
          </w:tcPr>
          <w:p w14:paraId="626D3CAC" w14:textId="0F0B73A2" w:rsidR="00A373B2" w:rsidRPr="00AA62F6" w:rsidRDefault="00D16B76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auto"/>
          </w:tcPr>
          <w:p w14:paraId="13BD89EC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372</w:t>
            </w:r>
          </w:p>
        </w:tc>
        <w:tc>
          <w:tcPr>
            <w:tcW w:w="1135" w:type="dxa"/>
            <w:shd w:val="clear" w:color="auto" w:fill="auto"/>
          </w:tcPr>
          <w:p w14:paraId="6960EABD" w14:textId="21C4E73A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6</w:t>
            </w:r>
          </w:p>
        </w:tc>
      </w:tr>
      <w:tr w:rsidR="00A373B2" w:rsidRPr="00AA62F6" w14:paraId="65A9D761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78A9F150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auto"/>
            <w:noWrap/>
          </w:tcPr>
          <w:p w14:paraId="2A9B7237" w14:textId="489B92FC" w:rsidR="00A373B2" w:rsidRPr="00AA62F6" w:rsidRDefault="007F4F1C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ΔT</w:t>
            </w:r>
          </w:p>
        </w:tc>
        <w:tc>
          <w:tcPr>
            <w:tcW w:w="1289" w:type="dxa"/>
            <w:gridSpan w:val="2"/>
            <w:shd w:val="clear" w:color="auto" w:fill="auto"/>
          </w:tcPr>
          <w:p w14:paraId="28796DE4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de-DE"/>
              </w:rPr>
              <w:t>0.864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14:paraId="5579895C" w14:textId="30DB2A9B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de-DE"/>
              </w:rPr>
              <w:t>0.583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auto"/>
          </w:tcPr>
          <w:p w14:paraId="32977DD7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auto"/>
          </w:tcPr>
          <w:p w14:paraId="78C37EC3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25</w:t>
            </w:r>
          </w:p>
        </w:tc>
        <w:tc>
          <w:tcPr>
            <w:tcW w:w="1135" w:type="dxa"/>
            <w:shd w:val="clear" w:color="auto" w:fill="auto"/>
          </w:tcPr>
          <w:p w14:paraId="7EE300FD" w14:textId="5DA837FF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2</w:t>
            </w:r>
          </w:p>
        </w:tc>
      </w:tr>
      <w:tr w:rsidR="00A373B2" w:rsidRPr="00AA62F6" w14:paraId="22DBBC35" w14:textId="77777777" w:rsidTr="00DB5A1F">
        <w:trPr>
          <w:gridAfter w:val="2"/>
          <w:wAfter w:w="266" w:type="dxa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3FB88C9D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auto"/>
            <w:noWrap/>
          </w:tcPr>
          <w:p w14:paraId="25F73DDA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289" w:type="dxa"/>
            <w:gridSpan w:val="2"/>
            <w:shd w:val="clear" w:color="auto" w:fill="auto"/>
          </w:tcPr>
          <w:p w14:paraId="190C8D5E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690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14:paraId="11981955" w14:textId="62FE5CD0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450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auto"/>
          </w:tcPr>
          <w:p w14:paraId="13107E9D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auto"/>
          </w:tcPr>
          <w:p w14:paraId="7AD6115E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081</w:t>
            </w:r>
          </w:p>
        </w:tc>
        <w:tc>
          <w:tcPr>
            <w:tcW w:w="1135" w:type="dxa"/>
            <w:shd w:val="clear" w:color="auto" w:fill="auto"/>
          </w:tcPr>
          <w:p w14:paraId="0165362B" w14:textId="24A2F306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0</w:t>
            </w:r>
            <w:r w:rsidR="000B4893">
              <w:rPr>
                <w:color w:val="000000" w:themeColor="text1"/>
                <w:lang w:val="en-US"/>
              </w:rPr>
              <w:t>8</w:t>
            </w:r>
          </w:p>
        </w:tc>
      </w:tr>
      <w:tr w:rsidR="00A373B2" w:rsidRPr="00AA62F6" w14:paraId="708A410F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2CFF3A7" w14:textId="77777777" w:rsidR="00A373B2" w:rsidRPr="00AA62F6" w:rsidRDefault="00A373B2" w:rsidP="00DB5A1F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HQ vs SQ-HQ</w:t>
            </w:r>
          </w:p>
        </w:tc>
        <w:tc>
          <w:tcPr>
            <w:tcW w:w="2458" w:type="dxa"/>
            <w:noWrap/>
          </w:tcPr>
          <w:p w14:paraId="5EC32E10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289" w:type="dxa"/>
            <w:gridSpan w:val="2"/>
          </w:tcPr>
          <w:p w14:paraId="00CAFCA0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-6.343</w:t>
            </w:r>
          </w:p>
        </w:tc>
        <w:tc>
          <w:tcPr>
            <w:tcW w:w="1322" w:type="dxa"/>
            <w:tcBorders>
              <w:right w:val="single" w:sz="12" w:space="0" w:color="auto"/>
            </w:tcBorders>
          </w:tcPr>
          <w:p w14:paraId="064A2D51" w14:textId="4A4E3CE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&lt;.001</w:t>
            </w:r>
          </w:p>
        </w:tc>
        <w:tc>
          <w:tcPr>
            <w:tcW w:w="1566" w:type="dxa"/>
            <w:tcBorders>
              <w:left w:val="single" w:sz="12" w:space="0" w:color="auto"/>
            </w:tcBorders>
          </w:tcPr>
          <w:p w14:paraId="66B92FD3" w14:textId="0452FF01" w:rsidR="00A373B2" w:rsidRPr="00AA62F6" w:rsidRDefault="00D16B76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434" w:type="dxa"/>
            <w:gridSpan w:val="3"/>
            <w:tcBorders>
              <w:left w:val="nil"/>
            </w:tcBorders>
          </w:tcPr>
          <w:p w14:paraId="696CAE38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535</w:t>
            </w:r>
          </w:p>
        </w:tc>
        <w:tc>
          <w:tcPr>
            <w:tcW w:w="1135" w:type="dxa"/>
          </w:tcPr>
          <w:p w14:paraId="0964868B" w14:textId="698F1A76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</w:t>
            </w:r>
            <w:r w:rsidR="000B4893">
              <w:rPr>
                <w:color w:val="000000" w:themeColor="text1"/>
                <w:lang w:val="en-US"/>
              </w:rPr>
              <w:t>7</w:t>
            </w:r>
          </w:p>
        </w:tc>
      </w:tr>
      <w:tr w:rsidR="00A373B2" w:rsidRPr="00AA62F6" w14:paraId="45A8EE62" w14:textId="77777777" w:rsidTr="00DB5A1F">
        <w:trPr>
          <w:gridAfter w:val="2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F2F2F2" w:themeFill="background1" w:themeFillShade="F2"/>
            <w:vAlign w:val="center"/>
          </w:tcPr>
          <w:p w14:paraId="02EECFFE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F2F2F2" w:themeFill="background1" w:themeFillShade="F2"/>
            <w:noWrap/>
          </w:tcPr>
          <w:p w14:paraId="1EADFA33" w14:textId="5F94E8D0" w:rsidR="00A373B2" w:rsidRPr="00AA62F6" w:rsidRDefault="007F4F1C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ΔT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</w:tcPr>
          <w:p w14:paraId="13642F7A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649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57E279A" w14:textId="533B95F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620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3C1EEF9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14:paraId="51F9B0DB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660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30298B3" w14:textId="31F70366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2</w:t>
            </w:r>
          </w:p>
        </w:tc>
      </w:tr>
      <w:tr w:rsidR="00A373B2" w:rsidRPr="00AA62F6" w14:paraId="47A2045E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F2F2F2" w:themeFill="background1" w:themeFillShade="F2"/>
            <w:vAlign w:val="center"/>
          </w:tcPr>
          <w:p w14:paraId="7CCDF9E4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noWrap/>
          </w:tcPr>
          <w:p w14:paraId="04F8AD4C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289" w:type="dxa"/>
            <w:gridSpan w:val="2"/>
          </w:tcPr>
          <w:p w14:paraId="531CEDB0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85</w:t>
            </w:r>
          </w:p>
        </w:tc>
        <w:tc>
          <w:tcPr>
            <w:tcW w:w="1322" w:type="dxa"/>
            <w:tcBorders>
              <w:right w:val="single" w:sz="12" w:space="0" w:color="auto"/>
            </w:tcBorders>
          </w:tcPr>
          <w:p w14:paraId="17D751CE" w14:textId="2FF50EFB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53</w:t>
            </w:r>
          </w:p>
        </w:tc>
        <w:tc>
          <w:tcPr>
            <w:tcW w:w="1566" w:type="dxa"/>
            <w:tcBorders>
              <w:left w:val="single" w:sz="12" w:space="0" w:color="auto"/>
            </w:tcBorders>
          </w:tcPr>
          <w:p w14:paraId="3A6A0FA6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434" w:type="dxa"/>
            <w:gridSpan w:val="3"/>
            <w:tcBorders>
              <w:left w:val="nil"/>
            </w:tcBorders>
          </w:tcPr>
          <w:p w14:paraId="11E7158B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06</w:t>
            </w:r>
          </w:p>
        </w:tc>
        <w:tc>
          <w:tcPr>
            <w:tcW w:w="1135" w:type="dxa"/>
          </w:tcPr>
          <w:p w14:paraId="69323ED9" w14:textId="6C4A346C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6</w:t>
            </w:r>
          </w:p>
        </w:tc>
      </w:tr>
      <w:tr w:rsidR="00A373B2" w:rsidRPr="00AA62F6" w14:paraId="29186928" w14:textId="77777777" w:rsidTr="00DB5A1F">
        <w:trPr>
          <w:gridAfter w:val="2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extDirection w:val="btLr"/>
            <w:vAlign w:val="center"/>
          </w:tcPr>
          <w:p w14:paraId="2D8E5574" w14:textId="77777777" w:rsidR="00A373B2" w:rsidRPr="00AA62F6" w:rsidRDefault="00A373B2" w:rsidP="00DB5A1F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SQ vs SQ-HQ</w:t>
            </w:r>
          </w:p>
        </w:tc>
        <w:tc>
          <w:tcPr>
            <w:tcW w:w="2458" w:type="dxa"/>
            <w:shd w:val="clear" w:color="auto" w:fill="auto"/>
            <w:noWrap/>
          </w:tcPr>
          <w:p w14:paraId="48710BAC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289" w:type="dxa"/>
            <w:gridSpan w:val="2"/>
            <w:shd w:val="clear" w:color="auto" w:fill="auto"/>
          </w:tcPr>
          <w:p w14:paraId="33D998BB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2.852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14:paraId="3DC51035" w14:textId="5DFA7DFB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0</w:t>
            </w:r>
            <w:r w:rsidR="008D52FB" w:rsidRPr="00AA62F6">
              <w:rPr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auto"/>
          </w:tcPr>
          <w:p w14:paraId="4C0B85AA" w14:textId="12CA074A" w:rsidR="00A373B2" w:rsidRPr="00AA62F6" w:rsidRDefault="00D16B76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auto"/>
          </w:tcPr>
          <w:p w14:paraId="71139E60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424</w:t>
            </w:r>
          </w:p>
        </w:tc>
        <w:tc>
          <w:tcPr>
            <w:tcW w:w="1135" w:type="dxa"/>
            <w:shd w:val="clear" w:color="auto" w:fill="auto"/>
          </w:tcPr>
          <w:p w14:paraId="18AFBDFE" w14:textId="73DA463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</w:t>
            </w:r>
            <w:r w:rsidR="000B4893">
              <w:rPr>
                <w:color w:val="000000" w:themeColor="text1"/>
                <w:lang w:val="en-US"/>
              </w:rPr>
              <w:t>7</w:t>
            </w:r>
          </w:p>
        </w:tc>
      </w:tr>
      <w:tr w:rsidR="00A373B2" w:rsidRPr="00AA62F6" w14:paraId="5F80F2D3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2886D9A2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auto"/>
            <w:noWrap/>
          </w:tcPr>
          <w:p w14:paraId="5857D4DF" w14:textId="70531D20" w:rsidR="00A373B2" w:rsidRPr="00AA62F6" w:rsidRDefault="007F4F1C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ΔT</w:t>
            </w:r>
          </w:p>
        </w:tc>
        <w:tc>
          <w:tcPr>
            <w:tcW w:w="1289" w:type="dxa"/>
            <w:gridSpan w:val="2"/>
            <w:shd w:val="clear" w:color="auto" w:fill="auto"/>
          </w:tcPr>
          <w:p w14:paraId="3C8E519E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735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14:paraId="3ADDF5BD" w14:textId="674C7C63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419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auto"/>
          </w:tcPr>
          <w:p w14:paraId="7029173E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auto"/>
          </w:tcPr>
          <w:p w14:paraId="736D9F94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30</w:t>
            </w:r>
          </w:p>
        </w:tc>
        <w:tc>
          <w:tcPr>
            <w:tcW w:w="1135" w:type="dxa"/>
            <w:shd w:val="clear" w:color="auto" w:fill="auto"/>
          </w:tcPr>
          <w:p w14:paraId="4F8FECEC" w14:textId="17C4957B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2</w:t>
            </w:r>
          </w:p>
        </w:tc>
      </w:tr>
      <w:tr w:rsidR="00A373B2" w:rsidRPr="00AA62F6" w14:paraId="1B8844CE" w14:textId="77777777" w:rsidTr="00DB5A1F">
        <w:trPr>
          <w:gridAfter w:val="2"/>
          <w:wAfter w:w="266" w:type="dxa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70F0615D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auto"/>
            <w:noWrap/>
          </w:tcPr>
          <w:p w14:paraId="50D42F62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289" w:type="dxa"/>
            <w:gridSpan w:val="2"/>
            <w:shd w:val="clear" w:color="auto" w:fill="auto"/>
          </w:tcPr>
          <w:p w14:paraId="772AB384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644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14:paraId="3C35C4E4" w14:textId="509D1FC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59</w:t>
            </w:r>
            <w:r w:rsidR="000B489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auto"/>
          </w:tcPr>
          <w:p w14:paraId="75CF34EB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auto"/>
          </w:tcPr>
          <w:p w14:paraId="292E1043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23</w:t>
            </w:r>
          </w:p>
        </w:tc>
        <w:tc>
          <w:tcPr>
            <w:tcW w:w="1135" w:type="dxa"/>
            <w:shd w:val="clear" w:color="auto" w:fill="auto"/>
          </w:tcPr>
          <w:p w14:paraId="67329B9A" w14:textId="6BA75FEE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6</w:t>
            </w:r>
          </w:p>
        </w:tc>
      </w:tr>
      <w:tr w:rsidR="00A373B2" w:rsidRPr="00AA62F6" w14:paraId="59B7A333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55C44EDA" w14:textId="77777777" w:rsidR="00A373B2" w:rsidRPr="00AA62F6" w:rsidRDefault="00A373B2" w:rsidP="00DB5A1F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SQ vs HQ-SQ</w:t>
            </w:r>
          </w:p>
        </w:tc>
        <w:tc>
          <w:tcPr>
            <w:tcW w:w="2458" w:type="dxa"/>
            <w:noWrap/>
          </w:tcPr>
          <w:p w14:paraId="6711EDFD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289" w:type="dxa"/>
            <w:gridSpan w:val="2"/>
          </w:tcPr>
          <w:p w14:paraId="35E3F939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4.150</w:t>
            </w:r>
          </w:p>
        </w:tc>
        <w:tc>
          <w:tcPr>
            <w:tcW w:w="1322" w:type="dxa"/>
            <w:tcBorders>
              <w:right w:val="single" w:sz="12" w:space="0" w:color="auto"/>
            </w:tcBorders>
          </w:tcPr>
          <w:p w14:paraId="05DCD248" w14:textId="3683439C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  <w:tc>
          <w:tcPr>
            <w:tcW w:w="1566" w:type="dxa"/>
            <w:tcBorders>
              <w:left w:val="single" w:sz="12" w:space="0" w:color="auto"/>
            </w:tcBorders>
          </w:tcPr>
          <w:p w14:paraId="037BCE14" w14:textId="1108FB4E" w:rsidR="00A373B2" w:rsidRPr="00AA62F6" w:rsidRDefault="00D16B76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434" w:type="dxa"/>
            <w:gridSpan w:val="3"/>
            <w:tcBorders>
              <w:left w:val="nil"/>
            </w:tcBorders>
          </w:tcPr>
          <w:p w14:paraId="3F9D9867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266</w:t>
            </w:r>
          </w:p>
        </w:tc>
        <w:tc>
          <w:tcPr>
            <w:tcW w:w="1135" w:type="dxa"/>
          </w:tcPr>
          <w:p w14:paraId="1BEC77AB" w14:textId="562CE143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</w:t>
            </w:r>
            <w:r w:rsidR="000B4893">
              <w:rPr>
                <w:color w:val="000000" w:themeColor="text1"/>
                <w:lang w:val="en-US"/>
              </w:rPr>
              <w:t>7</w:t>
            </w:r>
          </w:p>
        </w:tc>
      </w:tr>
      <w:tr w:rsidR="00A373B2" w:rsidRPr="00AA62F6" w14:paraId="00C8650E" w14:textId="77777777" w:rsidTr="00DB5A1F">
        <w:trPr>
          <w:gridAfter w:val="2"/>
          <w:wAfter w:w="266" w:type="dxa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shd w:val="clear" w:color="auto" w:fill="F2F2F2" w:themeFill="background1" w:themeFillShade="F2"/>
            <w:vAlign w:val="center"/>
          </w:tcPr>
          <w:p w14:paraId="74FCD1B0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F2F2F2" w:themeFill="background1" w:themeFillShade="F2"/>
            <w:noWrap/>
          </w:tcPr>
          <w:p w14:paraId="220537F0" w14:textId="491AF30F" w:rsidR="00A373B2" w:rsidRPr="00AA62F6" w:rsidRDefault="007F4F1C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>ΔT</w:t>
            </w:r>
          </w:p>
        </w:tc>
        <w:tc>
          <w:tcPr>
            <w:tcW w:w="1289" w:type="dxa"/>
            <w:gridSpan w:val="2"/>
            <w:shd w:val="clear" w:color="auto" w:fill="F2F2F2" w:themeFill="background1" w:themeFillShade="F2"/>
          </w:tcPr>
          <w:p w14:paraId="3D3FB45A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89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FF6A315" w14:textId="36D8F68D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50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3DB33EC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14:paraId="4B63AFAA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648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4A56D8CF" w14:textId="12CAAFDE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2</w:t>
            </w:r>
          </w:p>
        </w:tc>
      </w:tr>
      <w:tr w:rsidR="00A373B2" w:rsidRPr="00AA62F6" w14:paraId="64C71425" w14:textId="77777777" w:rsidTr="00DB5A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  <w:vAlign w:val="center"/>
          </w:tcPr>
          <w:p w14:paraId="22D9741F" w14:textId="77777777" w:rsidR="00A373B2" w:rsidRPr="00AA62F6" w:rsidRDefault="00A373B2" w:rsidP="00DB5A1F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noWrap/>
          </w:tcPr>
          <w:p w14:paraId="0B489F49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289" w:type="dxa"/>
            <w:gridSpan w:val="2"/>
          </w:tcPr>
          <w:p w14:paraId="7C136036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805</w:t>
            </w:r>
          </w:p>
        </w:tc>
        <w:tc>
          <w:tcPr>
            <w:tcW w:w="1322" w:type="dxa"/>
            <w:tcBorders>
              <w:right w:val="single" w:sz="12" w:space="0" w:color="auto"/>
            </w:tcBorders>
          </w:tcPr>
          <w:p w14:paraId="0E5EF204" w14:textId="5AC57B56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59</w:t>
            </w:r>
            <w:r w:rsidR="000B489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566" w:type="dxa"/>
            <w:tcBorders>
              <w:left w:val="single" w:sz="12" w:space="0" w:color="auto"/>
            </w:tcBorders>
          </w:tcPr>
          <w:p w14:paraId="6B773F05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434" w:type="dxa"/>
            <w:gridSpan w:val="3"/>
            <w:tcBorders>
              <w:left w:val="nil"/>
            </w:tcBorders>
          </w:tcPr>
          <w:p w14:paraId="58B98C2A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749</w:t>
            </w:r>
          </w:p>
        </w:tc>
        <w:tc>
          <w:tcPr>
            <w:tcW w:w="1135" w:type="dxa"/>
          </w:tcPr>
          <w:p w14:paraId="61430FEE" w14:textId="04C99A0A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6</w:t>
            </w:r>
          </w:p>
        </w:tc>
      </w:tr>
      <w:tr w:rsidR="00A373B2" w:rsidRPr="00AA62F6" w14:paraId="204FDC04" w14:textId="77777777" w:rsidTr="00DB5A1F">
        <w:trPr>
          <w:gridAfter w:val="2"/>
          <w:wAfter w:w="266" w:type="dxa"/>
          <w:cantSplit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 w:val="restart"/>
            <w:textDirection w:val="btLr"/>
            <w:vAlign w:val="center"/>
          </w:tcPr>
          <w:p w14:paraId="445CC4DB" w14:textId="089A8808" w:rsidR="00A373B2" w:rsidRPr="00AA62F6" w:rsidRDefault="00A373B2" w:rsidP="00DB5A1F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HQ-SQ vs SQ-</w:t>
            </w:r>
            <w:r w:rsidR="00DB5A1F" w:rsidRPr="00AA62F6">
              <w:rPr>
                <w:i w:val="0"/>
                <w:iCs w:val="0"/>
                <w:color w:val="000000" w:themeColor="text1"/>
                <w:sz w:val="24"/>
              </w:rPr>
              <w:t>H</w:t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Q</w:t>
            </w:r>
          </w:p>
        </w:tc>
        <w:tc>
          <w:tcPr>
            <w:tcW w:w="2458" w:type="dxa"/>
            <w:shd w:val="clear" w:color="auto" w:fill="FFFFFF" w:themeFill="background1"/>
            <w:noWrap/>
          </w:tcPr>
          <w:p w14:paraId="35F8D13D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289" w:type="dxa"/>
            <w:gridSpan w:val="2"/>
            <w:shd w:val="clear" w:color="auto" w:fill="FFFFFF" w:themeFill="background1"/>
          </w:tcPr>
          <w:p w14:paraId="257FD62C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244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44814A0" w14:textId="651980FC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15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C4C1245" w14:textId="6FFFE488" w:rsidR="00A373B2" w:rsidRPr="00AA62F6" w:rsidRDefault="00D16B76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1D65BA3C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47</w:t>
            </w:r>
          </w:p>
        </w:tc>
        <w:tc>
          <w:tcPr>
            <w:tcW w:w="1135" w:type="dxa"/>
            <w:shd w:val="clear" w:color="auto" w:fill="FFFFFF" w:themeFill="background1"/>
          </w:tcPr>
          <w:p w14:paraId="62A6491D" w14:textId="1E804B94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1</w:t>
            </w:r>
            <w:r w:rsidR="000B4893">
              <w:rPr>
                <w:color w:val="000000" w:themeColor="text1"/>
                <w:lang w:val="en-US"/>
              </w:rPr>
              <w:t>7</w:t>
            </w:r>
          </w:p>
        </w:tc>
      </w:tr>
      <w:tr w:rsidR="00A373B2" w:rsidRPr="00AA62F6" w14:paraId="6CB90B03" w14:textId="77777777" w:rsidTr="005033B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</w:tcPr>
          <w:p w14:paraId="32B8504F" w14:textId="77777777" w:rsidR="00A373B2" w:rsidRPr="00AA62F6" w:rsidRDefault="00A373B2" w:rsidP="00A373B2">
            <w:pPr>
              <w:jc w:val="left"/>
              <w:rPr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2458" w:type="dxa"/>
            <w:shd w:val="clear" w:color="auto" w:fill="FFFFFF" w:themeFill="background1"/>
            <w:noWrap/>
          </w:tcPr>
          <w:p w14:paraId="63EDABC8" w14:textId="0ECAE2C4" w:rsidR="00A373B2" w:rsidRPr="00AA62F6" w:rsidRDefault="007F4F1C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ΔT</w:t>
            </w:r>
          </w:p>
        </w:tc>
        <w:tc>
          <w:tcPr>
            <w:tcW w:w="1289" w:type="dxa"/>
            <w:gridSpan w:val="2"/>
            <w:shd w:val="clear" w:color="auto" w:fill="FFFFFF" w:themeFill="background1"/>
          </w:tcPr>
          <w:p w14:paraId="2FE403A1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1.483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96C0783" w14:textId="1E762F39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420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0690622" w14:textId="77777777" w:rsidR="00A373B2" w:rsidRPr="00AA62F6" w:rsidRDefault="00A373B2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781CFC26" w14:textId="77777777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878</w:t>
            </w:r>
          </w:p>
        </w:tc>
        <w:tc>
          <w:tcPr>
            <w:tcW w:w="1135" w:type="dxa"/>
            <w:shd w:val="clear" w:color="auto" w:fill="FFFFFF" w:themeFill="background1"/>
          </w:tcPr>
          <w:p w14:paraId="0B0227AF" w14:textId="3AE02E41" w:rsidR="00A373B2" w:rsidRPr="00AA62F6" w:rsidRDefault="00A373B2" w:rsidP="00A37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2</w:t>
            </w:r>
          </w:p>
        </w:tc>
      </w:tr>
      <w:tr w:rsidR="00A373B2" w:rsidRPr="00AA62F6" w14:paraId="5B1EABC7" w14:textId="77777777" w:rsidTr="00DB5A1F">
        <w:trPr>
          <w:gridAfter w:val="2"/>
          <w:wAfter w:w="266" w:type="dxa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vMerge/>
          </w:tcPr>
          <w:p w14:paraId="11E852E6" w14:textId="77777777" w:rsidR="00A373B2" w:rsidRPr="00AA62F6" w:rsidRDefault="00A373B2" w:rsidP="00A373B2">
            <w:pPr>
              <w:jc w:val="left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458" w:type="dxa"/>
            <w:shd w:val="clear" w:color="auto" w:fill="FFFFFF" w:themeFill="background1"/>
            <w:noWrap/>
          </w:tcPr>
          <w:p w14:paraId="18C10F1C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289" w:type="dxa"/>
            <w:gridSpan w:val="2"/>
            <w:shd w:val="clear" w:color="auto" w:fill="FFFFFF" w:themeFill="background1"/>
          </w:tcPr>
          <w:p w14:paraId="416D5893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1.439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AEBCA1C" w14:textId="36FE51DC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456</w:t>
            </w:r>
          </w:p>
        </w:tc>
        <w:tc>
          <w:tcPr>
            <w:tcW w:w="156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2B54B51" w14:textId="77777777" w:rsidR="00A373B2" w:rsidRPr="00AA62F6" w:rsidRDefault="00A373B2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434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601756A3" w14:textId="77777777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977</w:t>
            </w:r>
          </w:p>
        </w:tc>
        <w:tc>
          <w:tcPr>
            <w:tcW w:w="1135" w:type="dxa"/>
            <w:shd w:val="clear" w:color="auto" w:fill="FFFFFF" w:themeFill="background1"/>
          </w:tcPr>
          <w:p w14:paraId="7A63A0D9" w14:textId="7996E2BA" w:rsidR="00A373B2" w:rsidRPr="00AA62F6" w:rsidRDefault="00A373B2" w:rsidP="00A37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90</w:t>
            </w:r>
            <w:r w:rsidR="000B4893">
              <w:rPr>
                <w:color w:val="000000" w:themeColor="text1"/>
                <w:lang w:val="en-US"/>
              </w:rPr>
              <w:t>8</w:t>
            </w:r>
          </w:p>
        </w:tc>
      </w:tr>
    </w:tbl>
    <w:p w14:paraId="348101C2" w14:textId="77777777" w:rsidR="00A373B2" w:rsidRPr="00AA62F6" w:rsidRDefault="00A373B2" w:rsidP="00226593">
      <w:pPr>
        <w:rPr>
          <w:color w:val="000000" w:themeColor="text1"/>
        </w:rPr>
      </w:pPr>
    </w:p>
    <w:p w14:paraId="68205D12" w14:textId="77777777" w:rsidR="00A373B2" w:rsidRPr="00AA62F6" w:rsidRDefault="00A373B2" w:rsidP="00226593">
      <w:pPr>
        <w:rPr>
          <w:color w:val="000000" w:themeColor="text1"/>
        </w:rPr>
      </w:pPr>
    </w:p>
    <w:p w14:paraId="4A3EBD85" w14:textId="77777777" w:rsidR="00A373B2" w:rsidRPr="00AA62F6" w:rsidRDefault="00A373B2" w:rsidP="00226593">
      <w:pPr>
        <w:rPr>
          <w:color w:val="000000" w:themeColor="text1"/>
        </w:rPr>
      </w:pPr>
    </w:p>
    <w:p w14:paraId="5B8C87C9" w14:textId="77777777" w:rsidR="00A373B2" w:rsidRPr="00AA62F6" w:rsidRDefault="00A373B2" w:rsidP="00226593">
      <w:pPr>
        <w:rPr>
          <w:color w:val="000000" w:themeColor="text1"/>
        </w:rPr>
      </w:pPr>
    </w:p>
    <w:p w14:paraId="3AEEA9D0" w14:textId="77777777" w:rsidR="00FD679A" w:rsidRPr="00AA62F6" w:rsidRDefault="00FD679A" w:rsidP="00226593">
      <w:pPr>
        <w:rPr>
          <w:color w:val="000000" w:themeColor="text1"/>
        </w:rPr>
      </w:pPr>
    </w:p>
    <w:p w14:paraId="0E48C39E" w14:textId="18854391" w:rsidR="002D3A18" w:rsidRPr="00AA62F6" w:rsidRDefault="002D3A18" w:rsidP="00226593">
      <w:pPr>
        <w:rPr>
          <w:color w:val="000000" w:themeColor="text1"/>
        </w:rPr>
      </w:pPr>
    </w:p>
    <w:tbl>
      <w:tblPr>
        <w:tblStyle w:val="PlainTable5"/>
        <w:tblpPr w:leftFromText="181" w:rightFromText="181" w:topFromText="284" w:bottomFromText="284" w:vertAnchor="text" w:tblpY="1"/>
        <w:tblOverlap w:val="never"/>
        <w:tblW w:w="9346" w:type="dxa"/>
        <w:tblLook w:val="04A0" w:firstRow="1" w:lastRow="0" w:firstColumn="1" w:lastColumn="0" w:noHBand="0" w:noVBand="1"/>
      </w:tblPr>
      <w:tblGrid>
        <w:gridCol w:w="1276"/>
        <w:gridCol w:w="2086"/>
        <w:gridCol w:w="1033"/>
        <w:gridCol w:w="1134"/>
        <w:gridCol w:w="1417"/>
        <w:gridCol w:w="1110"/>
        <w:gridCol w:w="1290"/>
      </w:tblGrid>
      <w:tr w:rsidR="00F50F18" w:rsidRPr="00AA62F6" w14:paraId="58015593" w14:textId="77777777" w:rsidTr="00757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46" w:type="dxa"/>
            <w:gridSpan w:val="7"/>
          </w:tcPr>
          <w:p w14:paraId="4F890E95" w14:textId="369B2919" w:rsidR="00F50F18" w:rsidRPr="00AA62F6" w:rsidRDefault="00F50F18" w:rsidP="00551E5F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</w:rPr>
              <w:t>Ta</w:t>
            </w: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>ble</w:t>
            </w:r>
            <w:r w:rsidR="00D85E26"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 xml:space="preserve"> </w:t>
            </w: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>2</w:t>
            </w:r>
            <w:r w:rsidR="00D85E26"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 xml:space="preserve">. </w:t>
            </w:r>
            <w:r w:rsidR="00D85E26" w:rsidRPr="00AA62F6">
              <w:rPr>
                <w:i w:val="0"/>
                <w:iCs w:val="0"/>
                <w:sz w:val="24"/>
              </w:rPr>
              <w:t xml:space="preserve"> Post-hoc comparison for risk-taking using a forced exploration test (Open Field, left column) and a voluntary exploration test (Novel environment, right column). </w:t>
            </w:r>
            <w:r w:rsidRPr="00AA62F6">
              <w:rPr>
                <w:i w:val="0"/>
                <w:iCs w:val="0"/>
                <w:sz w:val="24"/>
              </w:rPr>
              <w:t xml:space="preserve">Comparison between individuals that experienced </w:t>
            </w:r>
            <w:r w:rsidR="005D4152" w:rsidRPr="00AA62F6">
              <w:rPr>
                <w:i w:val="0"/>
                <w:iCs w:val="0"/>
                <w:sz w:val="24"/>
              </w:rPr>
              <w:t xml:space="preserve">a </w:t>
            </w:r>
            <w:r w:rsidRPr="00AA62F6">
              <w:rPr>
                <w:i w:val="0"/>
                <w:iCs w:val="0"/>
                <w:sz w:val="24"/>
              </w:rPr>
              <w:t>food</w:t>
            </w:r>
            <w:r w:rsidR="00D85E26" w:rsidRPr="00AA62F6">
              <w:rPr>
                <w:i w:val="0"/>
                <w:iCs w:val="0"/>
                <w:sz w:val="24"/>
              </w:rPr>
              <w:t>-</w:t>
            </w:r>
            <w:r w:rsidRPr="00AA62F6">
              <w:rPr>
                <w:i w:val="0"/>
                <w:iCs w:val="0"/>
                <w:sz w:val="24"/>
              </w:rPr>
              <w:t xml:space="preserve">switch during their lifetime before </w:t>
            </w:r>
            <w:r w:rsidR="00D85E26" w:rsidRPr="00AA62F6">
              <w:rPr>
                <w:i w:val="0"/>
                <w:iCs w:val="0"/>
                <w:sz w:val="24"/>
              </w:rPr>
              <w:t>(</w:t>
            </w:r>
            <w:r w:rsidR="00D85E26" w:rsidRPr="00AA62F6">
              <w:rPr>
                <w:sz w:val="24"/>
              </w:rPr>
              <w:t>Trial 1</w:t>
            </w:r>
            <w:r w:rsidR="00D85E26" w:rsidRPr="00AA62F6">
              <w:rPr>
                <w:i w:val="0"/>
                <w:iCs w:val="0"/>
                <w:sz w:val="24"/>
              </w:rPr>
              <w:t xml:space="preserve">) </w:t>
            </w:r>
            <w:r w:rsidRPr="00AA62F6">
              <w:rPr>
                <w:i w:val="0"/>
                <w:iCs w:val="0"/>
                <w:sz w:val="24"/>
              </w:rPr>
              <w:t xml:space="preserve">and after </w:t>
            </w:r>
            <w:r w:rsidR="00D85E26" w:rsidRPr="00AA62F6">
              <w:rPr>
                <w:i w:val="0"/>
                <w:iCs w:val="0"/>
                <w:sz w:val="24"/>
              </w:rPr>
              <w:t>(</w:t>
            </w:r>
            <w:r w:rsidR="00D85E26" w:rsidRPr="00AA62F6">
              <w:rPr>
                <w:sz w:val="24"/>
              </w:rPr>
              <w:t>Trial 2</w:t>
            </w:r>
            <w:r w:rsidR="00D85E26" w:rsidRPr="00AA62F6">
              <w:rPr>
                <w:i w:val="0"/>
                <w:iCs w:val="0"/>
                <w:sz w:val="24"/>
              </w:rPr>
              <w:t xml:space="preserve">) </w:t>
            </w:r>
            <w:r w:rsidRPr="00AA62F6">
              <w:rPr>
                <w:i w:val="0"/>
                <w:iCs w:val="0"/>
                <w:sz w:val="24"/>
              </w:rPr>
              <w:t>the food switch.</w:t>
            </w:r>
            <w:r w:rsidR="002E0874" w:rsidRPr="00AA62F6">
              <w:rPr>
                <w:i w:val="0"/>
                <w:iCs w:val="0"/>
                <w:sz w:val="24"/>
              </w:rPr>
              <w:t xml:space="preserve"> </w:t>
            </w:r>
            <w:r w:rsidR="00EB40E8" w:rsidRPr="00AA62F6">
              <w:rPr>
                <w:i w:val="0"/>
                <w:iCs w:val="0"/>
                <w:sz w:val="24"/>
              </w:rPr>
              <w:t xml:space="preserve"> T-values and p-values of Linear Mixed Models are reported for each comparison, with significant values in bold.</w:t>
            </w:r>
          </w:p>
        </w:tc>
      </w:tr>
      <w:tr w:rsidR="00F50F18" w:rsidRPr="00AA62F6" w14:paraId="1ECA7E3B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FFF06D" w14:textId="77777777" w:rsidR="00F50F18" w:rsidRPr="00AA62F6" w:rsidRDefault="00F50F18" w:rsidP="00757B99">
            <w:pPr>
              <w:jc w:val="center"/>
              <w:rPr>
                <w:b/>
                <w:bCs/>
                <w:color w:val="000000" w:themeColor="text1"/>
                <w:sz w:val="24"/>
                <w:u w:val="single"/>
                <w:lang w:val="en-US"/>
              </w:rPr>
            </w:pPr>
          </w:p>
        </w:tc>
        <w:tc>
          <w:tcPr>
            <w:tcW w:w="4253" w:type="dxa"/>
            <w:gridSpan w:val="3"/>
            <w:tcBorders>
              <w:right w:val="single" w:sz="12" w:space="0" w:color="auto"/>
            </w:tcBorders>
            <w:noWrap/>
          </w:tcPr>
          <w:p w14:paraId="080B4D9B" w14:textId="16BCADDD" w:rsidR="00F50F18" w:rsidRPr="00AA62F6" w:rsidRDefault="00F50F18" w:rsidP="00757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u w:val="single"/>
                <w:lang w:val="en-US"/>
              </w:rPr>
              <w:t>Variables Open Field</w:t>
            </w:r>
          </w:p>
        </w:tc>
        <w:tc>
          <w:tcPr>
            <w:tcW w:w="3817" w:type="dxa"/>
            <w:gridSpan w:val="3"/>
            <w:tcBorders>
              <w:left w:val="single" w:sz="12" w:space="0" w:color="auto"/>
            </w:tcBorders>
          </w:tcPr>
          <w:p w14:paraId="730841A0" w14:textId="6A39B7C9" w:rsidR="00F50F18" w:rsidRPr="00AA62F6" w:rsidRDefault="00F50F18" w:rsidP="00757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u w:val="single"/>
                <w:lang w:val="en-US"/>
              </w:rPr>
              <w:t>Variables Novel Environment</w:t>
            </w:r>
          </w:p>
        </w:tc>
      </w:tr>
      <w:tr w:rsidR="00FB4301" w:rsidRPr="00AA62F6" w14:paraId="116805AF" w14:textId="77777777" w:rsidTr="005033B4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D1B308" w14:textId="77777777" w:rsidR="00F50F18" w:rsidRPr="00AA62F6" w:rsidRDefault="00F50F18" w:rsidP="00757B99">
            <w:pPr>
              <w:jc w:val="center"/>
              <w:rPr>
                <w:b/>
                <w:bCs/>
                <w:color w:val="000000" w:themeColor="text1"/>
                <w:sz w:val="24"/>
                <w:u w:val="single"/>
                <w:lang w:val="en-US"/>
              </w:rPr>
            </w:pPr>
          </w:p>
        </w:tc>
        <w:tc>
          <w:tcPr>
            <w:tcW w:w="2086" w:type="dxa"/>
            <w:noWrap/>
            <w:hideMark/>
          </w:tcPr>
          <w:p w14:paraId="463CD460" w14:textId="0FBADC51" w:rsidR="00F50F18" w:rsidRPr="00AA62F6" w:rsidRDefault="00F50F18" w:rsidP="00757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1033" w:type="dxa"/>
          </w:tcPr>
          <w:p w14:paraId="26AC36E6" w14:textId="0A052DCB" w:rsidR="00F50F18" w:rsidRPr="00AA62F6" w:rsidRDefault="008D52FB" w:rsidP="00757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T</w:t>
            </w:r>
            <w:r w:rsidR="00F50F18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7C2EF18" w14:textId="228C20ED" w:rsidR="00F50F18" w:rsidRPr="00AA62F6" w:rsidRDefault="008D52FB" w:rsidP="00757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</w:t>
            </w:r>
            <w:r w:rsidR="00F50F18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4C5B47E1" w14:textId="7511C0A3" w:rsidR="00F50F18" w:rsidRPr="00AA62F6" w:rsidRDefault="00F50F18" w:rsidP="00757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4E16C9C" w14:textId="19CEB90C" w:rsidR="00F50F18" w:rsidRPr="00AA62F6" w:rsidRDefault="008D52FB" w:rsidP="00757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T</w:t>
            </w:r>
            <w:r w:rsidR="00F50F18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290" w:type="dxa"/>
          </w:tcPr>
          <w:p w14:paraId="37108FC3" w14:textId="0248A3B9" w:rsidR="00F50F18" w:rsidRPr="00AA62F6" w:rsidRDefault="008D52FB" w:rsidP="00757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</w:t>
            </w:r>
            <w:r w:rsidR="00F50F18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F50F18" w:rsidRPr="00AA62F6" w14:paraId="163956AF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2F2F2" w:themeFill="background1" w:themeFillShade="F2"/>
            <w:textDirection w:val="btLr"/>
          </w:tcPr>
          <w:p w14:paraId="22F92735" w14:textId="7F27BF3F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HQ-SQ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t xml:space="preserve"> Trial 1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 vs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SQ-HQ Trial 1</w:t>
            </w:r>
          </w:p>
        </w:tc>
        <w:tc>
          <w:tcPr>
            <w:tcW w:w="2086" w:type="dxa"/>
            <w:noWrap/>
          </w:tcPr>
          <w:p w14:paraId="5EAEB5E2" w14:textId="11CDE5E4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033" w:type="dxa"/>
          </w:tcPr>
          <w:p w14:paraId="6F84787D" w14:textId="0474D485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02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80F4800" w14:textId="2C84E552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37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0D49F3C2" w14:textId="6F53B99B" w:rsidR="00F50F18" w:rsidRPr="00AA62F6" w:rsidRDefault="00D16B76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6918FF17" w14:textId="1109A2A6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158</w:t>
            </w:r>
          </w:p>
        </w:tc>
        <w:tc>
          <w:tcPr>
            <w:tcW w:w="1290" w:type="dxa"/>
          </w:tcPr>
          <w:p w14:paraId="7EFEF63C" w14:textId="061CA4B2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74</w:t>
            </w:r>
          </w:p>
        </w:tc>
      </w:tr>
      <w:tr w:rsidR="00757B99" w:rsidRPr="00AA62F6" w14:paraId="0EAFDADD" w14:textId="77777777" w:rsidTr="005033B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2F2F2" w:themeFill="background1" w:themeFillShade="F2"/>
            <w:textDirection w:val="btLr"/>
          </w:tcPr>
          <w:p w14:paraId="069E1A3E" w14:textId="7777777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shd w:val="clear" w:color="auto" w:fill="F2F2F2" w:themeFill="background1" w:themeFillShade="F2"/>
            <w:noWrap/>
          </w:tcPr>
          <w:p w14:paraId="30BF26DB" w14:textId="29B6C309" w:rsidR="00F50F18" w:rsidRPr="00AA62F6" w:rsidRDefault="007F4F1C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ΔT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30426AA3" w14:textId="5DF661CA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2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F01C933" w14:textId="015E35E9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25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90AF81" w14:textId="77777777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3A992A7" w14:textId="39B173DA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722</w:t>
            </w:r>
          </w:p>
        </w:tc>
        <w:tc>
          <w:tcPr>
            <w:tcW w:w="1290" w:type="dxa"/>
            <w:shd w:val="clear" w:color="auto" w:fill="F2F2F2" w:themeFill="background1" w:themeFillShade="F2"/>
          </w:tcPr>
          <w:p w14:paraId="1B6BB949" w14:textId="13E6FC16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566</w:t>
            </w:r>
          </w:p>
        </w:tc>
      </w:tr>
      <w:tr w:rsidR="00F50F18" w:rsidRPr="00AA62F6" w14:paraId="11B8E894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2F2F2" w:themeFill="background1" w:themeFillShade="F2"/>
            <w:textDirection w:val="btLr"/>
          </w:tcPr>
          <w:p w14:paraId="05FE8E17" w14:textId="7777777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noWrap/>
            <w:hideMark/>
          </w:tcPr>
          <w:p w14:paraId="0B6C011B" w14:textId="7A6168CE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033" w:type="dxa"/>
          </w:tcPr>
          <w:p w14:paraId="4973161A" w14:textId="67B638DA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1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F23C8DC" w14:textId="1646EB30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96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7ADD872B" w14:textId="77777777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1F97885D" w14:textId="54AFE80C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435</w:t>
            </w:r>
          </w:p>
        </w:tc>
        <w:tc>
          <w:tcPr>
            <w:tcW w:w="1290" w:type="dxa"/>
          </w:tcPr>
          <w:p w14:paraId="1357287C" w14:textId="1F618D0B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663</w:t>
            </w:r>
          </w:p>
        </w:tc>
      </w:tr>
      <w:tr w:rsidR="00F50F18" w:rsidRPr="00AA62F6" w14:paraId="2E329B06" w14:textId="77777777" w:rsidTr="005033B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auto"/>
            <w:textDirection w:val="btLr"/>
          </w:tcPr>
          <w:p w14:paraId="38102E78" w14:textId="32E0CE78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HQ-SQ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t>Trial 2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vs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SQ-HQ Trial 2</w:t>
            </w:r>
          </w:p>
        </w:tc>
        <w:tc>
          <w:tcPr>
            <w:tcW w:w="2086" w:type="dxa"/>
            <w:shd w:val="clear" w:color="auto" w:fill="auto"/>
            <w:noWrap/>
          </w:tcPr>
          <w:p w14:paraId="5AD48F74" w14:textId="1E2CCF0F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de-DE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033" w:type="dxa"/>
            <w:shd w:val="clear" w:color="auto" w:fill="auto"/>
          </w:tcPr>
          <w:p w14:paraId="27904349" w14:textId="7B6600ED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18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14:paraId="647221CE" w14:textId="39B9451D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57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987D752" w14:textId="3037285C" w:rsidR="00F50F18" w:rsidRPr="00AA62F6" w:rsidRDefault="00D16B76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</w:tcPr>
          <w:p w14:paraId="3B5C2574" w14:textId="133E8BDF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357</w:t>
            </w:r>
          </w:p>
        </w:tc>
        <w:tc>
          <w:tcPr>
            <w:tcW w:w="1290" w:type="dxa"/>
            <w:shd w:val="clear" w:color="auto" w:fill="auto"/>
          </w:tcPr>
          <w:p w14:paraId="5915A39D" w14:textId="7C6CA98C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12</w:t>
            </w:r>
          </w:p>
        </w:tc>
      </w:tr>
      <w:tr w:rsidR="00F50F18" w:rsidRPr="00AA62F6" w14:paraId="4FCD8B71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textDirection w:val="btLr"/>
          </w:tcPr>
          <w:p w14:paraId="4EB0747E" w14:textId="7777777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shd w:val="clear" w:color="auto" w:fill="auto"/>
            <w:noWrap/>
          </w:tcPr>
          <w:p w14:paraId="6671F89D" w14:textId="56AA706B" w:rsidR="00F50F18" w:rsidRPr="00AA62F6" w:rsidRDefault="007F4F1C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t>ΔT</w:t>
            </w:r>
          </w:p>
        </w:tc>
        <w:tc>
          <w:tcPr>
            <w:tcW w:w="1033" w:type="dxa"/>
            <w:shd w:val="clear" w:color="auto" w:fill="auto"/>
          </w:tcPr>
          <w:p w14:paraId="3D5B8B28" w14:textId="51D20D49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4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14:paraId="7BF65B7D" w14:textId="79B75090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48</w:t>
            </w:r>
            <w:r w:rsidR="000B489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520C212" w14:textId="77777777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</w:tcPr>
          <w:p w14:paraId="44C20986" w14:textId="02549D96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499</w:t>
            </w:r>
          </w:p>
        </w:tc>
        <w:tc>
          <w:tcPr>
            <w:tcW w:w="1290" w:type="dxa"/>
            <w:shd w:val="clear" w:color="auto" w:fill="auto"/>
          </w:tcPr>
          <w:p w14:paraId="62F4437A" w14:textId="6FB155CB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618</w:t>
            </w:r>
          </w:p>
        </w:tc>
      </w:tr>
      <w:tr w:rsidR="00F50F18" w:rsidRPr="00AA62F6" w14:paraId="7E9F9601" w14:textId="77777777" w:rsidTr="005033B4">
        <w:trPr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textDirection w:val="btLr"/>
          </w:tcPr>
          <w:p w14:paraId="44858840" w14:textId="7777777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shd w:val="clear" w:color="auto" w:fill="auto"/>
            <w:noWrap/>
          </w:tcPr>
          <w:p w14:paraId="1B6B4C03" w14:textId="6271D858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033" w:type="dxa"/>
            <w:shd w:val="clear" w:color="auto" w:fill="auto"/>
          </w:tcPr>
          <w:p w14:paraId="7E4FE062" w14:textId="211361D8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34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14:paraId="596012E0" w14:textId="089AA8B7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8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5C0FE34" w14:textId="77777777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</w:tcPr>
          <w:p w14:paraId="67E50122" w14:textId="7F9D6A5C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1.468</w:t>
            </w:r>
          </w:p>
        </w:tc>
        <w:tc>
          <w:tcPr>
            <w:tcW w:w="1290" w:type="dxa"/>
            <w:shd w:val="clear" w:color="auto" w:fill="auto"/>
          </w:tcPr>
          <w:p w14:paraId="576952F0" w14:textId="01354935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96</w:t>
            </w:r>
          </w:p>
        </w:tc>
      </w:tr>
      <w:tr w:rsidR="00F50F18" w:rsidRPr="00AA62F6" w14:paraId="2FA1D076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2F2F2" w:themeFill="background1" w:themeFillShade="F2"/>
            <w:textDirection w:val="btLr"/>
          </w:tcPr>
          <w:p w14:paraId="0BF5EB6E" w14:textId="2949BF6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HQ-SQ Trial 1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vs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HQ-SQ Trial 2</w:t>
            </w:r>
          </w:p>
        </w:tc>
        <w:tc>
          <w:tcPr>
            <w:tcW w:w="2086" w:type="dxa"/>
            <w:noWrap/>
          </w:tcPr>
          <w:p w14:paraId="3E379D06" w14:textId="47726E15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033" w:type="dxa"/>
          </w:tcPr>
          <w:p w14:paraId="768FBC94" w14:textId="55064E3F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3.882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3426BF6" w14:textId="23148141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263468F4" w14:textId="49A97E2A" w:rsidR="00F50F18" w:rsidRPr="00AA62F6" w:rsidRDefault="00D16B76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43AB0F0A" w14:textId="6DF4A66B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2.638</w:t>
            </w:r>
          </w:p>
        </w:tc>
        <w:tc>
          <w:tcPr>
            <w:tcW w:w="1290" w:type="dxa"/>
          </w:tcPr>
          <w:p w14:paraId="146CDE88" w14:textId="74461E7D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21</w:t>
            </w:r>
          </w:p>
        </w:tc>
      </w:tr>
      <w:tr w:rsidR="00757B99" w:rsidRPr="00AA62F6" w14:paraId="4623A12B" w14:textId="77777777" w:rsidTr="005033B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2F2F2" w:themeFill="background1" w:themeFillShade="F2"/>
            <w:textDirection w:val="btLr"/>
          </w:tcPr>
          <w:p w14:paraId="13D872BF" w14:textId="7777777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shd w:val="clear" w:color="auto" w:fill="F2F2F2" w:themeFill="background1" w:themeFillShade="F2"/>
            <w:noWrap/>
          </w:tcPr>
          <w:p w14:paraId="6DC71C86" w14:textId="0CC90028" w:rsidR="00F50F18" w:rsidRPr="00AA62F6" w:rsidRDefault="007F4F1C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t>ΔT</w:t>
            </w:r>
          </w:p>
        </w:tc>
        <w:tc>
          <w:tcPr>
            <w:tcW w:w="1033" w:type="dxa"/>
            <w:shd w:val="clear" w:color="auto" w:fill="F2F2F2" w:themeFill="background1" w:themeFillShade="F2"/>
          </w:tcPr>
          <w:p w14:paraId="0A9E42D5" w14:textId="0F3D80C2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2.1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476AC7C" w14:textId="30472675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74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C3F95A" w14:textId="77777777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419F2E" w14:textId="45813E62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1.583</w:t>
            </w:r>
          </w:p>
        </w:tc>
        <w:tc>
          <w:tcPr>
            <w:tcW w:w="1290" w:type="dxa"/>
            <w:shd w:val="clear" w:color="auto" w:fill="F2F2F2" w:themeFill="background1" w:themeFillShade="F2"/>
          </w:tcPr>
          <w:p w14:paraId="64846500" w14:textId="284AD1EC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7</w:t>
            </w:r>
            <w:r w:rsidR="000B4893">
              <w:rPr>
                <w:color w:val="000000" w:themeColor="text1"/>
                <w:lang w:val="en-US"/>
              </w:rPr>
              <w:t>8</w:t>
            </w:r>
          </w:p>
        </w:tc>
      </w:tr>
      <w:tr w:rsidR="00F50F18" w:rsidRPr="00AA62F6" w14:paraId="4D723520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2F2F2" w:themeFill="background1" w:themeFillShade="F2"/>
            <w:textDirection w:val="btLr"/>
          </w:tcPr>
          <w:p w14:paraId="0CB72218" w14:textId="77777777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noWrap/>
          </w:tcPr>
          <w:p w14:paraId="5FEAC53D" w14:textId="71B6CBD8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033" w:type="dxa"/>
          </w:tcPr>
          <w:p w14:paraId="4C9D8E19" w14:textId="4C3DD67F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96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3614639" w14:textId="349B3643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8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</w:tcPr>
          <w:p w14:paraId="55CFDD2F" w14:textId="77777777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265442B" w14:textId="7B5A94E2" w:rsidR="00F50F18" w:rsidRPr="00CB440A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CB440A">
              <w:rPr>
                <w:b/>
                <w:bCs/>
                <w:color w:val="000000" w:themeColor="text1"/>
                <w:lang w:val="en-US"/>
              </w:rPr>
              <w:t>-2.492</w:t>
            </w:r>
          </w:p>
        </w:tc>
        <w:tc>
          <w:tcPr>
            <w:tcW w:w="1290" w:type="dxa"/>
          </w:tcPr>
          <w:p w14:paraId="21F4F546" w14:textId="59641F2D" w:rsidR="00F50F18" w:rsidRPr="00CB440A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CB440A">
              <w:rPr>
                <w:b/>
                <w:bCs/>
                <w:color w:val="000000" w:themeColor="text1"/>
                <w:lang w:val="en-US"/>
              </w:rPr>
              <w:t>0.025</w:t>
            </w:r>
          </w:p>
        </w:tc>
      </w:tr>
      <w:tr w:rsidR="00F50F18" w:rsidRPr="00AA62F6" w14:paraId="037F5827" w14:textId="77777777" w:rsidTr="005033B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auto"/>
            <w:textDirection w:val="btLr"/>
          </w:tcPr>
          <w:p w14:paraId="67EDFF5E" w14:textId="6ACFA01A" w:rsidR="00F50F18" w:rsidRPr="00AA62F6" w:rsidRDefault="00F50F18" w:rsidP="00D85E26">
            <w:pPr>
              <w:ind w:left="113" w:right="113"/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SQ-HQ Trial 1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vs </w:t>
            </w:r>
            <w:r w:rsidR="00D85E26" w:rsidRPr="00AA62F6">
              <w:rPr>
                <w:i w:val="0"/>
                <w:iCs w:val="0"/>
                <w:color w:val="000000" w:themeColor="text1"/>
                <w:sz w:val="24"/>
              </w:rPr>
              <w:br/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SQ-HQ Trial 2</w:t>
            </w:r>
          </w:p>
        </w:tc>
        <w:tc>
          <w:tcPr>
            <w:tcW w:w="2086" w:type="dxa"/>
            <w:shd w:val="clear" w:color="auto" w:fill="auto"/>
            <w:noWrap/>
          </w:tcPr>
          <w:p w14:paraId="5AA791F8" w14:textId="48D67FB4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Distance covered</w:t>
            </w:r>
          </w:p>
        </w:tc>
        <w:tc>
          <w:tcPr>
            <w:tcW w:w="1033" w:type="dxa"/>
            <w:shd w:val="clear" w:color="auto" w:fill="auto"/>
          </w:tcPr>
          <w:p w14:paraId="6997C5C3" w14:textId="5D0E9EA2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2.6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14:paraId="7E8AAE8A" w14:textId="417D876D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16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956E922" w14:textId="03A691E7" w:rsidR="00F50F18" w:rsidRPr="00AA62F6" w:rsidRDefault="00D16B76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t>Latency to leave trap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</w:tcPr>
          <w:p w14:paraId="063A80B7" w14:textId="14E8827F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4.524</w:t>
            </w:r>
          </w:p>
        </w:tc>
        <w:tc>
          <w:tcPr>
            <w:tcW w:w="1290" w:type="dxa"/>
            <w:shd w:val="clear" w:color="auto" w:fill="auto"/>
          </w:tcPr>
          <w:p w14:paraId="0D68AB46" w14:textId="710CF662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</w:t>
            </w:r>
            <w:r w:rsidR="00AA62F6">
              <w:rPr>
                <w:b/>
                <w:bCs/>
                <w:color w:val="000000" w:themeColor="text1"/>
                <w:lang w:val="en-US"/>
              </w:rPr>
              <w:t>.000</w:t>
            </w:r>
          </w:p>
        </w:tc>
      </w:tr>
      <w:tr w:rsidR="00F50F18" w:rsidRPr="00AA62F6" w14:paraId="49C6A10E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14:paraId="0907E6DD" w14:textId="77777777" w:rsidR="00F50F18" w:rsidRPr="00AA62F6" w:rsidRDefault="00F50F18" w:rsidP="00757B99">
            <w:pPr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shd w:val="clear" w:color="auto" w:fill="auto"/>
            <w:noWrap/>
          </w:tcPr>
          <w:p w14:paraId="47657ABA" w14:textId="3761A23E" w:rsidR="00F50F18" w:rsidRPr="00AA62F6" w:rsidRDefault="007F4F1C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>
              <w:t>ΔT</w:t>
            </w:r>
          </w:p>
        </w:tc>
        <w:tc>
          <w:tcPr>
            <w:tcW w:w="1033" w:type="dxa"/>
            <w:shd w:val="clear" w:color="auto" w:fill="auto"/>
          </w:tcPr>
          <w:p w14:paraId="1B221201" w14:textId="3F7ED0F8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2.93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14:paraId="05198171" w14:textId="07C12755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27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E876DB2" w14:textId="77777777" w:rsidR="00F50F18" w:rsidRPr="00AA62F6" w:rsidRDefault="00F50F18" w:rsidP="00503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Exploration time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</w:tcPr>
          <w:p w14:paraId="6C880E7E" w14:textId="7F2399B3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-2.966</w:t>
            </w:r>
          </w:p>
        </w:tc>
        <w:tc>
          <w:tcPr>
            <w:tcW w:w="1290" w:type="dxa"/>
            <w:shd w:val="clear" w:color="auto" w:fill="auto"/>
          </w:tcPr>
          <w:p w14:paraId="3AA0E6E5" w14:textId="1955032B" w:rsidR="00F50F18" w:rsidRPr="00AA62F6" w:rsidRDefault="00F50F18" w:rsidP="007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25</w:t>
            </w:r>
          </w:p>
        </w:tc>
      </w:tr>
      <w:tr w:rsidR="00F50F18" w:rsidRPr="00AA62F6" w14:paraId="32C46B69" w14:textId="77777777" w:rsidTr="005033B4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14:paraId="4D32B4E2" w14:textId="77777777" w:rsidR="00F50F18" w:rsidRPr="00AA62F6" w:rsidRDefault="00F50F18" w:rsidP="00757B99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</w:p>
        </w:tc>
        <w:tc>
          <w:tcPr>
            <w:tcW w:w="2086" w:type="dxa"/>
            <w:shd w:val="clear" w:color="auto" w:fill="auto"/>
            <w:noWrap/>
          </w:tcPr>
          <w:p w14:paraId="641D62F6" w14:textId="0F305B7E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AA62F6">
              <w:rPr>
                <w:color w:val="000000" w:themeColor="text1"/>
                <w:lang w:val="en-US"/>
              </w:rPr>
              <w:t>Time spent in the center</w:t>
            </w:r>
          </w:p>
        </w:tc>
        <w:tc>
          <w:tcPr>
            <w:tcW w:w="1033" w:type="dxa"/>
            <w:shd w:val="clear" w:color="auto" w:fill="auto"/>
          </w:tcPr>
          <w:p w14:paraId="566A5F24" w14:textId="13CC5F8A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-0.36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14:paraId="49D0D7DF" w14:textId="180EAD57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8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BF66026" w14:textId="77777777" w:rsidR="00F50F18" w:rsidRPr="00AA62F6" w:rsidRDefault="00F50F18" w:rsidP="00503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Trips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</w:tcPr>
          <w:p w14:paraId="65D37F59" w14:textId="227A002F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-4.252</w:t>
            </w:r>
          </w:p>
        </w:tc>
        <w:tc>
          <w:tcPr>
            <w:tcW w:w="1290" w:type="dxa"/>
            <w:shd w:val="clear" w:color="auto" w:fill="auto"/>
          </w:tcPr>
          <w:p w14:paraId="7DC968BF" w14:textId="6D673BF2" w:rsidR="00F50F18" w:rsidRPr="00AA62F6" w:rsidRDefault="00F50F18" w:rsidP="00757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</w:t>
            </w:r>
            <w:r w:rsidR="00AA62F6">
              <w:rPr>
                <w:b/>
                <w:bCs/>
                <w:color w:val="000000" w:themeColor="text1"/>
                <w:lang w:val="en-US"/>
              </w:rPr>
              <w:t>.000</w:t>
            </w:r>
          </w:p>
        </w:tc>
      </w:tr>
    </w:tbl>
    <w:p w14:paraId="4EF439F2" w14:textId="77777777" w:rsidR="00E02EF2" w:rsidRPr="00AA62F6" w:rsidRDefault="00E02EF2">
      <w:pPr>
        <w:rPr>
          <w:color w:val="000000" w:themeColor="text1"/>
        </w:rPr>
      </w:pPr>
    </w:p>
    <w:tbl>
      <w:tblPr>
        <w:tblStyle w:val="PlainTable5"/>
        <w:tblpPr w:leftFromText="181" w:rightFromText="181" w:topFromText="896" w:bottomFromText="896" w:vertAnchor="text" w:tblpY="1"/>
        <w:tblOverlap w:val="never"/>
        <w:tblW w:w="8993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41"/>
        <w:gridCol w:w="933"/>
        <w:gridCol w:w="60"/>
        <w:gridCol w:w="992"/>
        <w:gridCol w:w="992"/>
        <w:gridCol w:w="874"/>
        <w:gridCol w:w="39"/>
      </w:tblGrid>
      <w:tr w:rsidR="00C51E6A" w:rsidRPr="00AA62F6" w14:paraId="7909DA84" w14:textId="4EEBC25E" w:rsidTr="00FA252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" w:type="dxa"/>
          <w:trHeight w:val="4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4" w:type="dxa"/>
            <w:gridSpan w:val="9"/>
          </w:tcPr>
          <w:p w14:paraId="7BDA194F" w14:textId="522F4C4F" w:rsidR="00F10F69" w:rsidRPr="00AA62F6" w:rsidRDefault="00F10F69" w:rsidP="00551E5F">
            <w:pPr>
              <w:jc w:val="both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lastRenderedPageBreak/>
              <w:t xml:space="preserve">Table </w:t>
            </w:r>
            <w:r w:rsidR="00A7560D" w:rsidRPr="00AA62F6">
              <w:rPr>
                <w:b/>
                <w:bCs/>
                <w:i w:val="0"/>
                <w:iCs w:val="0"/>
                <w:sz w:val="24"/>
                <w:lang w:val="en-US"/>
              </w:rPr>
              <w:t>3</w:t>
            </w: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 xml:space="preserve">. </w:t>
            </w:r>
            <w:r w:rsidR="00B81229" w:rsidRPr="00AA62F6">
              <w:rPr>
                <w:i w:val="0"/>
                <w:iCs w:val="0"/>
                <w:sz w:val="24"/>
              </w:rPr>
              <w:t>ANOVA</w:t>
            </w:r>
            <w:r w:rsidR="00EC78B5" w:rsidRPr="00AA62F6">
              <w:rPr>
                <w:i w:val="0"/>
                <w:iCs w:val="0"/>
                <w:sz w:val="24"/>
              </w:rPr>
              <w:t xml:space="preserve">-output of </w:t>
            </w:r>
            <w:r w:rsidR="00D85E26" w:rsidRPr="00AA62F6">
              <w:rPr>
                <w:i w:val="0"/>
                <w:iCs w:val="0"/>
                <w:sz w:val="24"/>
              </w:rPr>
              <w:t>linear mixed models</w:t>
            </w:r>
            <w:r w:rsidR="00A138B2" w:rsidRPr="00AA62F6">
              <w:rPr>
                <w:i w:val="0"/>
                <w:iCs w:val="0"/>
                <w:sz w:val="24"/>
              </w:rPr>
              <w:t xml:space="preserve"> for</w:t>
            </w:r>
            <w:r w:rsidR="00EC78B5" w:rsidRPr="00AA62F6">
              <w:rPr>
                <w:i w:val="0"/>
                <w:iCs w:val="0"/>
                <w:sz w:val="24"/>
              </w:rPr>
              <w:t xml:space="preserve"> </w:t>
            </w:r>
            <w:r w:rsidR="00D85E26" w:rsidRPr="00AA62F6">
              <w:rPr>
                <w:i w:val="0"/>
                <w:iCs w:val="0"/>
                <w:sz w:val="24"/>
              </w:rPr>
              <w:t xml:space="preserve">a </w:t>
            </w:r>
            <w:r w:rsidR="00EC78B5" w:rsidRPr="00AA62F6">
              <w:rPr>
                <w:i w:val="0"/>
                <w:iCs w:val="0"/>
                <w:sz w:val="24"/>
              </w:rPr>
              <w:t xml:space="preserve">forced exploration test (Open Field) </w:t>
            </w:r>
            <w:r w:rsidR="00A138B2" w:rsidRPr="00AA62F6">
              <w:rPr>
                <w:i w:val="0"/>
                <w:iCs w:val="0"/>
                <w:sz w:val="24"/>
              </w:rPr>
              <w:t xml:space="preserve">in individuals </w:t>
            </w:r>
            <w:r w:rsidR="00D85E26" w:rsidRPr="00AA62F6">
              <w:rPr>
                <w:i w:val="0"/>
                <w:iCs w:val="0"/>
                <w:sz w:val="24"/>
              </w:rPr>
              <w:t>that experienced a food-switch during their lifetime</w:t>
            </w:r>
            <w:r w:rsidR="00A138B2" w:rsidRPr="00AA62F6">
              <w:rPr>
                <w:i w:val="0"/>
                <w:iCs w:val="0"/>
                <w:sz w:val="24"/>
              </w:rPr>
              <w:t>.</w:t>
            </w:r>
          </w:p>
        </w:tc>
      </w:tr>
      <w:tr w:rsidR="00757B99" w:rsidRPr="00AA62F6" w14:paraId="1A9634D6" w14:textId="25CB39B6" w:rsidTr="00FA2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hideMark/>
          </w:tcPr>
          <w:p w14:paraId="0A10ECAC" w14:textId="303BF20A" w:rsidR="00F10F69" w:rsidRPr="00AA62F6" w:rsidRDefault="00F10F69" w:rsidP="00FA2521">
            <w:pPr>
              <w:rPr>
                <w:b/>
                <w:bCs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hideMark/>
          </w:tcPr>
          <w:p w14:paraId="4654398E" w14:textId="0D239AC4" w:rsidR="00F10F69" w:rsidRPr="00AA62F6" w:rsidRDefault="00F10F69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Sum Sq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830E9D5" w14:textId="77777777" w:rsidR="00F10F69" w:rsidRPr="00AA62F6" w:rsidRDefault="00F10F69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Mean Sq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hideMark/>
          </w:tcPr>
          <w:p w14:paraId="778763C5" w14:textId="03316BC0" w:rsidR="00F10F69" w:rsidRPr="00AA62F6" w:rsidRDefault="008D52FB" w:rsidP="00FA2521">
            <w:pPr>
              <w:ind w:firstLine="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Numd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00B8324" w14:textId="73502199" w:rsidR="00F10F69" w:rsidRPr="00AA62F6" w:rsidRDefault="008D52F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Dend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4B2B83E" w14:textId="6D636EE5" w:rsidR="00F10F69" w:rsidRPr="00AA62F6" w:rsidRDefault="00C51E6A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F value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07531D43" w14:textId="77777777" w:rsidR="00F10F69" w:rsidRPr="00AA62F6" w:rsidRDefault="00F10F69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b/>
                <w:bCs/>
              </w:rPr>
              <w:t>Pr(&gt;F)</w:t>
            </w:r>
          </w:p>
        </w:tc>
      </w:tr>
      <w:tr w:rsidR="00C51E6A" w:rsidRPr="00AA62F6" w14:paraId="3FB5E9C2" w14:textId="77777777" w:rsidTr="00FA2521">
        <w:trPr>
          <w:gridAfter w:val="1"/>
          <w:wAfter w:w="39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4" w:type="dxa"/>
            <w:gridSpan w:val="9"/>
            <w:tcBorders>
              <w:top w:val="single" w:sz="4" w:space="0" w:color="auto"/>
            </w:tcBorders>
          </w:tcPr>
          <w:p w14:paraId="62D5D0BE" w14:textId="3E9F2F68" w:rsidR="003D4ADB" w:rsidRPr="00AA62F6" w:rsidRDefault="003D4ADB" w:rsidP="00FA2521">
            <w:pPr>
              <w:ind w:hanging="106"/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color w:val="000000"/>
                <w:sz w:val="24"/>
              </w:rPr>
              <w:t>Temperature</w:t>
            </w:r>
            <w:r w:rsidR="00A86AC6" w:rsidRPr="00AA62F6">
              <w:rPr>
                <w:b/>
                <w:bCs/>
                <w:i w:val="0"/>
                <w:iCs w:val="0"/>
                <w:color w:val="000000"/>
                <w:sz w:val="24"/>
              </w:rPr>
              <w:t xml:space="preserve"> differences</w:t>
            </w:r>
          </w:p>
        </w:tc>
      </w:tr>
      <w:tr w:rsidR="00F50F18" w:rsidRPr="00AA62F6" w14:paraId="656C0A2B" w14:textId="304A1A20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  <w:hideMark/>
          </w:tcPr>
          <w:p w14:paraId="0F75B0A4" w14:textId="198B225C" w:rsidR="003D4ADB" w:rsidRPr="00AA62F6" w:rsidRDefault="008D52F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</w:p>
        </w:tc>
        <w:tc>
          <w:tcPr>
            <w:tcW w:w="1701" w:type="dxa"/>
            <w:hideMark/>
          </w:tcPr>
          <w:p w14:paraId="31062E37" w14:textId="7C731047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129</w:t>
            </w:r>
          </w:p>
        </w:tc>
        <w:tc>
          <w:tcPr>
            <w:tcW w:w="1559" w:type="dxa"/>
            <w:gridSpan w:val="2"/>
            <w:hideMark/>
          </w:tcPr>
          <w:p w14:paraId="5527B504" w14:textId="0C796287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 xml:space="preserve">0.129 </w:t>
            </w:r>
          </w:p>
        </w:tc>
        <w:tc>
          <w:tcPr>
            <w:tcW w:w="933" w:type="dxa"/>
            <w:hideMark/>
          </w:tcPr>
          <w:p w14:paraId="6F584DC4" w14:textId="39DB1323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  <w:hideMark/>
          </w:tcPr>
          <w:p w14:paraId="29AC46F3" w14:textId="24BEC54C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83.870</w:t>
            </w:r>
          </w:p>
        </w:tc>
        <w:tc>
          <w:tcPr>
            <w:tcW w:w="992" w:type="dxa"/>
            <w:hideMark/>
          </w:tcPr>
          <w:p w14:paraId="512A9DBC" w14:textId="34E109BB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 xml:space="preserve">0.442 </w:t>
            </w:r>
          </w:p>
        </w:tc>
        <w:tc>
          <w:tcPr>
            <w:tcW w:w="913" w:type="dxa"/>
            <w:gridSpan w:val="2"/>
            <w:hideMark/>
          </w:tcPr>
          <w:p w14:paraId="6AF21DBF" w14:textId="68365FD3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508</w:t>
            </w:r>
          </w:p>
        </w:tc>
      </w:tr>
      <w:tr w:rsidR="00FB4301" w:rsidRPr="00AA62F6" w14:paraId="74D05848" w14:textId="072554EC" w:rsidTr="005033B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CCEEF1B" w14:textId="0A95F8CD" w:rsidR="003D4ADB" w:rsidRPr="00AA62F6" w:rsidRDefault="008D52F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</w:p>
        </w:tc>
        <w:tc>
          <w:tcPr>
            <w:tcW w:w="1701" w:type="dxa"/>
            <w:hideMark/>
          </w:tcPr>
          <w:p w14:paraId="29B7D6B2" w14:textId="708B2D29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322</w:t>
            </w:r>
          </w:p>
        </w:tc>
        <w:tc>
          <w:tcPr>
            <w:tcW w:w="1559" w:type="dxa"/>
            <w:gridSpan w:val="2"/>
            <w:hideMark/>
          </w:tcPr>
          <w:p w14:paraId="0CB4361F" w14:textId="7775A8AC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322</w:t>
            </w:r>
          </w:p>
        </w:tc>
        <w:tc>
          <w:tcPr>
            <w:tcW w:w="933" w:type="dxa"/>
            <w:hideMark/>
          </w:tcPr>
          <w:p w14:paraId="788CF35D" w14:textId="2479EAF3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  <w:hideMark/>
          </w:tcPr>
          <w:p w14:paraId="52612827" w14:textId="7FFCB44C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79.340</w:t>
            </w:r>
          </w:p>
        </w:tc>
        <w:tc>
          <w:tcPr>
            <w:tcW w:w="992" w:type="dxa"/>
            <w:hideMark/>
          </w:tcPr>
          <w:p w14:paraId="744E3343" w14:textId="6AE21580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1.104</w:t>
            </w:r>
          </w:p>
        </w:tc>
        <w:tc>
          <w:tcPr>
            <w:tcW w:w="913" w:type="dxa"/>
            <w:gridSpan w:val="2"/>
            <w:hideMark/>
          </w:tcPr>
          <w:p w14:paraId="77117C09" w14:textId="37AB17DF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297</w:t>
            </w:r>
          </w:p>
        </w:tc>
      </w:tr>
      <w:tr w:rsidR="00F50F18" w:rsidRPr="00AA62F6" w14:paraId="65BFAAD9" w14:textId="48B8885C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  <w:hideMark/>
          </w:tcPr>
          <w:p w14:paraId="77D7BB76" w14:textId="667C3479" w:rsidR="003D4ADB" w:rsidRPr="00AA62F6" w:rsidRDefault="003D4AD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ial</w:t>
            </w:r>
          </w:p>
        </w:tc>
        <w:tc>
          <w:tcPr>
            <w:tcW w:w="1701" w:type="dxa"/>
            <w:hideMark/>
          </w:tcPr>
          <w:p w14:paraId="2A3FA111" w14:textId="076FBF5B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3.879</w:t>
            </w:r>
          </w:p>
        </w:tc>
        <w:tc>
          <w:tcPr>
            <w:tcW w:w="1559" w:type="dxa"/>
            <w:gridSpan w:val="2"/>
            <w:hideMark/>
          </w:tcPr>
          <w:p w14:paraId="6612E51C" w14:textId="31ACEBAC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3.879</w:t>
            </w:r>
          </w:p>
        </w:tc>
        <w:tc>
          <w:tcPr>
            <w:tcW w:w="933" w:type="dxa"/>
            <w:hideMark/>
          </w:tcPr>
          <w:p w14:paraId="7DEC5E80" w14:textId="74373FD2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  <w:hideMark/>
          </w:tcPr>
          <w:p w14:paraId="6FF253F3" w14:textId="3C3B43FB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62.320</w:t>
            </w:r>
          </w:p>
        </w:tc>
        <w:tc>
          <w:tcPr>
            <w:tcW w:w="992" w:type="dxa"/>
            <w:hideMark/>
          </w:tcPr>
          <w:p w14:paraId="3E8B906E" w14:textId="02E60407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  <w:color w:val="000000"/>
              </w:rPr>
              <w:t>13.290</w:t>
            </w:r>
          </w:p>
        </w:tc>
        <w:tc>
          <w:tcPr>
            <w:tcW w:w="913" w:type="dxa"/>
            <w:gridSpan w:val="2"/>
            <w:hideMark/>
          </w:tcPr>
          <w:p w14:paraId="0B30AF3F" w14:textId="0C16C122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  <w:color w:val="000000"/>
              </w:rPr>
              <w:t>0.001</w:t>
            </w:r>
          </w:p>
        </w:tc>
      </w:tr>
      <w:tr w:rsidR="00FB4301" w:rsidRPr="00AA62F6" w14:paraId="55FBCD3F" w14:textId="61365489" w:rsidTr="005033B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hideMark/>
          </w:tcPr>
          <w:p w14:paraId="050A320F" w14:textId="28B48010" w:rsidR="003D4ADB" w:rsidRPr="00AA62F6" w:rsidRDefault="003D4AD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: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32F1A26" w14:textId="5F986DBF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128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710B268D" w14:textId="0AC7724F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12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hideMark/>
          </w:tcPr>
          <w:p w14:paraId="53D2EE13" w14:textId="06984970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  <w:hideMark/>
          </w:tcPr>
          <w:p w14:paraId="5E043CAC" w14:textId="40C57FED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62.4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398704B" w14:textId="1458C961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438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hideMark/>
          </w:tcPr>
          <w:p w14:paraId="6A18D6F8" w14:textId="7E7CBF37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color w:val="000000"/>
              </w:rPr>
              <w:t>0.510</w:t>
            </w:r>
          </w:p>
        </w:tc>
      </w:tr>
      <w:tr w:rsidR="00C51E6A" w:rsidRPr="00AA62F6" w14:paraId="609BB296" w14:textId="77777777" w:rsidTr="00FA25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4" w:type="dxa"/>
            <w:gridSpan w:val="9"/>
            <w:tcBorders>
              <w:top w:val="single" w:sz="4" w:space="0" w:color="auto"/>
            </w:tcBorders>
          </w:tcPr>
          <w:p w14:paraId="795C2F9E" w14:textId="68E60730" w:rsidR="003D4ADB" w:rsidRPr="00AA62F6" w:rsidRDefault="00315FBC" w:rsidP="00FA2521">
            <w:pPr>
              <w:ind w:left="-106"/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color w:val="000000"/>
                <w:sz w:val="24"/>
              </w:rPr>
              <w:t>Distance covered</w:t>
            </w:r>
          </w:p>
        </w:tc>
      </w:tr>
      <w:tr w:rsidR="00FB4301" w:rsidRPr="00AA62F6" w14:paraId="2552CB2C" w14:textId="77777777" w:rsidTr="005033B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CDB84E" w14:textId="7E2096E2" w:rsidR="003D4ADB" w:rsidRPr="00AA62F6" w:rsidRDefault="008D52F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</w:p>
        </w:tc>
        <w:tc>
          <w:tcPr>
            <w:tcW w:w="1701" w:type="dxa"/>
          </w:tcPr>
          <w:p w14:paraId="112431ED" w14:textId="1B4601C4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33309</w:t>
            </w:r>
          </w:p>
        </w:tc>
        <w:tc>
          <w:tcPr>
            <w:tcW w:w="1559" w:type="dxa"/>
            <w:gridSpan w:val="2"/>
          </w:tcPr>
          <w:p w14:paraId="349BFD4E" w14:textId="67BE78E5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33309</w:t>
            </w:r>
          </w:p>
        </w:tc>
        <w:tc>
          <w:tcPr>
            <w:tcW w:w="933" w:type="dxa"/>
          </w:tcPr>
          <w:p w14:paraId="5F51799E" w14:textId="1130C7FB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</w:tcPr>
          <w:p w14:paraId="53B38BE6" w14:textId="68668BCA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78.160</w:t>
            </w:r>
          </w:p>
        </w:tc>
        <w:tc>
          <w:tcPr>
            <w:tcW w:w="992" w:type="dxa"/>
          </w:tcPr>
          <w:p w14:paraId="2A0AC6CE" w14:textId="410DB59A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180</w:t>
            </w:r>
          </w:p>
        </w:tc>
        <w:tc>
          <w:tcPr>
            <w:tcW w:w="913" w:type="dxa"/>
            <w:gridSpan w:val="2"/>
          </w:tcPr>
          <w:p w14:paraId="7A7994EA" w14:textId="45FC9A07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673</w:t>
            </w:r>
          </w:p>
        </w:tc>
      </w:tr>
      <w:tr w:rsidR="00C51E6A" w:rsidRPr="00AA62F6" w14:paraId="7F3DDADC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74491BB1" w14:textId="6E8CA37E" w:rsidR="003D4ADB" w:rsidRPr="00AA62F6" w:rsidRDefault="008D52F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</w:p>
        </w:tc>
        <w:tc>
          <w:tcPr>
            <w:tcW w:w="1701" w:type="dxa"/>
          </w:tcPr>
          <w:p w14:paraId="33B844CC" w14:textId="1774930C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6098</w:t>
            </w:r>
          </w:p>
        </w:tc>
        <w:tc>
          <w:tcPr>
            <w:tcW w:w="1559" w:type="dxa"/>
            <w:gridSpan w:val="2"/>
          </w:tcPr>
          <w:p w14:paraId="3F340460" w14:textId="6E39E2F0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6098</w:t>
            </w:r>
          </w:p>
        </w:tc>
        <w:tc>
          <w:tcPr>
            <w:tcW w:w="933" w:type="dxa"/>
          </w:tcPr>
          <w:p w14:paraId="4998AE8A" w14:textId="3DC3F824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</w:tcPr>
          <w:p w14:paraId="016CD1E8" w14:textId="5788D695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76.850</w:t>
            </w:r>
          </w:p>
        </w:tc>
        <w:tc>
          <w:tcPr>
            <w:tcW w:w="992" w:type="dxa"/>
          </w:tcPr>
          <w:p w14:paraId="46BD68BA" w14:textId="379CFC01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005</w:t>
            </w:r>
          </w:p>
        </w:tc>
        <w:tc>
          <w:tcPr>
            <w:tcW w:w="913" w:type="dxa"/>
            <w:gridSpan w:val="2"/>
          </w:tcPr>
          <w:p w14:paraId="6B67914B" w14:textId="1C7C7F18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946</w:t>
            </w:r>
          </w:p>
        </w:tc>
      </w:tr>
      <w:tr w:rsidR="000743F6" w:rsidRPr="00AA62F6" w14:paraId="46C57651" w14:textId="77777777" w:rsidTr="005033B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022A6E" w14:textId="5A7B5CDE" w:rsidR="000743F6" w:rsidRPr="00AA62F6" w:rsidRDefault="000743F6" w:rsidP="000743F6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ial</w:t>
            </w:r>
          </w:p>
        </w:tc>
        <w:tc>
          <w:tcPr>
            <w:tcW w:w="1701" w:type="dxa"/>
          </w:tcPr>
          <w:p w14:paraId="05225EDC" w14:textId="221346BC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7713495</w:t>
            </w:r>
          </w:p>
        </w:tc>
        <w:tc>
          <w:tcPr>
            <w:tcW w:w="1559" w:type="dxa"/>
            <w:gridSpan w:val="2"/>
          </w:tcPr>
          <w:p w14:paraId="129DC770" w14:textId="588D62FA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7713495</w:t>
            </w:r>
          </w:p>
        </w:tc>
        <w:tc>
          <w:tcPr>
            <w:tcW w:w="933" w:type="dxa"/>
          </w:tcPr>
          <w:p w14:paraId="49F8CFEC" w14:textId="431AF201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</w:tcPr>
          <w:p w14:paraId="694D5CD2" w14:textId="76FE3751" w:rsidR="000743F6" w:rsidRPr="00AA62F6" w:rsidRDefault="000743F6" w:rsidP="00074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71.620</w:t>
            </w:r>
          </w:p>
        </w:tc>
        <w:tc>
          <w:tcPr>
            <w:tcW w:w="992" w:type="dxa"/>
          </w:tcPr>
          <w:p w14:paraId="57EEE2C4" w14:textId="119D0874" w:rsidR="000743F6" w:rsidRPr="00AA62F6" w:rsidRDefault="000743F6" w:rsidP="00074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21.360</w:t>
            </w:r>
          </w:p>
        </w:tc>
        <w:tc>
          <w:tcPr>
            <w:tcW w:w="913" w:type="dxa"/>
            <w:gridSpan w:val="2"/>
          </w:tcPr>
          <w:p w14:paraId="027E6A6D" w14:textId="3E748CC9" w:rsidR="000743F6" w:rsidRPr="00AA62F6" w:rsidRDefault="000743F6" w:rsidP="00074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C51E6A" w:rsidRPr="00AA62F6" w14:paraId="400EC8F8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2058ED67" w14:textId="49A692BB" w:rsidR="003D4ADB" w:rsidRPr="00AA62F6" w:rsidRDefault="003D4AD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: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984916" w14:textId="7BC2DA64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896706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3387B1B" w14:textId="7D4119D9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896706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8D7716F" w14:textId="45898CD9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6C2772C2" w14:textId="1121071F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71.8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6A7F9A" w14:textId="3B1AEB28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691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50AE0BFD" w14:textId="12BC2E88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409</w:t>
            </w:r>
          </w:p>
        </w:tc>
      </w:tr>
      <w:tr w:rsidR="00C51E6A" w:rsidRPr="00AA62F6" w14:paraId="4F04A48C" w14:textId="77777777" w:rsidTr="00FA2521">
        <w:trPr>
          <w:gridAfter w:val="1"/>
          <w:wAfter w:w="39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4" w:type="dxa"/>
            <w:gridSpan w:val="9"/>
            <w:tcBorders>
              <w:top w:val="single" w:sz="4" w:space="0" w:color="auto"/>
            </w:tcBorders>
          </w:tcPr>
          <w:p w14:paraId="7B538AE6" w14:textId="1FF1776D" w:rsidR="003D4ADB" w:rsidRPr="00AA62F6" w:rsidRDefault="003D4ADB" w:rsidP="00FA2521">
            <w:pPr>
              <w:ind w:hanging="106"/>
              <w:jc w:val="left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color w:val="000000"/>
                <w:sz w:val="24"/>
              </w:rPr>
              <w:t>Time spent in the cent</w:t>
            </w:r>
            <w:r w:rsidR="005D4152" w:rsidRPr="00AA62F6">
              <w:rPr>
                <w:b/>
                <w:bCs/>
                <w:i w:val="0"/>
                <w:iCs w:val="0"/>
                <w:color w:val="000000"/>
                <w:sz w:val="24"/>
              </w:rPr>
              <w:t>re</w:t>
            </w:r>
          </w:p>
        </w:tc>
      </w:tr>
      <w:tr w:rsidR="00C51E6A" w:rsidRPr="00AA62F6" w14:paraId="6F76F608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4BE920BE" w14:textId="6F601B99" w:rsidR="003D4ADB" w:rsidRPr="00AA62F6" w:rsidRDefault="008D52F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</w:p>
        </w:tc>
        <w:tc>
          <w:tcPr>
            <w:tcW w:w="1701" w:type="dxa"/>
          </w:tcPr>
          <w:p w14:paraId="4999E659" w14:textId="31942865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.603</w:t>
            </w:r>
          </w:p>
        </w:tc>
        <w:tc>
          <w:tcPr>
            <w:tcW w:w="1559" w:type="dxa"/>
            <w:gridSpan w:val="2"/>
          </w:tcPr>
          <w:p w14:paraId="3026CF8E" w14:textId="1BDE81E9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.603</w:t>
            </w:r>
          </w:p>
        </w:tc>
        <w:tc>
          <w:tcPr>
            <w:tcW w:w="933" w:type="dxa"/>
          </w:tcPr>
          <w:p w14:paraId="5BF551A7" w14:textId="48ED33C7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</w:tcPr>
          <w:p w14:paraId="6D4A500D" w14:textId="753A897B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81.230</w:t>
            </w:r>
          </w:p>
        </w:tc>
        <w:tc>
          <w:tcPr>
            <w:tcW w:w="992" w:type="dxa"/>
          </w:tcPr>
          <w:p w14:paraId="56EE0180" w14:textId="61B91B28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021</w:t>
            </w:r>
          </w:p>
        </w:tc>
        <w:tc>
          <w:tcPr>
            <w:tcW w:w="913" w:type="dxa"/>
            <w:gridSpan w:val="2"/>
          </w:tcPr>
          <w:p w14:paraId="03BC723B" w14:textId="1553C7E4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885</w:t>
            </w:r>
          </w:p>
        </w:tc>
      </w:tr>
      <w:tr w:rsidR="00FB4301" w:rsidRPr="00AA62F6" w14:paraId="2E52EA49" w14:textId="77777777" w:rsidTr="005033B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C97E60" w14:textId="52F91452" w:rsidR="003D4ADB" w:rsidRPr="00AA62F6" w:rsidRDefault="008D52F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</w:p>
        </w:tc>
        <w:tc>
          <w:tcPr>
            <w:tcW w:w="1701" w:type="dxa"/>
          </w:tcPr>
          <w:p w14:paraId="6A02113F" w14:textId="4A28410E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44.400</w:t>
            </w:r>
          </w:p>
        </w:tc>
        <w:tc>
          <w:tcPr>
            <w:tcW w:w="1559" w:type="dxa"/>
            <w:gridSpan w:val="2"/>
          </w:tcPr>
          <w:p w14:paraId="6C5C9F10" w14:textId="05549E04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44.400</w:t>
            </w:r>
          </w:p>
        </w:tc>
        <w:tc>
          <w:tcPr>
            <w:tcW w:w="933" w:type="dxa"/>
          </w:tcPr>
          <w:p w14:paraId="384F0859" w14:textId="4EE8360E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</w:tcPr>
          <w:p w14:paraId="4B000896" w14:textId="72044A66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77.610</w:t>
            </w:r>
          </w:p>
        </w:tc>
        <w:tc>
          <w:tcPr>
            <w:tcW w:w="992" w:type="dxa"/>
          </w:tcPr>
          <w:p w14:paraId="5B563C8E" w14:textId="29A7195A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580</w:t>
            </w:r>
          </w:p>
        </w:tc>
        <w:tc>
          <w:tcPr>
            <w:tcW w:w="913" w:type="dxa"/>
            <w:gridSpan w:val="2"/>
          </w:tcPr>
          <w:p w14:paraId="165DFA2A" w14:textId="0A845390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449</w:t>
            </w:r>
          </w:p>
        </w:tc>
      </w:tr>
      <w:tr w:rsidR="00C51E6A" w:rsidRPr="00AA62F6" w14:paraId="3958C3B8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3DF2C1DE" w14:textId="4D926A33" w:rsidR="003D4ADB" w:rsidRPr="00AA62F6" w:rsidRDefault="003D4AD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ial</w:t>
            </w:r>
          </w:p>
        </w:tc>
        <w:tc>
          <w:tcPr>
            <w:tcW w:w="1701" w:type="dxa"/>
          </w:tcPr>
          <w:p w14:paraId="25044934" w14:textId="118661D4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65.310</w:t>
            </w:r>
          </w:p>
        </w:tc>
        <w:tc>
          <w:tcPr>
            <w:tcW w:w="1559" w:type="dxa"/>
            <w:gridSpan w:val="2"/>
          </w:tcPr>
          <w:p w14:paraId="3079046B" w14:textId="6B63C36D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65.310</w:t>
            </w:r>
          </w:p>
        </w:tc>
        <w:tc>
          <w:tcPr>
            <w:tcW w:w="933" w:type="dxa"/>
          </w:tcPr>
          <w:p w14:paraId="2DAB3D03" w14:textId="3D6E8BFB" w:rsidR="003D4ADB" w:rsidRPr="00AA62F6" w:rsidRDefault="003D4ADB" w:rsidP="00FA2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</w:tcPr>
          <w:p w14:paraId="1D506226" w14:textId="42470278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64.610</w:t>
            </w:r>
          </w:p>
        </w:tc>
        <w:tc>
          <w:tcPr>
            <w:tcW w:w="992" w:type="dxa"/>
          </w:tcPr>
          <w:p w14:paraId="2FD21F47" w14:textId="39367CDA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853</w:t>
            </w:r>
          </w:p>
        </w:tc>
        <w:tc>
          <w:tcPr>
            <w:tcW w:w="913" w:type="dxa"/>
            <w:gridSpan w:val="2"/>
          </w:tcPr>
          <w:p w14:paraId="2B06A79C" w14:textId="7A608711" w:rsidR="003D4ADB" w:rsidRPr="00AA62F6" w:rsidRDefault="003D4ADB" w:rsidP="00FA25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359</w:t>
            </w:r>
          </w:p>
        </w:tc>
      </w:tr>
      <w:tr w:rsidR="00FB4301" w:rsidRPr="00AA62F6" w14:paraId="3C818CBB" w14:textId="77777777" w:rsidTr="005033B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1D593E97" w14:textId="050112CD" w:rsidR="003D4ADB" w:rsidRPr="00AA62F6" w:rsidRDefault="003D4ADB" w:rsidP="00FA2521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: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C2EB0B" w14:textId="642A8924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3.95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7BFC3B5" w14:textId="4EDC0E8E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3.950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2C3F83B" w14:textId="54FCEE4E" w:rsidR="003D4ADB" w:rsidRPr="00AA62F6" w:rsidRDefault="003D4ADB" w:rsidP="00FA2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7316C479" w14:textId="5DDBDBDC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64.7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7C5C61" w14:textId="568E640F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182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7CF0C9FB" w14:textId="2FA164D3" w:rsidR="003D4ADB" w:rsidRPr="00AA62F6" w:rsidRDefault="003D4ADB" w:rsidP="00FA25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671</w:t>
            </w:r>
          </w:p>
        </w:tc>
      </w:tr>
    </w:tbl>
    <w:p w14:paraId="17E12E30" w14:textId="77777777" w:rsidR="00210AC3" w:rsidRPr="00AA62F6" w:rsidRDefault="00210AC3">
      <w:pPr>
        <w:rPr>
          <w:color w:val="000000" w:themeColor="text1"/>
          <w:lang w:val="en-US"/>
        </w:rPr>
      </w:pPr>
    </w:p>
    <w:tbl>
      <w:tblPr>
        <w:tblStyle w:val="PlainTable5"/>
        <w:tblpPr w:leftFromText="181" w:rightFromText="181" w:topFromText="284" w:bottomFromText="284" w:vertAnchor="text" w:tblpY="1"/>
        <w:tblOverlap w:val="never"/>
        <w:tblW w:w="8647" w:type="dxa"/>
        <w:tblLook w:val="04A0" w:firstRow="1" w:lastRow="0" w:firstColumn="1" w:lastColumn="0" w:noHBand="0" w:noVBand="1"/>
      </w:tblPr>
      <w:tblGrid>
        <w:gridCol w:w="1738"/>
        <w:gridCol w:w="1011"/>
        <w:gridCol w:w="1202"/>
        <w:gridCol w:w="337"/>
        <w:gridCol w:w="674"/>
        <w:gridCol w:w="708"/>
        <w:gridCol w:w="284"/>
        <w:gridCol w:w="530"/>
        <w:gridCol w:w="320"/>
        <w:gridCol w:w="284"/>
        <w:gridCol w:w="512"/>
        <w:gridCol w:w="248"/>
        <w:gridCol w:w="657"/>
        <w:gridCol w:w="142"/>
      </w:tblGrid>
      <w:tr w:rsidR="003D4ADB" w:rsidRPr="00AA62F6" w14:paraId="462936E6" w14:textId="77777777" w:rsidTr="0050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7" w:type="dxa"/>
            <w:gridSpan w:val="14"/>
          </w:tcPr>
          <w:p w14:paraId="0321E3B5" w14:textId="0F7E212A" w:rsidR="003D4ADB" w:rsidRPr="00AA62F6" w:rsidRDefault="003D4ADB" w:rsidP="00551E5F">
            <w:pPr>
              <w:jc w:val="both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 xml:space="preserve">Table </w:t>
            </w:r>
            <w:r w:rsidR="00A7560D" w:rsidRPr="00AA62F6">
              <w:rPr>
                <w:b/>
                <w:bCs/>
                <w:i w:val="0"/>
                <w:iCs w:val="0"/>
                <w:sz w:val="24"/>
                <w:lang w:val="en-US"/>
              </w:rPr>
              <w:t>4</w:t>
            </w: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>.</w:t>
            </w:r>
            <w:r w:rsidR="00EB40E8" w:rsidRPr="00AA62F6">
              <w:rPr>
                <w:b/>
                <w:bCs/>
                <w:i w:val="0"/>
                <w:iCs w:val="0"/>
                <w:sz w:val="24"/>
                <w:lang w:val="en-US"/>
              </w:rPr>
              <w:t>a</w:t>
            </w: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 xml:space="preserve"> </w:t>
            </w:r>
            <w:r w:rsidR="00B81229" w:rsidRPr="00AA62F6">
              <w:rPr>
                <w:i w:val="0"/>
                <w:iCs w:val="0"/>
                <w:sz w:val="24"/>
              </w:rPr>
              <w:t>ANOVA</w:t>
            </w:r>
            <w:r w:rsidR="00A138B2" w:rsidRPr="00AA62F6">
              <w:rPr>
                <w:i w:val="0"/>
                <w:iCs w:val="0"/>
                <w:sz w:val="24"/>
              </w:rPr>
              <w:t xml:space="preserve">-output of </w:t>
            </w:r>
            <w:r w:rsidR="00EB40E8" w:rsidRPr="00AA62F6">
              <w:rPr>
                <w:i w:val="0"/>
                <w:iCs w:val="0"/>
                <w:sz w:val="24"/>
              </w:rPr>
              <w:t>a L</w:t>
            </w:r>
            <w:r w:rsidR="00D85E26" w:rsidRPr="00AA62F6">
              <w:rPr>
                <w:i w:val="0"/>
                <w:iCs w:val="0"/>
                <w:sz w:val="24"/>
              </w:rPr>
              <w:t xml:space="preserve">inear </w:t>
            </w:r>
            <w:r w:rsidR="00EB40E8" w:rsidRPr="00AA62F6">
              <w:rPr>
                <w:i w:val="0"/>
                <w:iCs w:val="0"/>
                <w:sz w:val="24"/>
              </w:rPr>
              <w:t>M</w:t>
            </w:r>
            <w:r w:rsidR="00D85E26" w:rsidRPr="00AA62F6">
              <w:rPr>
                <w:i w:val="0"/>
                <w:iCs w:val="0"/>
                <w:sz w:val="24"/>
              </w:rPr>
              <w:t xml:space="preserve">ixed </w:t>
            </w:r>
            <w:r w:rsidR="00EB40E8" w:rsidRPr="00AA62F6">
              <w:rPr>
                <w:i w:val="0"/>
                <w:iCs w:val="0"/>
                <w:sz w:val="24"/>
              </w:rPr>
              <w:t>M</w:t>
            </w:r>
            <w:r w:rsidR="00D85E26" w:rsidRPr="00AA62F6">
              <w:rPr>
                <w:i w:val="0"/>
                <w:iCs w:val="0"/>
                <w:sz w:val="24"/>
              </w:rPr>
              <w:t>odel</w:t>
            </w:r>
            <w:r w:rsidR="00A138B2" w:rsidRPr="00AA62F6">
              <w:rPr>
                <w:i w:val="0"/>
                <w:iCs w:val="0"/>
                <w:sz w:val="24"/>
              </w:rPr>
              <w:t xml:space="preserve"> for </w:t>
            </w:r>
            <w:r w:rsidR="00D85E26" w:rsidRPr="00AA62F6">
              <w:rPr>
                <w:i w:val="0"/>
                <w:iCs w:val="0"/>
                <w:sz w:val="24"/>
              </w:rPr>
              <w:t xml:space="preserve">a </w:t>
            </w:r>
            <w:r w:rsidR="00A138B2" w:rsidRPr="00AA62F6">
              <w:rPr>
                <w:i w:val="0"/>
                <w:iCs w:val="0"/>
                <w:sz w:val="24"/>
              </w:rPr>
              <w:t>voluntary exploration test (N</w:t>
            </w:r>
            <w:r w:rsidR="000D7406">
              <w:rPr>
                <w:i w:val="0"/>
                <w:iCs w:val="0"/>
                <w:sz w:val="24"/>
              </w:rPr>
              <w:t>E</w:t>
            </w:r>
            <w:r w:rsidR="00A138B2" w:rsidRPr="00AA62F6">
              <w:rPr>
                <w:i w:val="0"/>
                <w:iCs w:val="0"/>
                <w:sz w:val="24"/>
              </w:rPr>
              <w:t xml:space="preserve">) in latency to leave trap and exploration time </w:t>
            </w:r>
            <w:r w:rsidR="00A17D88" w:rsidRPr="00AA62F6">
              <w:rPr>
                <w:i w:val="0"/>
                <w:iCs w:val="0"/>
                <w:sz w:val="24"/>
              </w:rPr>
              <w:t>in individuals</w:t>
            </w:r>
            <w:r w:rsidR="005033B4" w:rsidRPr="00AA62F6">
              <w:rPr>
                <w:i w:val="0"/>
                <w:iCs w:val="0"/>
                <w:sz w:val="24"/>
              </w:rPr>
              <w:t xml:space="preserve"> </w:t>
            </w:r>
            <w:r w:rsidR="00D85E26" w:rsidRPr="00AA62F6">
              <w:rPr>
                <w:i w:val="0"/>
                <w:iCs w:val="0"/>
                <w:sz w:val="24"/>
              </w:rPr>
              <w:t>that experienced a food-switch during their lifetime.</w:t>
            </w:r>
          </w:p>
        </w:tc>
      </w:tr>
      <w:tr w:rsidR="00EB40E8" w:rsidRPr="00AA62F6" w14:paraId="67DC8B67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362BEC7A" w14:textId="0239E764" w:rsidR="003D4ADB" w:rsidRPr="00AA62F6" w:rsidRDefault="003D4ADB" w:rsidP="008C5388">
            <w:pPr>
              <w:jc w:val="left"/>
              <w:rPr>
                <w:b/>
                <w:bCs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4E1BC369" w14:textId="36ECA274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Sum Sq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hideMark/>
          </w:tcPr>
          <w:p w14:paraId="1A246ABD" w14:textId="77777777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Mean Sq</w:t>
            </w:r>
          </w:p>
        </w:tc>
        <w:tc>
          <w:tcPr>
            <w:tcW w:w="1011" w:type="dxa"/>
            <w:gridSpan w:val="2"/>
            <w:tcBorders>
              <w:bottom w:val="single" w:sz="4" w:space="0" w:color="auto"/>
            </w:tcBorders>
            <w:hideMark/>
          </w:tcPr>
          <w:p w14:paraId="021F951A" w14:textId="264E6053" w:rsidR="003D4ADB" w:rsidRPr="00AA62F6" w:rsidRDefault="008D52F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Numdf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hideMark/>
          </w:tcPr>
          <w:p w14:paraId="10A7C204" w14:textId="3F12E6F6" w:rsidR="003D4ADB" w:rsidRPr="00AA62F6" w:rsidRDefault="008D52F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Dendf</w:t>
            </w:r>
          </w:p>
        </w:tc>
        <w:tc>
          <w:tcPr>
            <w:tcW w:w="1646" w:type="dxa"/>
            <w:gridSpan w:val="4"/>
            <w:tcBorders>
              <w:bottom w:val="single" w:sz="4" w:space="0" w:color="auto"/>
            </w:tcBorders>
            <w:hideMark/>
          </w:tcPr>
          <w:p w14:paraId="0ECAD672" w14:textId="287F5EDA" w:rsidR="003D4ADB" w:rsidRPr="00AA62F6" w:rsidRDefault="00C51E6A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F value</w:t>
            </w:r>
          </w:p>
        </w:tc>
        <w:tc>
          <w:tcPr>
            <w:tcW w:w="1047" w:type="dxa"/>
            <w:gridSpan w:val="3"/>
            <w:tcBorders>
              <w:bottom w:val="single" w:sz="4" w:space="0" w:color="auto"/>
            </w:tcBorders>
          </w:tcPr>
          <w:p w14:paraId="1691865E" w14:textId="77777777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Pr(&gt;F)</w:t>
            </w:r>
          </w:p>
        </w:tc>
      </w:tr>
      <w:tr w:rsidR="003D4ADB" w:rsidRPr="00AA62F6" w14:paraId="3F3CCCA2" w14:textId="77777777" w:rsidTr="005033B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4"/>
            <w:tcBorders>
              <w:top w:val="single" w:sz="4" w:space="0" w:color="auto"/>
            </w:tcBorders>
          </w:tcPr>
          <w:p w14:paraId="12DCE4A8" w14:textId="7F355402" w:rsidR="003D4ADB" w:rsidRPr="00AA62F6" w:rsidRDefault="00664223" w:rsidP="008C5388">
            <w:pPr>
              <w:jc w:val="left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>Latency</w:t>
            </w:r>
            <w:r w:rsidR="005D4152" w:rsidRPr="00AA62F6">
              <w:rPr>
                <w:b/>
                <w:bCs/>
                <w:i w:val="0"/>
                <w:iCs w:val="0"/>
                <w:sz w:val="24"/>
                <w:lang w:val="en-US"/>
              </w:rPr>
              <w:t xml:space="preserve"> to leave trap</w:t>
            </w:r>
          </w:p>
        </w:tc>
      </w:tr>
      <w:tr w:rsidR="00250AB1" w:rsidRPr="00AA62F6" w14:paraId="0F910516" w14:textId="77777777" w:rsidTr="005033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1A834742" w14:textId="71E16930" w:rsidR="003D4ADB" w:rsidRPr="00AA62F6" w:rsidRDefault="008D52FB" w:rsidP="008C5388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eatment</w:t>
            </w:r>
          </w:p>
        </w:tc>
        <w:tc>
          <w:tcPr>
            <w:tcW w:w="0" w:type="auto"/>
            <w:hideMark/>
          </w:tcPr>
          <w:p w14:paraId="395171BD" w14:textId="39093394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35.120</w:t>
            </w:r>
          </w:p>
        </w:tc>
        <w:tc>
          <w:tcPr>
            <w:tcW w:w="0" w:type="auto"/>
            <w:hideMark/>
          </w:tcPr>
          <w:p w14:paraId="0485336F" w14:textId="49D60155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35.120</w:t>
            </w:r>
          </w:p>
        </w:tc>
        <w:tc>
          <w:tcPr>
            <w:tcW w:w="337" w:type="dxa"/>
            <w:hideMark/>
          </w:tcPr>
          <w:p w14:paraId="0512DFA7" w14:textId="07D6FA8D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  <w:hideMark/>
          </w:tcPr>
          <w:p w14:paraId="401AB13B" w14:textId="310F1D09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71.380</w:t>
            </w:r>
          </w:p>
        </w:tc>
        <w:tc>
          <w:tcPr>
            <w:tcW w:w="850" w:type="dxa"/>
            <w:gridSpan w:val="2"/>
            <w:hideMark/>
          </w:tcPr>
          <w:p w14:paraId="5B0DFAAD" w14:textId="57C82CBD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959</w:t>
            </w:r>
          </w:p>
        </w:tc>
        <w:tc>
          <w:tcPr>
            <w:tcW w:w="1701" w:type="dxa"/>
            <w:gridSpan w:val="4"/>
            <w:hideMark/>
          </w:tcPr>
          <w:p w14:paraId="42569B4F" w14:textId="79E61864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330</w:t>
            </w:r>
          </w:p>
        </w:tc>
      </w:tr>
      <w:tr w:rsidR="005033B4" w:rsidRPr="00AA62F6" w14:paraId="2AF8A775" w14:textId="77777777" w:rsidTr="005033B4">
        <w:trPr>
          <w:gridAfter w:val="1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7CD93C" w14:textId="1CABFE78" w:rsidR="003D4ADB" w:rsidRPr="00AA62F6" w:rsidRDefault="008D52FB" w:rsidP="008C5388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Sex</w:t>
            </w:r>
          </w:p>
        </w:tc>
        <w:tc>
          <w:tcPr>
            <w:tcW w:w="0" w:type="auto"/>
            <w:hideMark/>
          </w:tcPr>
          <w:p w14:paraId="55A6AE22" w14:textId="68F35D9E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9.100</w:t>
            </w:r>
          </w:p>
        </w:tc>
        <w:tc>
          <w:tcPr>
            <w:tcW w:w="0" w:type="auto"/>
            <w:hideMark/>
          </w:tcPr>
          <w:p w14:paraId="7673384C" w14:textId="5ECAC4A6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9.100</w:t>
            </w:r>
          </w:p>
        </w:tc>
        <w:tc>
          <w:tcPr>
            <w:tcW w:w="337" w:type="dxa"/>
            <w:hideMark/>
          </w:tcPr>
          <w:p w14:paraId="3D43B5AB" w14:textId="5D56B648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  <w:hideMark/>
          </w:tcPr>
          <w:p w14:paraId="699D36E9" w14:textId="0F9BC267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7.620</w:t>
            </w:r>
          </w:p>
        </w:tc>
        <w:tc>
          <w:tcPr>
            <w:tcW w:w="1134" w:type="dxa"/>
            <w:gridSpan w:val="3"/>
            <w:hideMark/>
          </w:tcPr>
          <w:p w14:paraId="4F508806" w14:textId="1ED3708C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.888</w:t>
            </w:r>
          </w:p>
        </w:tc>
        <w:tc>
          <w:tcPr>
            <w:tcW w:w="1417" w:type="dxa"/>
            <w:gridSpan w:val="3"/>
            <w:hideMark/>
          </w:tcPr>
          <w:p w14:paraId="5F7F1FED" w14:textId="56132170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174</w:t>
            </w:r>
          </w:p>
        </w:tc>
      </w:tr>
      <w:tr w:rsidR="00EB40E8" w:rsidRPr="00AA62F6" w14:paraId="0DCD342F" w14:textId="77777777" w:rsidTr="005033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203CFD9C" w14:textId="77777777" w:rsidR="000743F6" w:rsidRPr="00AA62F6" w:rsidRDefault="000743F6" w:rsidP="000743F6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ial</w:t>
            </w:r>
          </w:p>
        </w:tc>
        <w:tc>
          <w:tcPr>
            <w:tcW w:w="0" w:type="auto"/>
            <w:hideMark/>
          </w:tcPr>
          <w:p w14:paraId="5EDA15CC" w14:textId="2D52FB3A" w:rsidR="000743F6" w:rsidRPr="00AA62F6" w:rsidRDefault="000743F6" w:rsidP="00074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949.900</w:t>
            </w:r>
          </w:p>
        </w:tc>
        <w:tc>
          <w:tcPr>
            <w:tcW w:w="0" w:type="auto"/>
            <w:hideMark/>
          </w:tcPr>
          <w:p w14:paraId="6F8321ED" w14:textId="405CEF31" w:rsidR="000743F6" w:rsidRPr="00AA62F6" w:rsidRDefault="000743F6" w:rsidP="00074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949.900</w:t>
            </w:r>
          </w:p>
        </w:tc>
        <w:tc>
          <w:tcPr>
            <w:tcW w:w="337" w:type="dxa"/>
            <w:hideMark/>
          </w:tcPr>
          <w:p w14:paraId="14B973BE" w14:textId="629BD7CC" w:rsidR="000743F6" w:rsidRPr="00AA62F6" w:rsidRDefault="000743F6" w:rsidP="00074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  <w:hideMark/>
          </w:tcPr>
          <w:p w14:paraId="2999F034" w14:textId="4172CE53" w:rsidR="000743F6" w:rsidRPr="00AA62F6" w:rsidRDefault="000743F6" w:rsidP="00074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56.190</w:t>
            </w:r>
          </w:p>
        </w:tc>
        <w:tc>
          <w:tcPr>
            <w:tcW w:w="1134" w:type="dxa"/>
            <w:gridSpan w:val="3"/>
            <w:hideMark/>
          </w:tcPr>
          <w:p w14:paraId="11A0CCDE" w14:textId="0AE54B49" w:rsidR="000743F6" w:rsidRPr="00AA62F6" w:rsidRDefault="000743F6" w:rsidP="00074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25.950</w:t>
            </w:r>
          </w:p>
        </w:tc>
        <w:tc>
          <w:tcPr>
            <w:tcW w:w="1417" w:type="dxa"/>
            <w:gridSpan w:val="3"/>
            <w:hideMark/>
          </w:tcPr>
          <w:p w14:paraId="60E0092F" w14:textId="530961F3" w:rsidR="000743F6" w:rsidRPr="00AA62F6" w:rsidRDefault="000743F6" w:rsidP="000743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250AB1" w:rsidRPr="00AA62F6" w14:paraId="30244222" w14:textId="77777777" w:rsidTr="005033B4">
        <w:trPr>
          <w:gridAfter w:val="1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145795F7" w14:textId="77777777" w:rsidR="003D4ADB" w:rsidRPr="00AA62F6" w:rsidRDefault="003D4ADB" w:rsidP="008C5388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eatment:T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20E29E" w14:textId="280F9CF1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6.4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A2C8F3" w14:textId="1D4258EB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6.42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hideMark/>
          </w:tcPr>
          <w:p w14:paraId="1F03EE5E" w14:textId="0FB29FAE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  <w:tcBorders>
              <w:bottom w:val="single" w:sz="4" w:space="0" w:color="auto"/>
            </w:tcBorders>
            <w:hideMark/>
          </w:tcPr>
          <w:p w14:paraId="74DC48B0" w14:textId="201868FE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56.25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hideMark/>
          </w:tcPr>
          <w:p w14:paraId="41DD7F26" w14:textId="594F6A73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.814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hideMark/>
          </w:tcPr>
          <w:p w14:paraId="6963AE57" w14:textId="0B42A074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183</w:t>
            </w:r>
          </w:p>
        </w:tc>
      </w:tr>
      <w:tr w:rsidR="003D4ADB" w:rsidRPr="00AA62F6" w14:paraId="665E4C02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4"/>
            <w:tcBorders>
              <w:top w:val="single" w:sz="4" w:space="0" w:color="auto"/>
            </w:tcBorders>
          </w:tcPr>
          <w:p w14:paraId="7A09D5DC" w14:textId="14AAB1E9" w:rsidR="003D4ADB" w:rsidRPr="00AA62F6" w:rsidRDefault="00664223" w:rsidP="008C5388">
            <w:pPr>
              <w:jc w:val="left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>Exploration time</w:t>
            </w:r>
          </w:p>
        </w:tc>
      </w:tr>
      <w:tr w:rsidR="005033B4" w:rsidRPr="00AA62F6" w14:paraId="1F32BB02" w14:textId="77777777" w:rsidTr="005033B4">
        <w:trPr>
          <w:gridAfter w:val="1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96E8EE" w14:textId="02D6842E" w:rsidR="003D4ADB" w:rsidRPr="00AA62F6" w:rsidRDefault="008D52FB" w:rsidP="008C5388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eatment</w:t>
            </w:r>
          </w:p>
        </w:tc>
        <w:tc>
          <w:tcPr>
            <w:tcW w:w="0" w:type="auto"/>
          </w:tcPr>
          <w:p w14:paraId="1A72C423" w14:textId="52A47F45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7348</w:t>
            </w:r>
          </w:p>
        </w:tc>
        <w:tc>
          <w:tcPr>
            <w:tcW w:w="0" w:type="auto"/>
          </w:tcPr>
          <w:p w14:paraId="3FDB25BE" w14:textId="0BB36897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7348</w:t>
            </w:r>
          </w:p>
        </w:tc>
        <w:tc>
          <w:tcPr>
            <w:tcW w:w="337" w:type="dxa"/>
          </w:tcPr>
          <w:p w14:paraId="5543B83F" w14:textId="7CC01941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</w:tcPr>
          <w:p w14:paraId="22003B01" w14:textId="1C6362C8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5.220</w:t>
            </w:r>
          </w:p>
        </w:tc>
        <w:tc>
          <w:tcPr>
            <w:tcW w:w="1646" w:type="dxa"/>
            <w:gridSpan w:val="4"/>
          </w:tcPr>
          <w:p w14:paraId="7DE46156" w14:textId="18034670" w:rsidR="003D4ADB" w:rsidRPr="00AA62F6" w:rsidRDefault="003D4ADB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.067</w:t>
            </w:r>
          </w:p>
        </w:tc>
        <w:tc>
          <w:tcPr>
            <w:tcW w:w="905" w:type="dxa"/>
            <w:gridSpan w:val="2"/>
          </w:tcPr>
          <w:p w14:paraId="3D77277D" w14:textId="161239D1" w:rsidR="003D4ADB" w:rsidRPr="00AA62F6" w:rsidRDefault="003D4ADB" w:rsidP="00D76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305</w:t>
            </w:r>
          </w:p>
        </w:tc>
      </w:tr>
      <w:tr w:rsidR="00250AB1" w:rsidRPr="00AA62F6" w14:paraId="146B19BC" w14:textId="77777777" w:rsidTr="005033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83CF1F9" w14:textId="70619693" w:rsidR="003D4ADB" w:rsidRPr="00AA62F6" w:rsidRDefault="008D52FB" w:rsidP="008C5388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551BCAC7" w14:textId="7095DFDA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32158</w:t>
            </w:r>
          </w:p>
        </w:tc>
        <w:tc>
          <w:tcPr>
            <w:tcW w:w="0" w:type="auto"/>
          </w:tcPr>
          <w:p w14:paraId="263F0EBC" w14:textId="40B9972C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32158</w:t>
            </w:r>
          </w:p>
        </w:tc>
        <w:tc>
          <w:tcPr>
            <w:tcW w:w="337" w:type="dxa"/>
          </w:tcPr>
          <w:p w14:paraId="5C24FEFD" w14:textId="2AE938E5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</w:tcPr>
          <w:p w14:paraId="12570EB3" w14:textId="6DE59AEA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61.480</w:t>
            </w:r>
          </w:p>
        </w:tc>
        <w:tc>
          <w:tcPr>
            <w:tcW w:w="1646" w:type="dxa"/>
            <w:gridSpan w:val="4"/>
          </w:tcPr>
          <w:p w14:paraId="30DB93E3" w14:textId="4B435767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.978</w:t>
            </w:r>
          </w:p>
        </w:tc>
        <w:tc>
          <w:tcPr>
            <w:tcW w:w="905" w:type="dxa"/>
            <w:gridSpan w:val="2"/>
          </w:tcPr>
          <w:p w14:paraId="72C54168" w14:textId="5440B8D4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164</w:t>
            </w:r>
          </w:p>
        </w:tc>
      </w:tr>
      <w:tr w:rsidR="00250AB1" w:rsidRPr="00AA62F6" w14:paraId="0AB7D2B4" w14:textId="77777777" w:rsidTr="005033B4">
        <w:trPr>
          <w:gridAfter w:val="1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C70AF3" w14:textId="77777777" w:rsidR="000743F6" w:rsidRPr="00AA62F6" w:rsidRDefault="000743F6" w:rsidP="000743F6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ial</w:t>
            </w:r>
          </w:p>
        </w:tc>
        <w:tc>
          <w:tcPr>
            <w:tcW w:w="0" w:type="auto"/>
          </w:tcPr>
          <w:p w14:paraId="4DFBFB52" w14:textId="50386EB9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76408</w:t>
            </w:r>
          </w:p>
        </w:tc>
        <w:tc>
          <w:tcPr>
            <w:tcW w:w="0" w:type="auto"/>
          </w:tcPr>
          <w:p w14:paraId="56E55A1F" w14:textId="1FFC9EA1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76408</w:t>
            </w:r>
          </w:p>
        </w:tc>
        <w:tc>
          <w:tcPr>
            <w:tcW w:w="337" w:type="dxa"/>
          </w:tcPr>
          <w:p w14:paraId="37BF2F3A" w14:textId="395E3DC9" w:rsidR="000743F6" w:rsidRPr="00AA62F6" w:rsidRDefault="000743F6" w:rsidP="00074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</w:tcPr>
          <w:p w14:paraId="3C83A75A" w14:textId="289A0B41" w:rsidR="000743F6" w:rsidRPr="00AA62F6" w:rsidRDefault="000743F6" w:rsidP="00074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48.470</w:t>
            </w:r>
          </w:p>
        </w:tc>
        <w:tc>
          <w:tcPr>
            <w:tcW w:w="1646" w:type="dxa"/>
            <w:gridSpan w:val="4"/>
          </w:tcPr>
          <w:p w14:paraId="21B7F506" w14:textId="198D1752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b/>
                <w:bCs/>
                <w:lang w:val="en-US"/>
              </w:rPr>
              <w:t>10.850</w:t>
            </w:r>
          </w:p>
        </w:tc>
        <w:tc>
          <w:tcPr>
            <w:tcW w:w="905" w:type="dxa"/>
            <w:gridSpan w:val="2"/>
          </w:tcPr>
          <w:p w14:paraId="293FAC0A" w14:textId="4264481A" w:rsidR="000743F6" w:rsidRPr="00AA62F6" w:rsidRDefault="000743F6" w:rsidP="000743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EB40E8" w:rsidRPr="00AA62F6" w14:paraId="2069E701" w14:textId="77777777" w:rsidTr="005033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91AF96A" w14:textId="77777777" w:rsidR="003D4ADB" w:rsidRPr="00AA62F6" w:rsidRDefault="003D4ADB" w:rsidP="008C5388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eatment:Trial</w:t>
            </w:r>
          </w:p>
        </w:tc>
        <w:tc>
          <w:tcPr>
            <w:tcW w:w="0" w:type="auto"/>
          </w:tcPr>
          <w:p w14:paraId="2ADF2FED" w14:textId="6F7523CE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6461</w:t>
            </w:r>
          </w:p>
        </w:tc>
        <w:tc>
          <w:tcPr>
            <w:tcW w:w="0" w:type="auto"/>
          </w:tcPr>
          <w:p w14:paraId="4F3E5776" w14:textId="7BEB833A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6461</w:t>
            </w:r>
          </w:p>
        </w:tc>
        <w:tc>
          <w:tcPr>
            <w:tcW w:w="337" w:type="dxa"/>
          </w:tcPr>
          <w:p w14:paraId="25AE24D5" w14:textId="15164FC5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666" w:type="dxa"/>
            <w:gridSpan w:val="3"/>
          </w:tcPr>
          <w:p w14:paraId="24C7C67D" w14:textId="5E23501B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48.530</w:t>
            </w:r>
          </w:p>
        </w:tc>
        <w:tc>
          <w:tcPr>
            <w:tcW w:w="1646" w:type="dxa"/>
            <w:gridSpan w:val="4"/>
          </w:tcPr>
          <w:p w14:paraId="1F166B59" w14:textId="227D4006" w:rsidR="003D4ADB" w:rsidRPr="00AA62F6" w:rsidRDefault="003D4AD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.012</w:t>
            </w:r>
          </w:p>
        </w:tc>
        <w:tc>
          <w:tcPr>
            <w:tcW w:w="905" w:type="dxa"/>
            <w:gridSpan w:val="2"/>
          </w:tcPr>
          <w:p w14:paraId="3A21092D" w14:textId="51FF75CE" w:rsidR="003D4ADB" w:rsidRPr="00AA62F6" w:rsidRDefault="003D4ADB" w:rsidP="00D76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0.319</w:t>
            </w:r>
          </w:p>
        </w:tc>
      </w:tr>
      <w:tr w:rsidR="00A138B2" w:rsidRPr="00AA62F6" w14:paraId="04725025" w14:textId="77777777" w:rsidTr="005033B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4"/>
            <w:tcBorders>
              <w:right w:val="none" w:sz="0" w:space="0" w:color="auto"/>
            </w:tcBorders>
          </w:tcPr>
          <w:p w14:paraId="1C37982D" w14:textId="77777777" w:rsidR="00EB40E8" w:rsidRPr="00AA62F6" w:rsidRDefault="00EB40E8" w:rsidP="00551E5F">
            <w:pPr>
              <w:jc w:val="both"/>
              <w:rPr>
                <w:b/>
                <w:bCs/>
                <w:lang w:val="en-US"/>
              </w:rPr>
            </w:pPr>
          </w:p>
          <w:p w14:paraId="50EF3934" w14:textId="36691CC3" w:rsidR="00A138B2" w:rsidRPr="00AA62F6" w:rsidRDefault="00A138B2" w:rsidP="00551E5F">
            <w:pPr>
              <w:jc w:val="both"/>
              <w:rPr>
                <w:b/>
                <w:bCs/>
                <w:i w:val="0"/>
                <w:iCs w:val="0"/>
                <w:sz w:val="24"/>
                <w:lang w:val="en-US"/>
              </w:rPr>
            </w:pP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>Table 4.b</w:t>
            </w:r>
            <w:r w:rsidRPr="00AA62F6">
              <w:rPr>
                <w:i w:val="0"/>
                <w:iCs w:val="0"/>
                <w:sz w:val="24"/>
              </w:rPr>
              <w:t xml:space="preserve"> </w:t>
            </w:r>
            <w:r w:rsidR="00EB40E8" w:rsidRPr="00AA62F6">
              <w:rPr>
                <w:i w:val="0"/>
                <w:iCs w:val="0"/>
                <w:sz w:val="24"/>
              </w:rPr>
              <w:t>ANOVA</w:t>
            </w:r>
            <w:r w:rsidRPr="00AA62F6">
              <w:rPr>
                <w:i w:val="0"/>
                <w:iCs w:val="0"/>
                <w:sz w:val="24"/>
              </w:rPr>
              <w:t xml:space="preserve">-output of </w:t>
            </w:r>
            <w:r w:rsidR="00EB40E8" w:rsidRPr="00AA62F6">
              <w:rPr>
                <w:i w:val="0"/>
                <w:iCs w:val="0"/>
                <w:sz w:val="24"/>
              </w:rPr>
              <w:t>a Generalised Linear Mixed Model</w:t>
            </w:r>
            <w:r w:rsidRPr="00AA62F6">
              <w:rPr>
                <w:i w:val="0"/>
                <w:iCs w:val="0"/>
                <w:sz w:val="24"/>
              </w:rPr>
              <w:t xml:space="preserve"> for voluntary exploration test (N</w:t>
            </w:r>
            <w:r w:rsidR="000D7406">
              <w:rPr>
                <w:i w:val="0"/>
                <w:iCs w:val="0"/>
                <w:sz w:val="24"/>
              </w:rPr>
              <w:t>E</w:t>
            </w:r>
            <w:r w:rsidRPr="00AA62F6">
              <w:rPr>
                <w:i w:val="0"/>
                <w:iCs w:val="0"/>
                <w:sz w:val="24"/>
              </w:rPr>
              <w:t xml:space="preserve">) in number of trips measured </w:t>
            </w:r>
            <w:r w:rsidR="005033B4" w:rsidRPr="00AA62F6">
              <w:rPr>
                <w:i w:val="0"/>
                <w:iCs w:val="0"/>
                <w:sz w:val="24"/>
              </w:rPr>
              <w:t>in individuals</w:t>
            </w:r>
            <w:r w:rsidR="00250AB1" w:rsidRPr="00AA62F6">
              <w:rPr>
                <w:i w:val="0"/>
                <w:iCs w:val="0"/>
                <w:sz w:val="24"/>
              </w:rPr>
              <w:t xml:space="preserve"> that experienced a food-switch during their lifetime.</w:t>
            </w:r>
          </w:p>
        </w:tc>
      </w:tr>
      <w:tr w:rsidR="003D4ADB" w:rsidRPr="00AA62F6" w14:paraId="5617D73D" w14:textId="77777777" w:rsidTr="0050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14"/>
            <w:tcBorders>
              <w:right w:val="none" w:sz="0" w:space="0" w:color="auto"/>
            </w:tcBorders>
          </w:tcPr>
          <w:p w14:paraId="19CFDB2C" w14:textId="076CB70B" w:rsidR="003D4ADB" w:rsidRPr="00AA62F6" w:rsidRDefault="003D4ADB" w:rsidP="008C5388">
            <w:pPr>
              <w:jc w:val="left"/>
              <w:rPr>
                <w:b/>
                <w:bCs/>
                <w:i w:val="0"/>
                <w:iCs w:val="0"/>
                <w:sz w:val="24"/>
                <w:lang w:val="en-US"/>
              </w:rPr>
            </w:pPr>
          </w:p>
        </w:tc>
      </w:tr>
      <w:tr w:rsidR="005033B4" w:rsidRPr="00AA62F6" w14:paraId="4CDF6BA2" w14:textId="5B98A6A2" w:rsidTr="005D0C8E">
        <w:trPr>
          <w:gridAfter w:val="2"/>
          <w:wAfter w:w="799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73DA3" w14:textId="77777777" w:rsidR="00250AB1" w:rsidRPr="00AA62F6" w:rsidRDefault="00250AB1" w:rsidP="00250AB1">
            <w:pPr>
              <w:rPr>
                <w:i w:val="0"/>
                <w:iCs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44669C" w14:textId="7D439F63" w:rsidR="00250AB1" w:rsidRPr="00AA62F6" w:rsidRDefault="005D0C8E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D0C8E">
              <w:rPr>
                <w:b/>
                <w:bCs/>
                <w:lang w:val="en-US"/>
              </w:rPr>
              <w:t>Chis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216B0E" w14:textId="2D9377FC" w:rsidR="00250AB1" w:rsidRPr="00266F4F" w:rsidRDefault="005D0C8E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66F4F">
              <w:rPr>
                <w:b/>
                <w:bCs/>
                <w:lang w:val="en-US"/>
              </w:rPr>
              <w:t>Df</w:t>
            </w:r>
          </w:p>
        </w:tc>
        <w:tc>
          <w:tcPr>
            <w:tcW w:w="17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08E254" w14:textId="0FE72BB2" w:rsidR="00250AB1" w:rsidRPr="00AA62F6" w:rsidRDefault="005D0C8E" w:rsidP="00250AB1">
            <w:pPr>
              <w:ind w:left="89" w:right="-113" w:hanging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r (&gt;</w:t>
            </w:r>
            <w:r w:rsidRPr="005D0C8E">
              <w:rPr>
                <w:b/>
                <w:bCs/>
                <w:lang w:val="en-US"/>
              </w:rPr>
              <w:t>Chisq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814" w:type="dxa"/>
            <w:gridSpan w:val="2"/>
          </w:tcPr>
          <w:p w14:paraId="0A3D7EC4" w14:textId="0920C6EC" w:rsidR="00250AB1" w:rsidRPr="00AA62F6" w:rsidRDefault="00250AB1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4" w:type="dxa"/>
            <w:gridSpan w:val="4"/>
          </w:tcPr>
          <w:p w14:paraId="7434E231" w14:textId="21992617" w:rsidR="00250AB1" w:rsidRPr="00AA62F6" w:rsidRDefault="00250AB1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0AB1" w:rsidRPr="00AA62F6" w14:paraId="6CAD2BE8" w14:textId="77777777" w:rsidTr="005033B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9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8" w:type="dxa"/>
            <w:gridSpan w:val="12"/>
          </w:tcPr>
          <w:p w14:paraId="5188157D" w14:textId="2A7D54C6" w:rsidR="00250AB1" w:rsidRPr="00AA62F6" w:rsidRDefault="00250AB1" w:rsidP="00250AB1">
            <w:pPr>
              <w:tabs>
                <w:tab w:val="left" w:pos="258"/>
              </w:tabs>
              <w:jc w:val="left"/>
            </w:pP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>Number of trips</w:t>
            </w:r>
          </w:p>
        </w:tc>
      </w:tr>
      <w:tr w:rsidR="00250AB1" w:rsidRPr="00AA62F6" w14:paraId="57DD0F08" w14:textId="4B0195C7" w:rsidTr="005D0C8E">
        <w:trPr>
          <w:gridAfter w:val="8"/>
          <w:wAfter w:w="2977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BA91819" w14:textId="59647E29" w:rsidR="00250AB1" w:rsidRPr="00AA62F6" w:rsidRDefault="00250AB1" w:rsidP="00250AB1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eatment</w:t>
            </w:r>
          </w:p>
        </w:tc>
        <w:tc>
          <w:tcPr>
            <w:tcW w:w="0" w:type="auto"/>
          </w:tcPr>
          <w:p w14:paraId="510E6839" w14:textId="7BA33938" w:rsidR="00250AB1" w:rsidRPr="00AA62F6" w:rsidRDefault="00250AB1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.604</w:t>
            </w:r>
          </w:p>
        </w:tc>
        <w:tc>
          <w:tcPr>
            <w:tcW w:w="0" w:type="auto"/>
          </w:tcPr>
          <w:p w14:paraId="30C13756" w14:textId="36ECDF57" w:rsidR="00250AB1" w:rsidRPr="00AA62F6" w:rsidRDefault="00250AB1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719" w:type="dxa"/>
            <w:gridSpan w:val="3"/>
          </w:tcPr>
          <w:p w14:paraId="16DBD839" w14:textId="5068290F" w:rsidR="00250AB1" w:rsidRPr="00AA62F6" w:rsidRDefault="005D0C8E" w:rsidP="00250AB1">
            <w:pPr>
              <w:ind w:left="89" w:right="-113" w:hanging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D0C8E">
              <w:rPr>
                <w:lang w:val="en-US"/>
              </w:rPr>
              <w:t>0.29</w:t>
            </w:r>
            <w:r w:rsidR="000B4893">
              <w:rPr>
                <w:lang w:val="en-US"/>
              </w:rPr>
              <w:t>3</w:t>
            </w:r>
          </w:p>
        </w:tc>
      </w:tr>
      <w:tr w:rsidR="00250AB1" w:rsidRPr="00AA62F6" w14:paraId="52B043AA" w14:textId="5BB883A2" w:rsidTr="005D0C8E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77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6885C" w14:textId="298D057B" w:rsidR="00250AB1" w:rsidRPr="00AA62F6" w:rsidRDefault="00250AB1" w:rsidP="00250AB1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67FA252F" w14:textId="29F39FA3" w:rsidR="00250AB1" w:rsidRPr="00AA62F6" w:rsidRDefault="005D0C8E" w:rsidP="00250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0C8E">
              <w:rPr>
                <w:lang w:val="en-US"/>
              </w:rPr>
              <w:t>23.143</w:t>
            </w:r>
          </w:p>
        </w:tc>
        <w:tc>
          <w:tcPr>
            <w:tcW w:w="0" w:type="auto"/>
          </w:tcPr>
          <w:p w14:paraId="02716E45" w14:textId="18E435AA" w:rsidR="00250AB1" w:rsidRPr="00AA62F6" w:rsidRDefault="005D0C8E" w:rsidP="00250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19" w:type="dxa"/>
            <w:gridSpan w:val="3"/>
          </w:tcPr>
          <w:p w14:paraId="509EC76D" w14:textId="0CD3FDED" w:rsidR="00250AB1" w:rsidRPr="00AA62F6" w:rsidRDefault="005D0C8E" w:rsidP="00250AB1">
            <w:pPr>
              <w:ind w:left="89" w:hanging="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rStyle w:val="Strong"/>
              </w:rPr>
              <w:t>&lt;0.001</w:t>
            </w:r>
            <w:r w:rsidR="00250AB1" w:rsidRPr="00AA62F6">
              <w:rPr>
                <w:lang w:val="en-US"/>
              </w:rPr>
              <w:t xml:space="preserve">                      </w:t>
            </w:r>
          </w:p>
        </w:tc>
      </w:tr>
      <w:tr w:rsidR="00250AB1" w:rsidRPr="00AA62F6" w14:paraId="595B09F6" w14:textId="2CA94C1D" w:rsidTr="005D0C8E">
        <w:trPr>
          <w:gridAfter w:val="8"/>
          <w:wAfter w:w="2977" w:type="dxa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F20AC8B" w14:textId="77777777" w:rsidR="00250AB1" w:rsidRPr="00AA62F6" w:rsidRDefault="00250AB1" w:rsidP="00250AB1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ial</w:t>
            </w:r>
          </w:p>
        </w:tc>
        <w:tc>
          <w:tcPr>
            <w:tcW w:w="0" w:type="auto"/>
          </w:tcPr>
          <w:p w14:paraId="33883DE4" w14:textId="76760D92" w:rsidR="00250AB1" w:rsidRPr="00AA62F6" w:rsidRDefault="005D0C8E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D0C8E">
              <w:rPr>
                <w:lang w:val="en-US"/>
              </w:rPr>
              <w:t>9.550</w:t>
            </w:r>
          </w:p>
        </w:tc>
        <w:tc>
          <w:tcPr>
            <w:tcW w:w="0" w:type="auto"/>
          </w:tcPr>
          <w:p w14:paraId="0CBB352A" w14:textId="55856A88" w:rsidR="00250AB1" w:rsidRPr="00AA62F6" w:rsidRDefault="005D0C8E" w:rsidP="00250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19" w:type="dxa"/>
            <w:gridSpan w:val="3"/>
          </w:tcPr>
          <w:p w14:paraId="75D9B92B" w14:textId="44786C9C" w:rsidR="00250AB1" w:rsidRPr="00AA62F6" w:rsidRDefault="005D0C8E" w:rsidP="00250AB1">
            <w:pPr>
              <w:ind w:left="89" w:right="29" w:hanging="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rStyle w:val="Strong"/>
              </w:rPr>
              <w:t>0.00</w:t>
            </w:r>
            <w:r>
              <w:rPr>
                <w:rStyle w:val="Strong"/>
              </w:rPr>
              <w:t>2</w:t>
            </w:r>
          </w:p>
        </w:tc>
      </w:tr>
      <w:tr w:rsidR="00250AB1" w:rsidRPr="00AA62F6" w14:paraId="7642F8BC" w14:textId="0B0EDD90" w:rsidTr="005D0C8E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77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499F5C4" w14:textId="77777777" w:rsidR="00250AB1" w:rsidRPr="00AA62F6" w:rsidRDefault="00250AB1" w:rsidP="00250AB1">
            <w:pPr>
              <w:jc w:val="left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  <w:lang w:val="en-US"/>
              </w:rPr>
              <w:t>Treatment:T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61A0C" w14:textId="731136F3" w:rsidR="00250AB1" w:rsidRPr="00AA62F6" w:rsidRDefault="005D0C8E" w:rsidP="00250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0C8E">
              <w:rPr>
                <w:lang w:val="en-US"/>
              </w:rPr>
              <w:t>1.1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220E4" w14:textId="45F9F3A8" w:rsidR="00250AB1" w:rsidRPr="00AA62F6" w:rsidRDefault="00250AB1" w:rsidP="00250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A62F6">
              <w:rPr>
                <w:lang w:val="en-US"/>
              </w:rPr>
              <w:t>1</w:t>
            </w:r>
          </w:p>
        </w:tc>
        <w:tc>
          <w:tcPr>
            <w:tcW w:w="1719" w:type="dxa"/>
            <w:gridSpan w:val="3"/>
            <w:tcBorders>
              <w:bottom w:val="single" w:sz="4" w:space="0" w:color="auto"/>
            </w:tcBorders>
          </w:tcPr>
          <w:p w14:paraId="54569B47" w14:textId="0E0BBAFD" w:rsidR="00250AB1" w:rsidRPr="00AA62F6" w:rsidRDefault="005D0C8E" w:rsidP="00250AB1">
            <w:pPr>
              <w:ind w:left="89" w:right="-255" w:hanging="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0C8E">
              <w:rPr>
                <w:lang w:val="en-US"/>
              </w:rPr>
              <w:t>0.278</w:t>
            </w:r>
            <w:r w:rsidR="00250AB1" w:rsidRPr="00AA62F6">
              <w:rPr>
                <w:lang w:val="en-US"/>
              </w:rPr>
              <w:t xml:space="preserve">                    </w:t>
            </w:r>
          </w:p>
        </w:tc>
      </w:tr>
    </w:tbl>
    <w:p w14:paraId="7C361248" w14:textId="77777777" w:rsidR="005B2472" w:rsidRPr="00AA62F6" w:rsidRDefault="005B2472">
      <w:pPr>
        <w:rPr>
          <w:b/>
          <w:bCs/>
        </w:rPr>
      </w:pPr>
    </w:p>
    <w:tbl>
      <w:tblPr>
        <w:tblStyle w:val="PlainTable5"/>
        <w:tblpPr w:leftFromText="181" w:rightFromText="181" w:topFromText="851" w:bottomFromText="851" w:vertAnchor="text" w:horzAnchor="margin" w:tblpY="-388"/>
        <w:tblOverlap w:val="never"/>
        <w:tblW w:w="8950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089"/>
        <w:gridCol w:w="1035"/>
        <w:gridCol w:w="1034"/>
        <w:gridCol w:w="953"/>
        <w:gridCol w:w="19"/>
      </w:tblGrid>
      <w:tr w:rsidR="005B2472" w:rsidRPr="00AA62F6" w14:paraId="38D92C61" w14:textId="77777777" w:rsidTr="00A17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0" w:type="dxa"/>
            <w:gridSpan w:val="8"/>
          </w:tcPr>
          <w:p w14:paraId="41FD98BC" w14:textId="6F61A4A6" w:rsidR="005B2472" w:rsidRPr="00AA62F6" w:rsidRDefault="005B2472" w:rsidP="005B2472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Table 5. </w:t>
            </w:r>
            <w:r w:rsidRPr="00AA62F6">
              <w:rPr>
                <w:i w:val="0"/>
                <w:iCs w:val="0"/>
                <w:sz w:val="24"/>
              </w:rPr>
              <w:t>A</w:t>
            </w:r>
            <w:r w:rsidR="00B81229" w:rsidRPr="00AA62F6">
              <w:rPr>
                <w:i w:val="0"/>
                <w:iCs w:val="0"/>
                <w:sz w:val="24"/>
                <w:lang w:val="en-US"/>
              </w:rPr>
              <w:t>NOVA</w:t>
            </w:r>
            <w:r w:rsidRPr="00AA62F6">
              <w:rPr>
                <w:i w:val="0"/>
                <w:iCs w:val="0"/>
                <w:sz w:val="24"/>
              </w:rPr>
              <w:t xml:space="preserve">-output of </w:t>
            </w:r>
            <w:r w:rsidR="00250AB1" w:rsidRPr="00AA62F6">
              <w:rPr>
                <w:i w:val="0"/>
                <w:iCs w:val="0"/>
                <w:sz w:val="24"/>
              </w:rPr>
              <w:t>a Linear Mixed Model</w:t>
            </w:r>
            <w:r w:rsidRPr="00AA62F6">
              <w:rPr>
                <w:i w:val="0"/>
                <w:iCs w:val="0"/>
                <w:sz w:val="24"/>
              </w:rPr>
              <w:t xml:space="preserve"> for</w:t>
            </w:r>
            <w:r w:rsidR="00A17D88" w:rsidRPr="00AA62F6">
              <w:rPr>
                <w:i w:val="0"/>
                <w:iCs w:val="0"/>
                <w:sz w:val="24"/>
              </w:rPr>
              <w:t xml:space="preserve"> growth rate (g/month) in </w:t>
            </w:r>
            <w:r w:rsidR="00250AB1" w:rsidRPr="00AA62F6">
              <w:rPr>
                <w:i w:val="0"/>
                <w:iCs w:val="0"/>
                <w:sz w:val="24"/>
              </w:rPr>
              <w:t>individuals that experienced a food-switch during their lifetime</w:t>
            </w:r>
            <w:r w:rsidR="00A17D88" w:rsidRPr="00AA62F6">
              <w:rPr>
                <w:i w:val="0"/>
                <w:iCs w:val="0"/>
                <w:sz w:val="24"/>
              </w:rPr>
              <w:t>.</w:t>
            </w:r>
          </w:p>
        </w:tc>
      </w:tr>
      <w:tr w:rsidR="00D76634" w:rsidRPr="00AA62F6" w14:paraId="32890C3E" w14:textId="77777777" w:rsidTr="008C53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E885509" w14:textId="1C9358F6" w:rsidR="005B2472" w:rsidRPr="00AA62F6" w:rsidRDefault="005B2472" w:rsidP="008C5388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134" w:type="dxa"/>
            <w:hideMark/>
          </w:tcPr>
          <w:p w14:paraId="4F332544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Sum Sq</w:t>
            </w:r>
          </w:p>
        </w:tc>
        <w:tc>
          <w:tcPr>
            <w:tcW w:w="1134" w:type="dxa"/>
            <w:hideMark/>
          </w:tcPr>
          <w:p w14:paraId="78298A3A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Mean Sq</w:t>
            </w:r>
          </w:p>
        </w:tc>
        <w:tc>
          <w:tcPr>
            <w:tcW w:w="1089" w:type="dxa"/>
            <w:hideMark/>
          </w:tcPr>
          <w:p w14:paraId="6CA8BBD1" w14:textId="11D178C5" w:rsidR="005B2472" w:rsidRPr="00AA62F6" w:rsidRDefault="008D52F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Numdf</w:t>
            </w:r>
          </w:p>
        </w:tc>
        <w:tc>
          <w:tcPr>
            <w:tcW w:w="1035" w:type="dxa"/>
            <w:hideMark/>
          </w:tcPr>
          <w:p w14:paraId="203A3E95" w14:textId="67FEAF45" w:rsidR="005B2472" w:rsidRPr="00AA62F6" w:rsidRDefault="008D52FB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Dendf</w:t>
            </w:r>
          </w:p>
        </w:tc>
        <w:tc>
          <w:tcPr>
            <w:tcW w:w="1034" w:type="dxa"/>
            <w:hideMark/>
          </w:tcPr>
          <w:p w14:paraId="757FA521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F value</w:t>
            </w:r>
          </w:p>
        </w:tc>
        <w:tc>
          <w:tcPr>
            <w:tcW w:w="953" w:type="dxa"/>
          </w:tcPr>
          <w:p w14:paraId="3CEEDC5F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b/>
                <w:bCs/>
              </w:rPr>
              <w:t>Pr(&gt;F)</w:t>
            </w:r>
          </w:p>
        </w:tc>
      </w:tr>
      <w:tr w:rsidR="00FB4301" w:rsidRPr="00AA62F6" w14:paraId="1761AC58" w14:textId="77777777" w:rsidTr="00A17D88">
        <w:trPr>
          <w:gridAfter w:val="1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EA7774C" w14:textId="277B3831" w:rsidR="005B2472" w:rsidRPr="00AA62F6" w:rsidRDefault="008D52FB" w:rsidP="008C5388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</w:p>
        </w:tc>
        <w:tc>
          <w:tcPr>
            <w:tcW w:w="1134" w:type="dxa"/>
            <w:hideMark/>
          </w:tcPr>
          <w:p w14:paraId="0998711C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528</w:t>
            </w:r>
          </w:p>
        </w:tc>
        <w:tc>
          <w:tcPr>
            <w:tcW w:w="1134" w:type="dxa"/>
            <w:hideMark/>
          </w:tcPr>
          <w:p w14:paraId="3837F220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528</w:t>
            </w:r>
          </w:p>
        </w:tc>
        <w:tc>
          <w:tcPr>
            <w:tcW w:w="1089" w:type="dxa"/>
            <w:hideMark/>
          </w:tcPr>
          <w:p w14:paraId="55507CE1" w14:textId="77777777" w:rsidR="005B2472" w:rsidRPr="00AA62F6" w:rsidRDefault="005B2472" w:rsidP="00D76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0BD3B9FB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5492776C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30.216</w:t>
            </w:r>
          </w:p>
        </w:tc>
        <w:tc>
          <w:tcPr>
            <w:tcW w:w="953" w:type="dxa"/>
            <w:hideMark/>
          </w:tcPr>
          <w:p w14:paraId="11FC4EA4" w14:textId="4C36D231" w:rsidR="005B2472" w:rsidRPr="00AA62F6" w:rsidRDefault="00250AB1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D76634" w:rsidRPr="00AA62F6" w14:paraId="34D778FD" w14:textId="77777777" w:rsidTr="00A17D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14:paraId="191D5961" w14:textId="2C0421DD" w:rsidR="005B2472" w:rsidRPr="00AA62F6" w:rsidRDefault="008D52FB" w:rsidP="008C5388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</w:p>
        </w:tc>
        <w:tc>
          <w:tcPr>
            <w:tcW w:w="1134" w:type="dxa"/>
            <w:hideMark/>
          </w:tcPr>
          <w:p w14:paraId="15FA9490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06</w:t>
            </w:r>
          </w:p>
        </w:tc>
        <w:tc>
          <w:tcPr>
            <w:tcW w:w="1134" w:type="dxa"/>
            <w:hideMark/>
          </w:tcPr>
          <w:p w14:paraId="4922263D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06</w:t>
            </w:r>
          </w:p>
        </w:tc>
        <w:tc>
          <w:tcPr>
            <w:tcW w:w="1089" w:type="dxa"/>
            <w:hideMark/>
          </w:tcPr>
          <w:p w14:paraId="3E21C867" w14:textId="77777777" w:rsidR="005B2472" w:rsidRPr="00AA62F6" w:rsidRDefault="005B2472" w:rsidP="00D76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3111F3E1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18C5DE20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334</w:t>
            </w:r>
          </w:p>
        </w:tc>
        <w:tc>
          <w:tcPr>
            <w:tcW w:w="953" w:type="dxa"/>
            <w:hideMark/>
          </w:tcPr>
          <w:p w14:paraId="79E72DDD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564</w:t>
            </w:r>
          </w:p>
        </w:tc>
      </w:tr>
      <w:tr w:rsidR="00FB4301" w:rsidRPr="00AA62F6" w14:paraId="562502FE" w14:textId="77777777" w:rsidTr="00A17D88">
        <w:trPr>
          <w:gridAfter w:val="1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9494592" w14:textId="090B2FD3" w:rsidR="005B2472" w:rsidRPr="00AA62F6" w:rsidRDefault="008D52FB" w:rsidP="008C5388">
            <w:pPr>
              <w:jc w:val="left"/>
              <w:rPr>
                <w:i w:val="0"/>
                <w:iCs w:val="0"/>
                <w:sz w:val="24"/>
                <w:lang w:val="de-DE"/>
              </w:rPr>
            </w:pPr>
            <w:r w:rsidRPr="00AA62F6">
              <w:rPr>
                <w:i w:val="0"/>
                <w:iCs w:val="0"/>
                <w:sz w:val="24"/>
                <w:lang w:val="de-DE"/>
              </w:rPr>
              <w:t>Month</w:t>
            </w:r>
          </w:p>
        </w:tc>
        <w:tc>
          <w:tcPr>
            <w:tcW w:w="1134" w:type="dxa"/>
            <w:hideMark/>
          </w:tcPr>
          <w:p w14:paraId="1AFECCB4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.064</w:t>
            </w:r>
          </w:p>
        </w:tc>
        <w:tc>
          <w:tcPr>
            <w:tcW w:w="1134" w:type="dxa"/>
            <w:hideMark/>
          </w:tcPr>
          <w:p w14:paraId="3BFFE6FD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.064</w:t>
            </w:r>
          </w:p>
        </w:tc>
        <w:tc>
          <w:tcPr>
            <w:tcW w:w="1089" w:type="dxa"/>
            <w:hideMark/>
          </w:tcPr>
          <w:p w14:paraId="634D4A54" w14:textId="77777777" w:rsidR="005B2472" w:rsidRPr="00AA62F6" w:rsidRDefault="005B2472" w:rsidP="00D76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2729713A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7BE98972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60.920</w:t>
            </w:r>
          </w:p>
        </w:tc>
        <w:tc>
          <w:tcPr>
            <w:tcW w:w="953" w:type="dxa"/>
            <w:hideMark/>
          </w:tcPr>
          <w:p w14:paraId="494AD047" w14:textId="7187F536" w:rsidR="005B2472" w:rsidRPr="00AA62F6" w:rsidRDefault="00250AB1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D76634" w:rsidRPr="00AA62F6" w14:paraId="39EFE038" w14:textId="77777777" w:rsidTr="00A17D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14:paraId="64F0A3E3" w14:textId="14CC04A8" w:rsidR="005B2472" w:rsidRPr="00AA62F6" w:rsidRDefault="008D52FB" w:rsidP="008C5388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  <w:r w:rsidR="005B2472" w:rsidRPr="00AA62F6">
              <w:rPr>
                <w:i w:val="0"/>
                <w:iCs w:val="0"/>
                <w:sz w:val="24"/>
              </w:rPr>
              <w:t>:</w:t>
            </w:r>
            <w:r w:rsidR="00250AB1" w:rsidRPr="00AA62F6">
              <w:rPr>
                <w:i w:val="0"/>
                <w:iCs w:val="0"/>
                <w:sz w:val="24"/>
              </w:rPr>
              <w:t>Month</w:t>
            </w:r>
          </w:p>
        </w:tc>
        <w:tc>
          <w:tcPr>
            <w:tcW w:w="1134" w:type="dxa"/>
            <w:hideMark/>
          </w:tcPr>
          <w:p w14:paraId="7ECC1E97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13</w:t>
            </w:r>
          </w:p>
        </w:tc>
        <w:tc>
          <w:tcPr>
            <w:tcW w:w="1134" w:type="dxa"/>
            <w:hideMark/>
          </w:tcPr>
          <w:p w14:paraId="77BE92F8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13</w:t>
            </w:r>
          </w:p>
        </w:tc>
        <w:tc>
          <w:tcPr>
            <w:tcW w:w="1089" w:type="dxa"/>
            <w:hideMark/>
          </w:tcPr>
          <w:p w14:paraId="6519278E" w14:textId="77777777" w:rsidR="005B2472" w:rsidRPr="00AA62F6" w:rsidRDefault="005B2472" w:rsidP="00D76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110F6F58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182F4702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772</w:t>
            </w:r>
          </w:p>
        </w:tc>
        <w:tc>
          <w:tcPr>
            <w:tcW w:w="953" w:type="dxa"/>
            <w:hideMark/>
          </w:tcPr>
          <w:p w14:paraId="68C3C881" w14:textId="77777777" w:rsidR="005B2472" w:rsidRPr="00AA62F6" w:rsidRDefault="005B2472" w:rsidP="00D76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380</w:t>
            </w:r>
          </w:p>
        </w:tc>
      </w:tr>
      <w:tr w:rsidR="00FB4301" w:rsidRPr="00AA62F6" w14:paraId="41B2ABF4" w14:textId="77777777" w:rsidTr="008C5388">
        <w:trPr>
          <w:gridAfter w:val="1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hideMark/>
          </w:tcPr>
          <w:p w14:paraId="427998A3" w14:textId="65119A84" w:rsidR="005B2472" w:rsidRPr="00AA62F6" w:rsidRDefault="008D52FB" w:rsidP="008C5388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  <w:r w:rsidR="005B2472" w:rsidRPr="00AA62F6">
              <w:rPr>
                <w:i w:val="0"/>
                <w:iCs w:val="0"/>
                <w:sz w:val="24"/>
              </w:rPr>
              <w:t>:</w:t>
            </w:r>
            <w:r w:rsidR="00250AB1" w:rsidRPr="00AA62F6">
              <w:rPr>
                <w:i w:val="0"/>
                <w:iCs w:val="0"/>
                <w:sz w:val="24"/>
              </w:rPr>
              <w:t>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DE18C51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2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0D0D6DE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28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46CFDB83" w14:textId="77777777" w:rsidR="005B2472" w:rsidRPr="00AA62F6" w:rsidRDefault="005B2472" w:rsidP="00D76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hideMark/>
          </w:tcPr>
          <w:p w14:paraId="2F251AC4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hideMark/>
          </w:tcPr>
          <w:p w14:paraId="3D809371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16.22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14:paraId="08A51F69" w14:textId="77777777" w:rsidR="005B2472" w:rsidRPr="00AA62F6" w:rsidRDefault="005B2472" w:rsidP="00D76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rStyle w:val="Strong"/>
              </w:rPr>
              <w:t>&lt;0.001</w:t>
            </w:r>
          </w:p>
        </w:tc>
      </w:tr>
    </w:tbl>
    <w:tbl>
      <w:tblPr>
        <w:tblStyle w:val="PlainTable5"/>
        <w:tblpPr w:leftFromText="181" w:rightFromText="181" w:topFromText="851" w:bottomFromText="851" w:vertAnchor="text" w:horzAnchor="margin" w:tblpY="-5492"/>
        <w:tblOverlap w:val="never"/>
        <w:tblW w:w="9610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944"/>
        <w:gridCol w:w="938"/>
        <w:gridCol w:w="1474"/>
        <w:gridCol w:w="1718"/>
      </w:tblGrid>
      <w:tr w:rsidR="00DB5A1F" w:rsidRPr="00AA62F6" w14:paraId="16AD3F16" w14:textId="77777777" w:rsidTr="00DB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0" w:type="dxa"/>
            <w:gridSpan w:val="6"/>
          </w:tcPr>
          <w:p w14:paraId="0471A400" w14:textId="77777777" w:rsidR="00DB5A1F" w:rsidRPr="00AA62F6" w:rsidRDefault="00DB5A1F" w:rsidP="00551E5F">
            <w:pPr>
              <w:jc w:val="both"/>
              <w:rPr>
                <w:sz w:val="24"/>
                <w:lang w:val="en-US"/>
              </w:rPr>
            </w:pP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 xml:space="preserve">Table. 6 </w:t>
            </w:r>
            <w:r w:rsidRPr="00AA62F6">
              <w:rPr>
                <w:i w:val="0"/>
                <w:iCs w:val="0"/>
                <w:sz w:val="24"/>
              </w:rPr>
              <w:t>Post-hoc comparisons for growth rates in F4 individuals among different treatments before and after food-switch. Each comparison shows the mean growth rate, the standard error (SE), and the corresponding p-value from the Linear Mixed Model. The p-values in bold font indicate significant differences between the compared groups.</w:t>
            </w:r>
            <w:r w:rsidRPr="00AA62F6">
              <w:rPr>
                <w:i w:val="0"/>
                <w:iCs w:val="0"/>
                <w:sz w:val="24"/>
                <w:lang w:val="en-US"/>
              </w:rPr>
              <w:t xml:space="preserve"> </w:t>
            </w:r>
            <w:r w:rsidRPr="00AA62F6">
              <w:t xml:space="preserve"> </w:t>
            </w:r>
          </w:p>
        </w:tc>
      </w:tr>
      <w:tr w:rsidR="00DB5A1F" w:rsidRPr="00AA62F6" w14:paraId="1F5A091A" w14:textId="77777777" w:rsidTr="00DB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F59F37B" w14:textId="77777777" w:rsidR="00DB5A1F" w:rsidRPr="00AA62F6" w:rsidRDefault="00DB5A1F" w:rsidP="00DB5A1F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              Contrast</w:t>
            </w:r>
          </w:p>
        </w:tc>
        <w:tc>
          <w:tcPr>
            <w:tcW w:w="1275" w:type="dxa"/>
          </w:tcPr>
          <w:p w14:paraId="08DE69EA" w14:textId="77777777" w:rsidR="00DB5A1F" w:rsidRPr="00AA62F6" w:rsidRDefault="00DB5A1F" w:rsidP="00DB5A1F">
            <w:pPr>
              <w:ind w:left="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 xml:space="preserve">Estimate                   </w:t>
            </w:r>
          </w:p>
        </w:tc>
        <w:tc>
          <w:tcPr>
            <w:tcW w:w="944" w:type="dxa"/>
          </w:tcPr>
          <w:p w14:paraId="5791DA46" w14:textId="77777777" w:rsidR="00DB5A1F" w:rsidRPr="00AA62F6" w:rsidRDefault="00DB5A1F" w:rsidP="00DB5A1F">
            <w:pPr>
              <w:ind w:left="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SE</w:t>
            </w:r>
          </w:p>
        </w:tc>
        <w:tc>
          <w:tcPr>
            <w:tcW w:w="938" w:type="dxa"/>
          </w:tcPr>
          <w:p w14:paraId="116F85FA" w14:textId="77777777" w:rsidR="00DB5A1F" w:rsidRPr="00AA62F6" w:rsidRDefault="00DB5A1F" w:rsidP="00DB5A1F">
            <w:pPr>
              <w:ind w:left="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 xml:space="preserve">Df  </w:t>
            </w:r>
          </w:p>
        </w:tc>
        <w:tc>
          <w:tcPr>
            <w:tcW w:w="1474" w:type="dxa"/>
          </w:tcPr>
          <w:p w14:paraId="7E73736D" w14:textId="77777777" w:rsidR="00DB5A1F" w:rsidRPr="00AA62F6" w:rsidRDefault="00DB5A1F" w:rsidP="00DB5A1F">
            <w:pPr>
              <w:ind w:left="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T-value</w:t>
            </w:r>
          </w:p>
        </w:tc>
        <w:tc>
          <w:tcPr>
            <w:tcW w:w="1718" w:type="dxa"/>
          </w:tcPr>
          <w:p w14:paraId="2E2011DD" w14:textId="77777777" w:rsidR="00DB5A1F" w:rsidRPr="00AA62F6" w:rsidRDefault="00DB5A1F" w:rsidP="00DB5A1F">
            <w:pPr>
              <w:ind w:left="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DB5A1F" w:rsidRPr="00AA62F6" w14:paraId="44E38ECB" w14:textId="77777777" w:rsidTr="00DB5A1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1BFEAA" w14:textId="77777777" w:rsidR="00DB5A1F" w:rsidRPr="00AA62F6" w:rsidRDefault="00DB5A1F" w:rsidP="00DB5A1F">
            <w:pPr>
              <w:ind w:right="-330"/>
              <w:jc w:val="both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</w:rPr>
              <w:t>(HQ-SQ Before) - (SQ-HQ Before)</w:t>
            </w:r>
          </w:p>
        </w:tc>
        <w:tc>
          <w:tcPr>
            <w:tcW w:w="1275" w:type="dxa"/>
          </w:tcPr>
          <w:p w14:paraId="39059FE4" w14:textId="024004F6" w:rsidR="00DB5A1F" w:rsidRPr="00AA62F6" w:rsidRDefault="00DB5A1F" w:rsidP="00DB5A1F">
            <w:pPr>
              <w:ind w:left="35"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193</w:t>
            </w:r>
          </w:p>
        </w:tc>
        <w:tc>
          <w:tcPr>
            <w:tcW w:w="944" w:type="dxa"/>
          </w:tcPr>
          <w:p w14:paraId="27D3C964" w14:textId="1E6D6ED9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2</w:t>
            </w:r>
          </w:p>
        </w:tc>
        <w:tc>
          <w:tcPr>
            <w:tcW w:w="938" w:type="dxa"/>
          </w:tcPr>
          <w:p w14:paraId="02E1D9D3" w14:textId="77777777" w:rsidR="00DB5A1F" w:rsidRPr="00AA62F6" w:rsidRDefault="00DB5A1F" w:rsidP="00DB5A1F">
            <w:pPr>
              <w:ind w:right="-3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231</w:t>
            </w:r>
          </w:p>
        </w:tc>
        <w:tc>
          <w:tcPr>
            <w:tcW w:w="1474" w:type="dxa"/>
          </w:tcPr>
          <w:p w14:paraId="2D6E149F" w14:textId="77777777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8.558</w:t>
            </w:r>
          </w:p>
        </w:tc>
        <w:tc>
          <w:tcPr>
            <w:tcW w:w="1718" w:type="dxa"/>
          </w:tcPr>
          <w:p w14:paraId="7319EE9A" w14:textId="77777777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DB5A1F" w:rsidRPr="00AA62F6" w14:paraId="0D6EEDDB" w14:textId="77777777" w:rsidTr="00DB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E9DD88" w14:textId="77777777" w:rsidR="00DB5A1F" w:rsidRPr="00AA62F6" w:rsidRDefault="00DB5A1F" w:rsidP="00DB5A1F">
            <w:pPr>
              <w:ind w:right="-330"/>
              <w:jc w:val="both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HQ-SQ Before) - (HQ-SQ After)</w:t>
            </w:r>
          </w:p>
        </w:tc>
        <w:tc>
          <w:tcPr>
            <w:tcW w:w="1275" w:type="dxa"/>
          </w:tcPr>
          <w:p w14:paraId="6EE497CD" w14:textId="6D0B158D" w:rsidR="00DB5A1F" w:rsidRPr="00AA62F6" w:rsidRDefault="00DB5A1F" w:rsidP="00DB5A1F">
            <w:pPr>
              <w:ind w:left="35"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15</w:t>
            </w:r>
          </w:p>
        </w:tc>
        <w:tc>
          <w:tcPr>
            <w:tcW w:w="944" w:type="dxa"/>
          </w:tcPr>
          <w:p w14:paraId="52A074CE" w14:textId="737C1B3B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3</w:t>
            </w:r>
          </w:p>
        </w:tc>
        <w:tc>
          <w:tcPr>
            <w:tcW w:w="938" w:type="dxa"/>
          </w:tcPr>
          <w:p w14:paraId="70ADDAE0" w14:textId="77777777" w:rsidR="00DB5A1F" w:rsidRPr="00AA62F6" w:rsidRDefault="00DB5A1F" w:rsidP="00DB5A1F">
            <w:pPr>
              <w:ind w:right="-3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28.1</w:t>
            </w:r>
          </w:p>
        </w:tc>
        <w:tc>
          <w:tcPr>
            <w:tcW w:w="1474" w:type="dxa"/>
          </w:tcPr>
          <w:p w14:paraId="58B2AD9F" w14:textId="77777777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9.233</w:t>
            </w:r>
          </w:p>
        </w:tc>
        <w:tc>
          <w:tcPr>
            <w:tcW w:w="1718" w:type="dxa"/>
          </w:tcPr>
          <w:p w14:paraId="59BB9C7B" w14:textId="77777777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DB5A1F" w:rsidRPr="00AA62F6" w14:paraId="2E994C06" w14:textId="77777777" w:rsidTr="00DB5A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A7B5DC" w14:textId="77777777" w:rsidR="00DB5A1F" w:rsidRPr="00AA62F6" w:rsidRDefault="00DB5A1F" w:rsidP="00DB5A1F">
            <w:pPr>
              <w:ind w:right="-330"/>
              <w:jc w:val="both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HQ-SQ Before) - (SQ-HQ After)</w:t>
            </w:r>
          </w:p>
        </w:tc>
        <w:tc>
          <w:tcPr>
            <w:tcW w:w="1275" w:type="dxa"/>
          </w:tcPr>
          <w:p w14:paraId="03F8A7D2" w14:textId="5D46A74D" w:rsidR="00DB5A1F" w:rsidRPr="00AA62F6" w:rsidRDefault="00DB5A1F" w:rsidP="00DB5A1F">
            <w:pPr>
              <w:ind w:left="35"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264</w:t>
            </w:r>
          </w:p>
        </w:tc>
        <w:tc>
          <w:tcPr>
            <w:tcW w:w="944" w:type="dxa"/>
          </w:tcPr>
          <w:p w14:paraId="754AD02B" w14:textId="432AF911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6</w:t>
            </w:r>
          </w:p>
        </w:tc>
        <w:tc>
          <w:tcPr>
            <w:tcW w:w="938" w:type="dxa"/>
          </w:tcPr>
          <w:p w14:paraId="5220FA41" w14:textId="77777777" w:rsidR="00DB5A1F" w:rsidRPr="00AA62F6" w:rsidRDefault="00DB5A1F" w:rsidP="00DB5A1F">
            <w:pPr>
              <w:ind w:right="-3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231</w:t>
            </w:r>
          </w:p>
        </w:tc>
        <w:tc>
          <w:tcPr>
            <w:tcW w:w="1474" w:type="dxa"/>
          </w:tcPr>
          <w:p w14:paraId="562D7A89" w14:textId="77777777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 xml:space="preserve">9.992    </w:t>
            </w:r>
          </w:p>
        </w:tc>
        <w:tc>
          <w:tcPr>
            <w:tcW w:w="1718" w:type="dxa"/>
          </w:tcPr>
          <w:p w14:paraId="29C2BB54" w14:textId="77777777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DB5A1F" w:rsidRPr="00AA62F6" w14:paraId="223E6F1E" w14:textId="77777777" w:rsidTr="00DB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A065919" w14:textId="37586DE7" w:rsidR="00DB5A1F" w:rsidRPr="00AA62F6" w:rsidRDefault="00DB5A1F" w:rsidP="00DB5A1F">
            <w:pPr>
              <w:ind w:right="-330"/>
              <w:jc w:val="both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SQ-HQ Before) - (HQ-SQ A</w:t>
            </w:r>
            <w:r w:rsidR="00A918B2"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fter</w:t>
            </w: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</w:tcPr>
          <w:p w14:paraId="7094E288" w14:textId="14216956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1</w:t>
            </w:r>
          </w:p>
        </w:tc>
        <w:tc>
          <w:tcPr>
            <w:tcW w:w="944" w:type="dxa"/>
          </w:tcPr>
          <w:p w14:paraId="1AC35C11" w14:textId="4E497F83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</w:t>
            </w:r>
            <w:r w:rsidR="000B4893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38" w:type="dxa"/>
          </w:tcPr>
          <w:p w14:paraId="53AFB7F0" w14:textId="77777777" w:rsidR="00DB5A1F" w:rsidRPr="00AA62F6" w:rsidRDefault="00DB5A1F" w:rsidP="00DB5A1F">
            <w:pPr>
              <w:ind w:right="-3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231</w:t>
            </w:r>
          </w:p>
        </w:tc>
        <w:tc>
          <w:tcPr>
            <w:tcW w:w="1474" w:type="dxa"/>
          </w:tcPr>
          <w:p w14:paraId="17306222" w14:textId="67423A72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872</w:t>
            </w:r>
          </w:p>
        </w:tc>
        <w:tc>
          <w:tcPr>
            <w:tcW w:w="1718" w:type="dxa"/>
          </w:tcPr>
          <w:p w14:paraId="36317411" w14:textId="13633A57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38</w:t>
            </w:r>
            <w:r w:rsidR="000B4893">
              <w:rPr>
                <w:color w:val="000000" w:themeColor="text1"/>
                <w:lang w:val="en-US"/>
              </w:rPr>
              <w:t>4</w:t>
            </w:r>
          </w:p>
        </w:tc>
      </w:tr>
      <w:tr w:rsidR="00DB5A1F" w:rsidRPr="00AA62F6" w14:paraId="58AD3C57" w14:textId="77777777" w:rsidTr="00DB5A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399B8D" w14:textId="3A690EFA" w:rsidR="00DB5A1F" w:rsidRPr="00AA62F6" w:rsidRDefault="00DB5A1F" w:rsidP="00DB5A1F">
            <w:pPr>
              <w:ind w:right="-330"/>
              <w:jc w:val="both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SQ-HQ B</w:t>
            </w:r>
            <w:r w:rsidR="00A918B2"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efore</w:t>
            </w: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 - (SQ-HQ A</w:t>
            </w:r>
            <w:r w:rsidR="00A918B2"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fter</w:t>
            </w: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</w:tcPr>
          <w:p w14:paraId="4D115F44" w14:textId="1086875D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70</w:t>
            </w:r>
          </w:p>
        </w:tc>
        <w:tc>
          <w:tcPr>
            <w:tcW w:w="944" w:type="dxa"/>
          </w:tcPr>
          <w:p w14:paraId="2E8094E3" w14:textId="5E9894FD" w:rsidR="00DB5A1F" w:rsidRPr="00AA62F6" w:rsidRDefault="00DB5A1F" w:rsidP="00DB5A1F">
            <w:pPr>
              <w:ind w:left="35"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</w:t>
            </w:r>
            <w:r w:rsidR="000B4893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938" w:type="dxa"/>
          </w:tcPr>
          <w:p w14:paraId="15DC927F" w14:textId="77777777" w:rsidR="00DB5A1F" w:rsidRPr="00AA62F6" w:rsidRDefault="00DB5A1F" w:rsidP="00DB5A1F">
            <w:pPr>
              <w:ind w:right="-3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33.3</w:t>
            </w:r>
          </w:p>
        </w:tc>
        <w:tc>
          <w:tcPr>
            <w:tcW w:w="1474" w:type="dxa"/>
          </w:tcPr>
          <w:p w14:paraId="49ECD74C" w14:textId="77777777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2.535</w:t>
            </w:r>
          </w:p>
        </w:tc>
        <w:tc>
          <w:tcPr>
            <w:tcW w:w="1718" w:type="dxa"/>
          </w:tcPr>
          <w:p w14:paraId="1E0C4B30" w14:textId="575198E0" w:rsidR="00DB5A1F" w:rsidRPr="00AA62F6" w:rsidRDefault="00DB5A1F" w:rsidP="00DB5A1F">
            <w:pPr>
              <w:ind w:right="-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0.018</w:t>
            </w:r>
          </w:p>
        </w:tc>
      </w:tr>
      <w:tr w:rsidR="00DB5A1F" w:rsidRPr="00AA62F6" w14:paraId="132FA18A" w14:textId="77777777" w:rsidTr="00DB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08F0AF86" w14:textId="5392953C" w:rsidR="00DB5A1F" w:rsidRPr="00AA62F6" w:rsidRDefault="00DB5A1F" w:rsidP="00DB5A1F">
            <w:pPr>
              <w:ind w:right="-330"/>
              <w:jc w:val="both"/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(HQ-SQ A</w:t>
            </w:r>
            <w:r w:rsidR="00A918B2"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fter</w:t>
            </w: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 - (SQ-HQ A</w:t>
            </w:r>
            <w:r w:rsidR="00A918B2"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fter</w:t>
            </w:r>
            <w:r w:rsidRPr="00AA62F6">
              <w:rPr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8A59F6" w14:textId="26EB6FA1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4</w:t>
            </w:r>
            <w:r w:rsidR="000B4893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AA9E146" w14:textId="1C0379C8" w:rsidR="00DB5A1F" w:rsidRPr="00AA62F6" w:rsidRDefault="00DB5A1F" w:rsidP="00DB5A1F">
            <w:pPr>
              <w:ind w:left="6"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2</w:t>
            </w:r>
            <w:r w:rsidR="000B4893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2340909" w14:textId="77777777" w:rsidR="00DB5A1F" w:rsidRPr="00AA62F6" w:rsidRDefault="00DB5A1F" w:rsidP="00DB5A1F">
            <w:pPr>
              <w:ind w:right="-3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23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14B4024" w14:textId="6D6B3C07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1.75</w:t>
            </w:r>
            <w:r w:rsidR="007F4F1C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5EE85C73" w14:textId="19290FD8" w:rsidR="00DB5A1F" w:rsidRPr="00AA62F6" w:rsidRDefault="00DB5A1F" w:rsidP="00DB5A1F">
            <w:pPr>
              <w:ind w:right="-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  <w:lang w:val="en-US"/>
              </w:rPr>
              <w:t>0.09</w:t>
            </w:r>
            <w:r w:rsidR="000B4893">
              <w:rPr>
                <w:color w:val="000000" w:themeColor="text1"/>
                <w:lang w:val="en-US"/>
              </w:rPr>
              <w:t>8</w:t>
            </w:r>
          </w:p>
        </w:tc>
      </w:tr>
    </w:tbl>
    <w:p w14:paraId="218F2FEE" w14:textId="77777777" w:rsidR="005B2472" w:rsidRPr="00AA62F6" w:rsidRDefault="005B2472">
      <w:pPr>
        <w:rPr>
          <w:b/>
          <w:bCs/>
        </w:rPr>
      </w:pPr>
    </w:p>
    <w:p w14:paraId="4DB48A8F" w14:textId="77777777" w:rsidR="005B2472" w:rsidRPr="00AA62F6" w:rsidRDefault="005B2472">
      <w:pPr>
        <w:rPr>
          <w:b/>
          <w:bCs/>
        </w:rPr>
      </w:pPr>
    </w:p>
    <w:p w14:paraId="52D918E1" w14:textId="77777777" w:rsidR="005B2472" w:rsidRPr="00AA62F6" w:rsidRDefault="005B2472">
      <w:pPr>
        <w:rPr>
          <w:b/>
          <w:bCs/>
        </w:rPr>
      </w:pPr>
    </w:p>
    <w:p w14:paraId="1E6C53B3" w14:textId="77777777" w:rsidR="005B2472" w:rsidRPr="00AA62F6" w:rsidRDefault="005B2472">
      <w:pPr>
        <w:rPr>
          <w:b/>
          <w:bCs/>
        </w:rPr>
      </w:pPr>
    </w:p>
    <w:p w14:paraId="00C2F923" w14:textId="77777777" w:rsidR="005B2472" w:rsidRPr="00AA62F6" w:rsidRDefault="005B2472">
      <w:pPr>
        <w:rPr>
          <w:b/>
          <w:bCs/>
        </w:rPr>
      </w:pPr>
    </w:p>
    <w:tbl>
      <w:tblPr>
        <w:tblStyle w:val="PlainTable5"/>
        <w:tblpPr w:leftFromText="181" w:rightFromText="181" w:topFromText="851" w:bottomFromText="851" w:vertAnchor="text" w:horzAnchor="margin" w:tblpY="-44"/>
        <w:tblW w:w="7792" w:type="dxa"/>
        <w:tblLook w:val="04A0" w:firstRow="1" w:lastRow="0" w:firstColumn="1" w:lastColumn="0" w:noHBand="0" w:noVBand="1"/>
      </w:tblPr>
      <w:tblGrid>
        <w:gridCol w:w="3823"/>
        <w:gridCol w:w="3969"/>
      </w:tblGrid>
      <w:tr w:rsidR="00D76634" w:rsidRPr="00AA62F6" w14:paraId="3A6C4E0D" w14:textId="77777777" w:rsidTr="00B85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92" w:type="dxa"/>
            <w:gridSpan w:val="2"/>
            <w:noWrap/>
            <w:hideMark/>
          </w:tcPr>
          <w:p w14:paraId="45F09AB8" w14:textId="2554220C" w:rsidR="00D76634" w:rsidRPr="00AA62F6" w:rsidRDefault="00D76634" w:rsidP="00B8565C">
            <w:pPr>
              <w:jc w:val="left"/>
              <w:rPr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Table 7. </w:t>
            </w:r>
            <w:r w:rsidR="009C024F" w:rsidRPr="00AA62F6">
              <w:rPr>
                <w:sz w:val="24"/>
              </w:rPr>
              <w:t xml:space="preserve"> </w:t>
            </w:r>
            <w:r w:rsidR="009C024F" w:rsidRPr="00AA62F6">
              <w:rPr>
                <w:i w:val="0"/>
                <w:iCs w:val="0"/>
                <w:sz w:val="24"/>
              </w:rPr>
              <w:t xml:space="preserve">Survival percentage differences </w:t>
            </w:r>
            <w:r w:rsidR="000743F6" w:rsidRPr="00AA62F6">
              <w:rPr>
                <w:i w:val="0"/>
                <w:iCs w:val="0"/>
                <w:sz w:val="24"/>
              </w:rPr>
              <w:t xml:space="preserve">in </w:t>
            </w:r>
            <w:r w:rsidR="002E0874" w:rsidRPr="00AA62F6">
              <w:rPr>
                <w:i w:val="0"/>
                <w:iCs w:val="0"/>
                <w:sz w:val="24"/>
              </w:rPr>
              <w:t xml:space="preserve">F4 </w:t>
            </w:r>
            <w:r w:rsidR="009C024F" w:rsidRPr="00AA62F6">
              <w:rPr>
                <w:i w:val="0"/>
                <w:iCs w:val="0"/>
                <w:sz w:val="24"/>
              </w:rPr>
              <w:t>individuals that experienced the food</w:t>
            </w:r>
            <w:r w:rsidR="008D52FB" w:rsidRPr="00AA62F6">
              <w:rPr>
                <w:i w:val="0"/>
                <w:iCs w:val="0"/>
                <w:sz w:val="24"/>
              </w:rPr>
              <w:t>-</w:t>
            </w:r>
            <w:r w:rsidR="009C024F" w:rsidRPr="00AA62F6">
              <w:rPr>
                <w:i w:val="0"/>
                <w:iCs w:val="0"/>
                <w:sz w:val="24"/>
              </w:rPr>
              <w:t xml:space="preserve">switch during adulthood in the </w:t>
            </w:r>
            <w:r w:rsidR="00250AB1" w:rsidRPr="00AA62F6">
              <w:rPr>
                <w:i w:val="0"/>
                <w:iCs w:val="0"/>
                <w:sz w:val="24"/>
              </w:rPr>
              <w:t xml:space="preserve">two </w:t>
            </w:r>
            <w:r w:rsidR="009C024F" w:rsidRPr="00AA62F6">
              <w:rPr>
                <w:i w:val="0"/>
                <w:iCs w:val="0"/>
                <w:sz w:val="24"/>
              </w:rPr>
              <w:t>different</w:t>
            </w:r>
            <w:r w:rsidR="00250AB1" w:rsidRPr="00AA62F6">
              <w:rPr>
                <w:i w:val="0"/>
                <w:iCs w:val="0"/>
                <w:sz w:val="24"/>
              </w:rPr>
              <w:t xml:space="preserve"> experimental</w:t>
            </w:r>
            <w:r w:rsidR="009C024F" w:rsidRPr="00AA62F6">
              <w:rPr>
                <w:i w:val="0"/>
                <w:iCs w:val="0"/>
                <w:sz w:val="24"/>
              </w:rPr>
              <w:t xml:space="preserve"> treatments.</w:t>
            </w:r>
            <w:r w:rsidR="004C5F49" w:rsidRPr="00AA62F6">
              <w:rPr>
                <w:sz w:val="24"/>
              </w:rPr>
              <w:t xml:space="preserve"> </w:t>
            </w:r>
            <w:r w:rsidR="004C5F49" w:rsidRPr="00AA62F6">
              <w:rPr>
                <w:i w:val="0"/>
                <w:iCs w:val="0"/>
                <w:sz w:val="24"/>
              </w:rPr>
              <w:t xml:space="preserve">The survival percentage difference indicates the percentage change in survival before </w:t>
            </w:r>
            <w:r w:rsidR="00A918B2" w:rsidRPr="00AA62F6">
              <w:rPr>
                <w:i w:val="0"/>
                <w:iCs w:val="0"/>
                <w:sz w:val="24"/>
              </w:rPr>
              <w:t>versus</w:t>
            </w:r>
            <w:r w:rsidR="004C5F49" w:rsidRPr="00AA62F6">
              <w:rPr>
                <w:i w:val="0"/>
                <w:iCs w:val="0"/>
                <w:sz w:val="24"/>
              </w:rPr>
              <w:t xml:space="preserve"> after food-switch in females and males.</w:t>
            </w:r>
            <w:r w:rsidR="004C5F49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</w:t>
            </w:r>
            <w:r w:rsidR="00B8565C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Estimates were </w:t>
            </w:r>
            <w:r w:rsidR="000743F6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>based</w:t>
            </w:r>
            <w:r w:rsidR="00B8565C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</w:t>
            </w:r>
            <w:r w:rsidR="00250AB1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>on</w:t>
            </w:r>
            <w:r w:rsidR="00B8565C" w:rsidRPr="00AA62F6">
              <w:rPr>
                <w:sz w:val="24"/>
              </w:rPr>
              <w:t xml:space="preserve"> </w:t>
            </w:r>
            <w:r w:rsidR="000743F6" w:rsidRPr="00AA62F6">
              <w:rPr>
                <w:i w:val="0"/>
                <w:iCs w:val="0"/>
                <w:sz w:val="24"/>
              </w:rPr>
              <w:t>a</w:t>
            </w:r>
            <w:r w:rsidR="000743F6" w:rsidRPr="00AA62F6">
              <w:rPr>
                <w:sz w:val="24"/>
              </w:rPr>
              <w:t xml:space="preserve"> </w:t>
            </w:r>
            <w:r w:rsidR="00B8565C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>two-proportions z-test.</w:t>
            </w:r>
          </w:p>
        </w:tc>
      </w:tr>
      <w:tr w:rsidR="00D76634" w:rsidRPr="00AA62F6" w14:paraId="42CB40A7" w14:textId="77777777" w:rsidTr="00B85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  <w:tcBorders>
              <w:top w:val="single" w:sz="4" w:space="0" w:color="7F7F7F" w:themeColor="text1" w:themeTint="80"/>
              <w:right w:val="none" w:sz="0" w:space="0" w:color="auto"/>
            </w:tcBorders>
            <w:noWrap/>
            <w:hideMark/>
          </w:tcPr>
          <w:p w14:paraId="06534002" w14:textId="23C86D1F" w:rsidR="00D76634" w:rsidRPr="00AA62F6" w:rsidRDefault="004C5F49" w:rsidP="00B8565C">
            <w:pPr>
              <w:jc w:val="left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>Survival in female</w:t>
            </w:r>
            <w:r w:rsidR="000743F6"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>s</w:t>
            </w: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>:</w:t>
            </w:r>
            <w:r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</w:rPr>
              <w:t xml:space="preserve">X-squared =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>1.255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</w:rPr>
              <w:t xml:space="preserve">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 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</w:rPr>
              <w:t xml:space="preserve">df =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1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</w:rPr>
              <w:t xml:space="preserve">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    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</w:rPr>
              <w:t>p-value = 0.</w:t>
            </w:r>
            <w:r w:rsidR="00D76634"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>262</w:t>
            </w:r>
          </w:p>
        </w:tc>
      </w:tr>
      <w:tr w:rsidR="00D76634" w:rsidRPr="00AA62F6" w14:paraId="5CF3FDD5" w14:textId="77777777" w:rsidTr="00B8565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2F2F2" w:themeFill="background1" w:themeFillShade="F2"/>
            <w:noWrap/>
            <w:hideMark/>
          </w:tcPr>
          <w:p w14:paraId="0A7C1BCA" w14:textId="3E0A801E" w:rsidR="00D76634" w:rsidRPr="00AA62F6" w:rsidRDefault="008D52FB" w:rsidP="00B8565C">
            <w:pPr>
              <w:jc w:val="center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Prop </w:t>
            </w:r>
            <w:r w:rsidR="00D76634" w:rsidRPr="00AA62F6">
              <w:rPr>
                <w:b/>
                <w:bCs/>
                <w:i w:val="0"/>
                <w:iCs w:val="0"/>
                <w:sz w:val="24"/>
              </w:rPr>
              <w:t>HQ-SQ</w:t>
            </w:r>
            <w:r w:rsidR="004C5F49" w:rsidRPr="00AA62F6">
              <w:rPr>
                <w:b/>
                <w:bCs/>
                <w:i w:val="0"/>
                <w:iCs w:val="0"/>
                <w:sz w:val="24"/>
              </w:rPr>
              <w:t xml:space="preserve"> female</w:t>
            </w:r>
            <w:r w:rsidR="000743F6" w:rsidRPr="00AA62F6">
              <w:rPr>
                <w:b/>
                <w:bCs/>
                <w:i w:val="0"/>
                <w:iCs w:val="0"/>
                <w:sz w:val="24"/>
              </w:rPr>
              <w:t>s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5642D50B" w14:textId="7722A069" w:rsidR="00D76634" w:rsidRPr="00AA62F6" w:rsidRDefault="008D52FB" w:rsidP="00B8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 xml:space="preserve">Prop </w:t>
            </w:r>
            <w:r w:rsidR="00D76634" w:rsidRPr="00AA62F6">
              <w:rPr>
                <w:b/>
                <w:bCs/>
              </w:rPr>
              <w:t>SQ-HQ</w:t>
            </w:r>
            <w:r w:rsidR="004C5F49" w:rsidRPr="00AA62F6">
              <w:rPr>
                <w:b/>
                <w:bCs/>
              </w:rPr>
              <w:t xml:space="preserve"> female</w:t>
            </w:r>
            <w:r w:rsidR="000743F6" w:rsidRPr="00AA62F6">
              <w:rPr>
                <w:b/>
                <w:bCs/>
              </w:rPr>
              <w:t>s</w:t>
            </w:r>
          </w:p>
        </w:tc>
      </w:tr>
      <w:tr w:rsidR="00D76634" w:rsidRPr="00AA62F6" w14:paraId="03570E41" w14:textId="77777777" w:rsidTr="00B85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  <w:hideMark/>
          </w:tcPr>
          <w:p w14:paraId="175DB15E" w14:textId="77777777" w:rsidR="00D76634" w:rsidRPr="00AA62F6" w:rsidRDefault="00D76634" w:rsidP="00B8565C">
            <w:pPr>
              <w:jc w:val="center"/>
              <w:rPr>
                <w:i w:val="0"/>
                <w:iCs w:val="0"/>
                <w:color w:val="000000" w:themeColor="text1"/>
                <w:sz w:val="24"/>
                <w:lang w:val="en-US"/>
              </w:rPr>
            </w:pPr>
            <w:r w:rsidRPr="00AA62F6">
              <w:rPr>
                <w:i w:val="0"/>
                <w:iCs w:val="0"/>
                <w:color w:val="000000" w:themeColor="text1"/>
                <w:sz w:val="24"/>
              </w:rPr>
              <w:t>0.69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06A2697" w14:textId="77777777" w:rsidR="00D76634" w:rsidRPr="00AA62F6" w:rsidRDefault="00D76634" w:rsidP="00B85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A62F6">
              <w:rPr>
                <w:color w:val="000000" w:themeColor="text1"/>
              </w:rPr>
              <w:t>0.587</w:t>
            </w:r>
          </w:p>
        </w:tc>
      </w:tr>
      <w:tr w:rsidR="00D76634" w:rsidRPr="00AA62F6" w14:paraId="1E4B736B" w14:textId="77777777" w:rsidTr="00B8565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  <w:tcBorders>
              <w:right w:val="none" w:sz="0" w:space="0" w:color="auto"/>
            </w:tcBorders>
            <w:noWrap/>
          </w:tcPr>
          <w:p w14:paraId="3DCA8B36" w14:textId="60C1DE4A" w:rsidR="00D76634" w:rsidRPr="00AA62F6" w:rsidRDefault="00D76634" w:rsidP="00B8565C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AA62F6">
              <w:rPr>
                <w:b/>
                <w:bCs/>
                <w:i w:val="0"/>
                <w:iCs w:val="0"/>
                <w:color w:val="000000" w:themeColor="text1"/>
                <w:sz w:val="24"/>
                <w:lang w:val="en-US"/>
              </w:rPr>
              <w:t>Survival in males:</w:t>
            </w:r>
            <w:r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</w:t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X-squared = 0.</w:t>
            </w:r>
            <w:r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564 </w:t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df = </w:t>
            </w:r>
            <w:r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1 </w:t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 xml:space="preserve"> </w:t>
            </w:r>
            <w:r w:rsidRPr="00AA62F6">
              <w:rPr>
                <w:i w:val="0"/>
                <w:iCs w:val="0"/>
                <w:color w:val="000000" w:themeColor="text1"/>
                <w:sz w:val="24"/>
                <w:lang w:val="en-US"/>
              </w:rPr>
              <w:t xml:space="preserve">     </w:t>
            </w:r>
            <w:r w:rsidRPr="00AA62F6">
              <w:rPr>
                <w:i w:val="0"/>
                <w:iCs w:val="0"/>
                <w:color w:val="000000" w:themeColor="text1"/>
                <w:sz w:val="24"/>
              </w:rPr>
              <w:t>p-value = 0.452</w:t>
            </w:r>
          </w:p>
        </w:tc>
      </w:tr>
      <w:tr w:rsidR="00D76634" w:rsidRPr="00AA62F6" w14:paraId="035A6AD8" w14:textId="77777777" w:rsidTr="00B85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2F2F2" w:themeFill="background1" w:themeFillShade="F2"/>
            <w:noWrap/>
            <w:hideMark/>
          </w:tcPr>
          <w:p w14:paraId="4F97951B" w14:textId="3285B6DF" w:rsidR="00D76634" w:rsidRPr="00AA62F6" w:rsidRDefault="008D52FB" w:rsidP="00B8565C">
            <w:pPr>
              <w:jc w:val="center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Prop </w:t>
            </w:r>
            <w:r w:rsidR="00D76634" w:rsidRPr="00AA62F6">
              <w:rPr>
                <w:b/>
                <w:bCs/>
                <w:i w:val="0"/>
                <w:iCs w:val="0"/>
                <w:sz w:val="24"/>
              </w:rPr>
              <w:t>HQ-SQ male</w:t>
            </w:r>
            <w:r w:rsidR="000743F6" w:rsidRPr="00AA62F6">
              <w:rPr>
                <w:b/>
                <w:bCs/>
                <w:i w:val="0"/>
                <w:iCs w:val="0"/>
                <w:sz w:val="24"/>
              </w:rPr>
              <w:t>s</w:t>
            </w:r>
          </w:p>
        </w:tc>
        <w:tc>
          <w:tcPr>
            <w:tcW w:w="3969" w:type="dxa"/>
            <w:noWrap/>
            <w:hideMark/>
          </w:tcPr>
          <w:p w14:paraId="0540005C" w14:textId="032C50DE" w:rsidR="00D76634" w:rsidRPr="00AA62F6" w:rsidRDefault="008D52FB" w:rsidP="00B85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 xml:space="preserve">Prop </w:t>
            </w:r>
            <w:r w:rsidR="00D76634" w:rsidRPr="00AA62F6">
              <w:rPr>
                <w:b/>
                <w:bCs/>
              </w:rPr>
              <w:t>SQ-HQ male</w:t>
            </w:r>
            <w:r w:rsidR="000743F6" w:rsidRPr="00AA62F6">
              <w:rPr>
                <w:b/>
                <w:bCs/>
              </w:rPr>
              <w:t>s</w:t>
            </w:r>
          </w:p>
        </w:tc>
      </w:tr>
      <w:tr w:rsidR="00D76634" w:rsidRPr="00AA62F6" w14:paraId="373FDB3A" w14:textId="77777777" w:rsidTr="00B8565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C19465" w14:textId="025EB0A8" w:rsidR="00D76634" w:rsidRPr="00AA62F6" w:rsidRDefault="00D76634" w:rsidP="00B8565C">
            <w:pPr>
              <w:jc w:val="center"/>
              <w:rPr>
                <w:i w:val="0"/>
                <w:iCs w:val="0"/>
                <w:color w:val="000000" w:themeColor="text1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0.59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66BBD0" w14:textId="3F8A99C0" w:rsidR="00D76634" w:rsidRPr="00AA62F6" w:rsidRDefault="00D76634" w:rsidP="00B85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A62F6">
              <w:t>0.46</w:t>
            </w:r>
            <w:r w:rsidR="000B4893">
              <w:t>9</w:t>
            </w:r>
            <w:r w:rsidRPr="00AA62F6">
              <w:t xml:space="preserve"> </w:t>
            </w:r>
          </w:p>
        </w:tc>
      </w:tr>
    </w:tbl>
    <w:p w14:paraId="11AB4C6E" w14:textId="77777777" w:rsidR="00310DD0" w:rsidRPr="00AA62F6" w:rsidRDefault="00310DD0">
      <w:pPr>
        <w:rPr>
          <w:color w:val="000000" w:themeColor="text1"/>
          <w:lang w:val="en-US"/>
        </w:rPr>
      </w:pPr>
    </w:p>
    <w:p w14:paraId="7E629124" w14:textId="771B1225" w:rsidR="00462299" w:rsidRPr="00AA62F6" w:rsidRDefault="00462299" w:rsidP="00462299">
      <w:pPr>
        <w:rPr>
          <w:color w:val="000000" w:themeColor="text1"/>
          <w:lang w:val="en-US"/>
        </w:rPr>
      </w:pPr>
    </w:p>
    <w:p w14:paraId="3FC58E61" w14:textId="77777777" w:rsidR="00337D0A" w:rsidRPr="00AA62F6" w:rsidRDefault="00337D0A" w:rsidP="00462299">
      <w:pPr>
        <w:rPr>
          <w:color w:val="000000" w:themeColor="text1"/>
          <w:lang w:val="en-US"/>
        </w:rPr>
      </w:pPr>
    </w:p>
    <w:p w14:paraId="60CCFB46" w14:textId="77777777" w:rsidR="00337D0A" w:rsidRPr="00AA62F6" w:rsidRDefault="00337D0A" w:rsidP="00462299">
      <w:pPr>
        <w:rPr>
          <w:color w:val="000000" w:themeColor="text1"/>
          <w:lang w:val="en-US"/>
        </w:rPr>
      </w:pPr>
    </w:p>
    <w:p w14:paraId="6B5FC035" w14:textId="77777777" w:rsidR="00337D0A" w:rsidRPr="00AA62F6" w:rsidRDefault="00337D0A" w:rsidP="00462299">
      <w:pPr>
        <w:rPr>
          <w:color w:val="000000" w:themeColor="text1"/>
          <w:lang w:val="en-US"/>
        </w:rPr>
      </w:pPr>
    </w:p>
    <w:p w14:paraId="6FA3E5C6" w14:textId="77777777" w:rsidR="007D366A" w:rsidRPr="00AA62F6" w:rsidRDefault="007D366A" w:rsidP="00033DB3">
      <w:pPr>
        <w:ind w:right="-330"/>
        <w:rPr>
          <w:color w:val="000000" w:themeColor="text1"/>
          <w:lang w:val="en-US"/>
        </w:rPr>
      </w:pPr>
    </w:p>
    <w:p w14:paraId="306A828E" w14:textId="77777777" w:rsidR="00FB4301" w:rsidRPr="00AA62F6" w:rsidRDefault="00FB4301" w:rsidP="00FB7E0A">
      <w:pPr>
        <w:pStyle w:val="Table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tbl-repf4"/>
    </w:p>
    <w:tbl>
      <w:tblPr>
        <w:tblStyle w:val="PlainTable5"/>
        <w:tblpPr w:leftFromText="181" w:rightFromText="181" w:topFromText="851" w:bottomFromText="851" w:vertAnchor="text" w:horzAnchor="margin" w:tblpY="-388"/>
        <w:tblOverlap w:val="never"/>
        <w:tblW w:w="8950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089"/>
        <w:gridCol w:w="1035"/>
        <w:gridCol w:w="1034"/>
        <w:gridCol w:w="953"/>
        <w:gridCol w:w="19"/>
      </w:tblGrid>
      <w:tr w:rsidR="00FB4301" w:rsidRPr="00AA62F6" w14:paraId="1D9FA651" w14:textId="77777777" w:rsidTr="00443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0" w:type="dxa"/>
            <w:gridSpan w:val="8"/>
          </w:tcPr>
          <w:p w14:paraId="2E26B2A1" w14:textId="13413853" w:rsidR="00FB4301" w:rsidRPr="00AA62F6" w:rsidRDefault="00FB4301" w:rsidP="00443F9D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Table </w:t>
            </w:r>
            <w:r w:rsidR="00B172A7">
              <w:rPr>
                <w:b/>
                <w:bCs/>
                <w:i w:val="0"/>
                <w:iCs w:val="0"/>
                <w:sz w:val="24"/>
              </w:rPr>
              <w:t>8</w:t>
            </w:r>
            <w:bookmarkStart w:id="1" w:name="_GoBack"/>
            <w:bookmarkEnd w:id="1"/>
            <w:r w:rsidRPr="00AA62F6">
              <w:rPr>
                <w:b/>
                <w:bCs/>
                <w:i w:val="0"/>
                <w:iCs w:val="0"/>
                <w:sz w:val="24"/>
              </w:rPr>
              <w:t xml:space="preserve">. </w:t>
            </w:r>
            <w:r w:rsidRPr="00AA62F6">
              <w:rPr>
                <w:i w:val="0"/>
                <w:iCs w:val="0"/>
                <w:sz w:val="24"/>
              </w:rPr>
              <w:t xml:space="preserve">  ANOVA of </w:t>
            </w:r>
            <w:r w:rsidR="00A46D83" w:rsidRPr="00AA62F6">
              <w:rPr>
                <w:i w:val="0"/>
                <w:iCs w:val="0"/>
                <w:sz w:val="24"/>
              </w:rPr>
              <w:t>Linear Mixed Model</w:t>
            </w:r>
            <w:r w:rsidRPr="00AA62F6">
              <w:rPr>
                <w:i w:val="0"/>
                <w:iCs w:val="0"/>
                <w:sz w:val="24"/>
              </w:rPr>
              <w:t xml:space="preserve"> for growth rate </w:t>
            </w:r>
            <w:r w:rsidR="002E0874" w:rsidRPr="00AA62F6">
              <w:rPr>
                <w:i w:val="0"/>
                <w:iCs w:val="0"/>
                <w:sz w:val="24"/>
              </w:rPr>
              <w:t>in F4 flexibility for individuals that experienced the food switch during adulthood.</w:t>
            </w:r>
          </w:p>
        </w:tc>
      </w:tr>
      <w:tr w:rsidR="00FB4301" w:rsidRPr="00AA62F6" w14:paraId="4C0CFBD7" w14:textId="77777777" w:rsidTr="00443F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10BC28C3" w14:textId="77777777" w:rsidR="00FB4301" w:rsidRPr="00AA62F6" w:rsidRDefault="00FB4301" w:rsidP="00443F9D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1134" w:type="dxa"/>
            <w:hideMark/>
          </w:tcPr>
          <w:p w14:paraId="1D748CEF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Sum Sq</w:t>
            </w:r>
          </w:p>
        </w:tc>
        <w:tc>
          <w:tcPr>
            <w:tcW w:w="1134" w:type="dxa"/>
            <w:hideMark/>
          </w:tcPr>
          <w:p w14:paraId="1B4F5E9E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Mean Sq</w:t>
            </w:r>
          </w:p>
        </w:tc>
        <w:tc>
          <w:tcPr>
            <w:tcW w:w="1089" w:type="dxa"/>
            <w:hideMark/>
          </w:tcPr>
          <w:p w14:paraId="4EED8E8E" w14:textId="3005811B" w:rsidR="00FB4301" w:rsidRPr="00AA62F6" w:rsidRDefault="008D52FB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Numdf</w:t>
            </w:r>
          </w:p>
        </w:tc>
        <w:tc>
          <w:tcPr>
            <w:tcW w:w="1035" w:type="dxa"/>
            <w:hideMark/>
          </w:tcPr>
          <w:p w14:paraId="0A82B3CB" w14:textId="740480ED" w:rsidR="00FB4301" w:rsidRPr="00AA62F6" w:rsidRDefault="008D52FB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Dendf</w:t>
            </w:r>
          </w:p>
        </w:tc>
        <w:tc>
          <w:tcPr>
            <w:tcW w:w="1034" w:type="dxa"/>
            <w:hideMark/>
          </w:tcPr>
          <w:p w14:paraId="53383894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F value</w:t>
            </w:r>
          </w:p>
        </w:tc>
        <w:tc>
          <w:tcPr>
            <w:tcW w:w="953" w:type="dxa"/>
          </w:tcPr>
          <w:p w14:paraId="2EDF6AB2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rPr>
                <w:b/>
                <w:bCs/>
              </w:rPr>
              <w:t>Pr(&gt;F)</w:t>
            </w:r>
          </w:p>
        </w:tc>
      </w:tr>
      <w:tr w:rsidR="000743F6" w:rsidRPr="00AA62F6" w14:paraId="2E35AB9D" w14:textId="77777777" w:rsidTr="00443F9D">
        <w:trPr>
          <w:gridAfter w:val="1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9264465" w14:textId="15D7F812" w:rsidR="000743F6" w:rsidRPr="00AA62F6" w:rsidRDefault="008D52FB" w:rsidP="000743F6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</w:p>
        </w:tc>
        <w:tc>
          <w:tcPr>
            <w:tcW w:w="1134" w:type="dxa"/>
            <w:hideMark/>
          </w:tcPr>
          <w:p w14:paraId="3C1A8FA3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528</w:t>
            </w:r>
          </w:p>
        </w:tc>
        <w:tc>
          <w:tcPr>
            <w:tcW w:w="1134" w:type="dxa"/>
            <w:hideMark/>
          </w:tcPr>
          <w:p w14:paraId="62053BDA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528</w:t>
            </w:r>
          </w:p>
        </w:tc>
        <w:tc>
          <w:tcPr>
            <w:tcW w:w="1089" w:type="dxa"/>
            <w:hideMark/>
          </w:tcPr>
          <w:p w14:paraId="7DD5F9A7" w14:textId="77777777" w:rsidR="000743F6" w:rsidRPr="00AA62F6" w:rsidRDefault="000743F6" w:rsidP="0007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14D7653F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2653D2D1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30.216</w:t>
            </w:r>
          </w:p>
        </w:tc>
        <w:tc>
          <w:tcPr>
            <w:tcW w:w="953" w:type="dxa"/>
            <w:hideMark/>
          </w:tcPr>
          <w:p w14:paraId="78CB66DA" w14:textId="78627CDD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rStyle w:val="Strong"/>
              </w:rPr>
              <w:t>&lt;0.001</w:t>
            </w:r>
          </w:p>
        </w:tc>
      </w:tr>
      <w:tr w:rsidR="00FB4301" w:rsidRPr="00AA62F6" w14:paraId="6902EFB1" w14:textId="77777777" w:rsidTr="00443F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14:paraId="5C056799" w14:textId="5D67039A" w:rsidR="00FB4301" w:rsidRPr="00AA62F6" w:rsidRDefault="008D52FB" w:rsidP="00443F9D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</w:p>
        </w:tc>
        <w:tc>
          <w:tcPr>
            <w:tcW w:w="1134" w:type="dxa"/>
            <w:hideMark/>
          </w:tcPr>
          <w:p w14:paraId="56642FF3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06</w:t>
            </w:r>
          </w:p>
        </w:tc>
        <w:tc>
          <w:tcPr>
            <w:tcW w:w="1134" w:type="dxa"/>
            <w:hideMark/>
          </w:tcPr>
          <w:p w14:paraId="5C904F2C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06</w:t>
            </w:r>
          </w:p>
        </w:tc>
        <w:tc>
          <w:tcPr>
            <w:tcW w:w="1089" w:type="dxa"/>
            <w:hideMark/>
          </w:tcPr>
          <w:p w14:paraId="273A3948" w14:textId="77777777" w:rsidR="00FB4301" w:rsidRPr="00AA62F6" w:rsidRDefault="00FB4301" w:rsidP="0044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7FB44104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412F29B1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334</w:t>
            </w:r>
          </w:p>
        </w:tc>
        <w:tc>
          <w:tcPr>
            <w:tcW w:w="953" w:type="dxa"/>
            <w:hideMark/>
          </w:tcPr>
          <w:p w14:paraId="495F5314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564</w:t>
            </w:r>
          </w:p>
        </w:tc>
      </w:tr>
      <w:tr w:rsidR="000743F6" w:rsidRPr="00AA62F6" w14:paraId="66357192" w14:textId="77777777" w:rsidTr="00443F9D">
        <w:trPr>
          <w:gridAfter w:val="1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0B259CE" w14:textId="6D81190D" w:rsidR="000743F6" w:rsidRPr="00AA62F6" w:rsidRDefault="008D52FB" w:rsidP="000743F6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Month</w:t>
            </w:r>
          </w:p>
        </w:tc>
        <w:tc>
          <w:tcPr>
            <w:tcW w:w="1134" w:type="dxa"/>
            <w:hideMark/>
          </w:tcPr>
          <w:p w14:paraId="452BFB05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.064</w:t>
            </w:r>
          </w:p>
        </w:tc>
        <w:tc>
          <w:tcPr>
            <w:tcW w:w="1134" w:type="dxa"/>
            <w:hideMark/>
          </w:tcPr>
          <w:p w14:paraId="4349B7B9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.064</w:t>
            </w:r>
          </w:p>
        </w:tc>
        <w:tc>
          <w:tcPr>
            <w:tcW w:w="1089" w:type="dxa"/>
            <w:hideMark/>
          </w:tcPr>
          <w:p w14:paraId="7E1A03ED" w14:textId="77777777" w:rsidR="000743F6" w:rsidRPr="00AA62F6" w:rsidRDefault="000743F6" w:rsidP="0007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4715A57D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247A9922" w14:textId="77777777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60.920</w:t>
            </w:r>
          </w:p>
        </w:tc>
        <w:tc>
          <w:tcPr>
            <w:tcW w:w="953" w:type="dxa"/>
            <w:hideMark/>
          </w:tcPr>
          <w:p w14:paraId="0E517656" w14:textId="176395EB" w:rsidR="000743F6" w:rsidRPr="00AA62F6" w:rsidRDefault="000743F6" w:rsidP="00074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rStyle w:val="Strong"/>
              </w:rPr>
              <w:t>&lt;0.001</w:t>
            </w:r>
          </w:p>
        </w:tc>
      </w:tr>
      <w:tr w:rsidR="00FB4301" w:rsidRPr="00AA62F6" w14:paraId="2CE19882" w14:textId="77777777" w:rsidTr="00443F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14:paraId="2B52CDF3" w14:textId="20398AD9" w:rsidR="00FB4301" w:rsidRPr="00AA62F6" w:rsidRDefault="008D52FB" w:rsidP="00443F9D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Sex</w:t>
            </w:r>
            <w:r w:rsidR="00FB4301" w:rsidRPr="00AA62F6">
              <w:rPr>
                <w:i w:val="0"/>
                <w:iCs w:val="0"/>
                <w:sz w:val="24"/>
              </w:rPr>
              <w:t>:</w:t>
            </w:r>
            <w:r w:rsidR="00250AB1" w:rsidRPr="00AA62F6">
              <w:rPr>
                <w:i w:val="0"/>
                <w:iCs w:val="0"/>
                <w:sz w:val="24"/>
              </w:rPr>
              <w:t>M</w:t>
            </w:r>
            <w:r w:rsidR="000743F6" w:rsidRPr="00AA62F6">
              <w:rPr>
                <w:i w:val="0"/>
                <w:iCs w:val="0"/>
                <w:sz w:val="24"/>
              </w:rPr>
              <w:t xml:space="preserve">onth </w:t>
            </w:r>
          </w:p>
        </w:tc>
        <w:tc>
          <w:tcPr>
            <w:tcW w:w="1134" w:type="dxa"/>
            <w:hideMark/>
          </w:tcPr>
          <w:p w14:paraId="22B3A9F0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13</w:t>
            </w:r>
          </w:p>
        </w:tc>
        <w:tc>
          <w:tcPr>
            <w:tcW w:w="1134" w:type="dxa"/>
            <w:hideMark/>
          </w:tcPr>
          <w:p w14:paraId="618B1AAD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13</w:t>
            </w:r>
          </w:p>
        </w:tc>
        <w:tc>
          <w:tcPr>
            <w:tcW w:w="1089" w:type="dxa"/>
            <w:hideMark/>
          </w:tcPr>
          <w:p w14:paraId="308B4B6C" w14:textId="77777777" w:rsidR="00FB4301" w:rsidRPr="00AA62F6" w:rsidRDefault="00FB4301" w:rsidP="00443F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hideMark/>
          </w:tcPr>
          <w:p w14:paraId="6AD92947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hideMark/>
          </w:tcPr>
          <w:p w14:paraId="281167BB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772</w:t>
            </w:r>
          </w:p>
        </w:tc>
        <w:tc>
          <w:tcPr>
            <w:tcW w:w="953" w:type="dxa"/>
            <w:hideMark/>
          </w:tcPr>
          <w:p w14:paraId="3EC529CE" w14:textId="77777777" w:rsidR="00FB4301" w:rsidRPr="00AA62F6" w:rsidRDefault="00FB4301" w:rsidP="00443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380</w:t>
            </w:r>
          </w:p>
        </w:tc>
      </w:tr>
      <w:tr w:rsidR="00FB4301" w:rsidRPr="00AA62F6" w14:paraId="3EB4CD8B" w14:textId="77777777" w:rsidTr="00443F9D">
        <w:trPr>
          <w:gridAfter w:val="1"/>
          <w:wAfter w:w="19" w:type="dxa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hideMark/>
          </w:tcPr>
          <w:p w14:paraId="65A47071" w14:textId="72DEEC96" w:rsidR="00FB4301" w:rsidRPr="00AA62F6" w:rsidRDefault="008D52FB" w:rsidP="00443F9D">
            <w:pPr>
              <w:jc w:val="left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Treatment</w:t>
            </w:r>
            <w:r w:rsidR="00FB4301" w:rsidRPr="00AA62F6">
              <w:rPr>
                <w:i w:val="0"/>
                <w:iCs w:val="0"/>
                <w:sz w:val="24"/>
              </w:rPr>
              <w:t>:</w:t>
            </w:r>
            <w:r w:rsidR="00250AB1" w:rsidRPr="00AA62F6">
              <w:rPr>
                <w:i w:val="0"/>
                <w:iCs w:val="0"/>
                <w:sz w:val="24"/>
              </w:rPr>
              <w:t>M</w:t>
            </w:r>
            <w:r w:rsidR="000743F6" w:rsidRPr="00AA62F6">
              <w:rPr>
                <w:i w:val="0"/>
                <w:iCs w:val="0"/>
                <w:sz w:val="24"/>
              </w:rPr>
              <w:t xml:space="preserve">onth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07A883F" w14:textId="77777777" w:rsidR="00FB4301" w:rsidRPr="00AA62F6" w:rsidRDefault="00FB4301" w:rsidP="00443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2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7C9D9FD" w14:textId="77777777" w:rsidR="00FB4301" w:rsidRPr="00AA62F6" w:rsidRDefault="00FB4301" w:rsidP="00443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28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05BC978E" w14:textId="77777777" w:rsidR="00FB4301" w:rsidRPr="00AA62F6" w:rsidRDefault="00FB4301" w:rsidP="00443F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hideMark/>
          </w:tcPr>
          <w:p w14:paraId="2F0ED17E" w14:textId="77777777" w:rsidR="00FB4301" w:rsidRPr="00AA62F6" w:rsidRDefault="00FB4301" w:rsidP="00443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23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hideMark/>
          </w:tcPr>
          <w:p w14:paraId="66879D5F" w14:textId="77777777" w:rsidR="00FB4301" w:rsidRPr="00AA62F6" w:rsidRDefault="00FB4301" w:rsidP="00443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16.22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14:paraId="7BAD341A" w14:textId="77777777" w:rsidR="00FB4301" w:rsidRPr="00AA62F6" w:rsidRDefault="00FB4301" w:rsidP="00443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rStyle w:val="Strong"/>
              </w:rPr>
              <w:t>&lt;0.001</w:t>
            </w:r>
          </w:p>
        </w:tc>
      </w:tr>
    </w:tbl>
    <w:p w14:paraId="2679EA85" w14:textId="77777777" w:rsidR="00FB4301" w:rsidRPr="00AA62F6" w:rsidRDefault="00FB4301" w:rsidP="00FB7E0A">
      <w:pPr>
        <w:pStyle w:val="Table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F4A4CB0" w14:textId="77777777" w:rsidR="00FB4301" w:rsidRPr="00AA62F6" w:rsidRDefault="00FB4301" w:rsidP="00FB7E0A">
      <w:pPr>
        <w:pStyle w:val="Table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5"/>
        <w:tblpPr w:leftFromText="181" w:rightFromText="181" w:topFromText="851" w:bottomFromText="851" w:vertAnchor="text" w:horzAnchor="margin" w:tblpY="1"/>
        <w:tblOverlap w:val="never"/>
        <w:tblW w:w="8709" w:type="dxa"/>
        <w:tblLook w:val="04A0" w:firstRow="1" w:lastRow="0" w:firstColumn="1" w:lastColumn="0" w:noHBand="0" w:noVBand="1"/>
      </w:tblPr>
      <w:tblGrid>
        <w:gridCol w:w="5530"/>
        <w:gridCol w:w="870"/>
        <w:gridCol w:w="1416"/>
        <w:gridCol w:w="893"/>
      </w:tblGrid>
      <w:tr w:rsidR="00315FBC" w:rsidRPr="00AA62F6" w14:paraId="3E615EA3" w14:textId="77777777" w:rsidTr="00FB4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hideMark/>
          </w:tcPr>
          <w:p w14:paraId="15141474" w14:textId="48F7F9F5" w:rsidR="00315FBC" w:rsidRPr="00AA62F6" w:rsidRDefault="00315FBC" w:rsidP="008E48E0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> </w:t>
            </w: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 xml:space="preserve">Table </w:t>
            </w:r>
            <w:r w:rsidR="00056FB3" w:rsidRPr="00AA62F6">
              <w:rPr>
                <w:b/>
                <w:bCs/>
                <w:i w:val="0"/>
                <w:iCs w:val="0"/>
                <w:sz w:val="24"/>
                <w:lang w:val="en-US"/>
              </w:rPr>
              <w:t>9</w:t>
            </w:r>
            <w:r w:rsidRPr="00AA62F6">
              <w:rPr>
                <w:b/>
                <w:bCs/>
                <w:i w:val="0"/>
                <w:iCs w:val="0"/>
                <w:sz w:val="24"/>
                <w:lang w:val="en-US"/>
              </w:rPr>
              <w:t>.</w:t>
            </w:r>
            <w:r w:rsidR="00B8565C" w:rsidRPr="00AA62F6">
              <w:rPr>
                <w:b/>
                <w:bCs/>
                <w:i w:val="0"/>
                <w:iCs w:val="0"/>
                <w:sz w:val="24"/>
                <w:lang w:val="en-US"/>
              </w:rPr>
              <w:t xml:space="preserve"> </w:t>
            </w:r>
            <w:r w:rsidR="00A46D83" w:rsidRPr="00AA62F6">
              <w:rPr>
                <w:i w:val="0"/>
                <w:iCs w:val="0"/>
                <w:sz w:val="24"/>
                <w:lang w:val="en-US"/>
              </w:rPr>
              <w:t xml:space="preserve">Output of the </w:t>
            </w:r>
            <w:r w:rsidR="008D52FB" w:rsidRPr="00AA62F6">
              <w:rPr>
                <w:i w:val="0"/>
                <w:iCs w:val="0"/>
                <w:sz w:val="24"/>
                <w:lang w:val="en-US"/>
              </w:rPr>
              <w:t>Generalised linear model</w:t>
            </w:r>
            <w:r w:rsidR="00B8565C" w:rsidRPr="00AA62F6">
              <w:rPr>
                <w:i w:val="0"/>
                <w:iCs w:val="0"/>
                <w:sz w:val="24"/>
                <w:lang w:val="en-US"/>
              </w:rPr>
              <w:t xml:space="preserve"> for reproductively active females </w:t>
            </w:r>
            <w:r w:rsidR="002E0874" w:rsidRPr="00AA62F6">
              <w:rPr>
                <w:i w:val="0"/>
                <w:iCs w:val="0"/>
                <w:sz w:val="24"/>
              </w:rPr>
              <w:t>that experienced the food switch during adulthood</w:t>
            </w:r>
          </w:p>
        </w:tc>
      </w:tr>
      <w:tr w:rsidR="004E65D9" w:rsidRPr="00AA62F6" w14:paraId="157656E2" w14:textId="77777777" w:rsidTr="00FB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38786B68" w14:textId="77777777" w:rsidR="004E65D9" w:rsidRPr="00AA62F6" w:rsidRDefault="004E65D9" w:rsidP="004E65D9">
            <w:pPr>
              <w:jc w:val="left"/>
              <w:rPr>
                <w:b/>
                <w:bCs/>
                <w:i w:val="0"/>
                <w:iCs w:val="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>Predictors</w:t>
            </w:r>
          </w:p>
        </w:tc>
        <w:tc>
          <w:tcPr>
            <w:tcW w:w="0" w:type="auto"/>
            <w:hideMark/>
          </w:tcPr>
          <w:p w14:paraId="7EBD4699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Odds Ratios</w:t>
            </w:r>
          </w:p>
        </w:tc>
        <w:tc>
          <w:tcPr>
            <w:tcW w:w="0" w:type="auto"/>
            <w:hideMark/>
          </w:tcPr>
          <w:p w14:paraId="3E4A6946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</w:rPr>
              <w:t>CI</w:t>
            </w:r>
          </w:p>
        </w:tc>
        <w:tc>
          <w:tcPr>
            <w:tcW w:w="0" w:type="auto"/>
            <w:hideMark/>
          </w:tcPr>
          <w:p w14:paraId="47B5687D" w14:textId="5D383B57" w:rsidR="004E65D9" w:rsidRPr="00AA62F6" w:rsidRDefault="008D52FB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</w:t>
            </w:r>
            <w:r w:rsidR="004E65D9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2E0874" w:rsidRPr="00AA62F6" w14:paraId="3FF7125B" w14:textId="77777777" w:rsidTr="00FB430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EFDCE9" w14:textId="77777777" w:rsidR="00315FBC" w:rsidRPr="00AA62F6" w:rsidRDefault="00315FBC" w:rsidP="008E48E0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(Intercept)</w:t>
            </w:r>
          </w:p>
        </w:tc>
        <w:tc>
          <w:tcPr>
            <w:tcW w:w="0" w:type="auto"/>
            <w:hideMark/>
          </w:tcPr>
          <w:p w14:paraId="47FADB6B" w14:textId="77777777" w:rsidR="00315FBC" w:rsidRPr="00AA62F6" w:rsidRDefault="00315FBC" w:rsidP="008E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05</w:t>
            </w:r>
          </w:p>
        </w:tc>
        <w:tc>
          <w:tcPr>
            <w:tcW w:w="0" w:type="auto"/>
            <w:hideMark/>
          </w:tcPr>
          <w:p w14:paraId="7DC06C9D" w14:textId="77777777" w:rsidR="00315FBC" w:rsidRPr="00AA62F6" w:rsidRDefault="00315FBC" w:rsidP="008E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0.01 – 0.18</w:t>
            </w:r>
          </w:p>
        </w:tc>
        <w:tc>
          <w:tcPr>
            <w:tcW w:w="0" w:type="auto"/>
            <w:hideMark/>
          </w:tcPr>
          <w:p w14:paraId="5A13AD95" w14:textId="77777777" w:rsidR="00315FBC" w:rsidRPr="00AA62F6" w:rsidRDefault="00315FBC" w:rsidP="008E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rPr>
                <w:rStyle w:val="Strong"/>
              </w:rPr>
              <w:t>&lt;0.001</w:t>
            </w:r>
          </w:p>
        </w:tc>
      </w:tr>
      <w:tr w:rsidR="002E0874" w:rsidRPr="00AA62F6" w14:paraId="2F734261" w14:textId="77777777" w:rsidTr="004E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0" w:type="dxa"/>
            <w:shd w:val="clear" w:color="auto" w:fill="F2F2F2" w:themeFill="background1" w:themeFillShade="F2"/>
            <w:hideMark/>
          </w:tcPr>
          <w:p w14:paraId="0488161D" w14:textId="08B285A3" w:rsidR="00315FBC" w:rsidRPr="00AA62F6" w:rsidRDefault="008D52FB" w:rsidP="008E48E0">
            <w:pPr>
              <w:jc w:val="both"/>
              <w:rPr>
                <w:i w:val="0"/>
                <w:iCs w:val="0"/>
                <w:sz w:val="24"/>
                <w:lang w:val="en-US"/>
              </w:rPr>
            </w:pPr>
            <w:r w:rsidRPr="00AA62F6">
              <w:rPr>
                <w:i w:val="0"/>
                <w:iCs w:val="0"/>
                <w:sz w:val="24"/>
              </w:rPr>
              <w:t xml:space="preserve">Treatment </w:t>
            </w:r>
            <w:r w:rsidR="00317FE1" w:rsidRPr="00AA62F6">
              <w:rPr>
                <w:i w:val="0"/>
                <w:iCs w:val="0"/>
                <w:sz w:val="24"/>
                <w:lang w:val="en-US"/>
              </w:rPr>
              <w:t>(</w:t>
            </w:r>
            <w:r w:rsidR="001C228F" w:rsidRPr="00AA62F6">
              <w:rPr>
                <w:i w:val="0"/>
                <w:iCs w:val="0"/>
                <w:sz w:val="24"/>
              </w:rPr>
              <w:t>SQ-HQ</w:t>
            </w:r>
            <w:r w:rsidR="00317FE1" w:rsidRPr="00AA62F6">
              <w:rPr>
                <w:i w:val="0"/>
                <w:iCs w:val="0"/>
                <w:sz w:val="24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73C4FCF8" w14:textId="77777777" w:rsidR="00315FBC" w:rsidRPr="00AA62F6" w:rsidRDefault="00315FBC" w:rsidP="008E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5.44</w:t>
            </w:r>
          </w:p>
        </w:tc>
        <w:tc>
          <w:tcPr>
            <w:tcW w:w="0" w:type="auto"/>
            <w:hideMark/>
          </w:tcPr>
          <w:p w14:paraId="6729BD43" w14:textId="77777777" w:rsidR="00315FBC" w:rsidRPr="00AA62F6" w:rsidRDefault="00315FBC" w:rsidP="008E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1.06 – 40.75</w:t>
            </w:r>
          </w:p>
        </w:tc>
        <w:tc>
          <w:tcPr>
            <w:tcW w:w="0" w:type="auto"/>
            <w:hideMark/>
          </w:tcPr>
          <w:p w14:paraId="474EA741" w14:textId="56022435" w:rsidR="00315FBC" w:rsidRPr="00AA62F6" w:rsidRDefault="00315FBC" w:rsidP="008E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</w:t>
            </w:r>
            <w:r w:rsidR="002D171B" w:rsidRPr="00AA62F6">
              <w:t>5</w:t>
            </w:r>
            <w:r w:rsidR="00140C79" w:rsidRPr="00AA62F6">
              <w:t>6</w:t>
            </w:r>
          </w:p>
        </w:tc>
      </w:tr>
      <w:tr w:rsidR="00FA2521" w:rsidRPr="00AA62F6" w14:paraId="01A7D7AB" w14:textId="77777777" w:rsidTr="00FB43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64DF0" w14:textId="77777777" w:rsidR="00315FBC" w:rsidRPr="00AA62F6" w:rsidRDefault="00315FBC" w:rsidP="008E48E0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Observations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14:paraId="19A8F410" w14:textId="77777777" w:rsidR="00315FBC" w:rsidRPr="00AA62F6" w:rsidRDefault="00315FBC" w:rsidP="008E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2F6">
              <w:t>61</w:t>
            </w:r>
          </w:p>
        </w:tc>
      </w:tr>
      <w:tr w:rsidR="008E48E0" w:rsidRPr="00AA62F6" w14:paraId="6F4210EB" w14:textId="77777777" w:rsidTr="00FB4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F096409" w14:textId="77777777" w:rsidR="00315FBC" w:rsidRPr="00AA62F6" w:rsidRDefault="00315FBC" w:rsidP="008E48E0">
            <w:pPr>
              <w:jc w:val="both"/>
              <w:rPr>
                <w:i w:val="0"/>
                <w:iCs w:val="0"/>
                <w:sz w:val="24"/>
              </w:rPr>
            </w:pPr>
            <w:r w:rsidRPr="00AA62F6">
              <w:rPr>
                <w:i w:val="0"/>
                <w:iCs w:val="0"/>
                <w:sz w:val="24"/>
              </w:rPr>
              <w:t>R</w:t>
            </w:r>
            <w:r w:rsidRPr="00AA62F6">
              <w:rPr>
                <w:i w:val="0"/>
                <w:iCs w:val="0"/>
                <w:sz w:val="24"/>
                <w:vertAlign w:val="superscript"/>
              </w:rPr>
              <w:t>2</w:t>
            </w:r>
            <w:r w:rsidRPr="00AA62F6">
              <w:rPr>
                <w:i w:val="0"/>
                <w:iCs w:val="0"/>
                <w:sz w:val="24"/>
              </w:rPr>
              <w:t> Tju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464F677D" w14:textId="77777777" w:rsidR="00315FBC" w:rsidRPr="00AA62F6" w:rsidRDefault="00315FBC" w:rsidP="008E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2F6">
              <w:t>0.070</w:t>
            </w:r>
          </w:p>
        </w:tc>
      </w:tr>
    </w:tbl>
    <w:tbl>
      <w:tblPr>
        <w:tblStyle w:val="PlainTable5"/>
        <w:tblW w:w="8749" w:type="dxa"/>
        <w:tblLook w:val="04A0" w:firstRow="1" w:lastRow="0" w:firstColumn="1" w:lastColumn="0" w:noHBand="0" w:noVBand="1"/>
      </w:tblPr>
      <w:tblGrid>
        <w:gridCol w:w="2069"/>
        <w:gridCol w:w="1027"/>
        <w:gridCol w:w="1174"/>
        <w:gridCol w:w="1080"/>
        <w:gridCol w:w="1061"/>
        <w:gridCol w:w="1174"/>
        <w:gridCol w:w="1177"/>
      </w:tblGrid>
      <w:tr w:rsidR="00FB4301" w:rsidRPr="00AA62F6" w14:paraId="131451AE" w14:textId="77777777" w:rsidTr="00FB4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49" w:type="dxa"/>
            <w:gridSpan w:val="7"/>
            <w:noWrap/>
          </w:tcPr>
          <w:p w14:paraId="70AC8450" w14:textId="77777777" w:rsidR="00A46D83" w:rsidRPr="00AA62F6" w:rsidRDefault="00A46D83" w:rsidP="00FB4301">
            <w:pPr>
              <w:jc w:val="left"/>
              <w:rPr>
                <w:b/>
                <w:bCs/>
              </w:rPr>
            </w:pPr>
          </w:p>
          <w:p w14:paraId="750044BB" w14:textId="77777777" w:rsidR="00A46D83" w:rsidRPr="00AA62F6" w:rsidRDefault="00A46D83" w:rsidP="00FB4301">
            <w:pPr>
              <w:jc w:val="left"/>
              <w:rPr>
                <w:b/>
                <w:bCs/>
              </w:rPr>
            </w:pPr>
          </w:p>
          <w:p w14:paraId="57FC686E" w14:textId="77777777" w:rsidR="00A46D83" w:rsidRPr="00AA62F6" w:rsidRDefault="00A46D83" w:rsidP="00FB4301">
            <w:pPr>
              <w:jc w:val="left"/>
              <w:rPr>
                <w:b/>
                <w:bCs/>
              </w:rPr>
            </w:pPr>
          </w:p>
          <w:p w14:paraId="1A1E2F96" w14:textId="2659A42F" w:rsidR="00FB4301" w:rsidRPr="00AA62F6" w:rsidRDefault="00FB4301" w:rsidP="00FB4301">
            <w:pPr>
              <w:jc w:val="left"/>
              <w:rPr>
                <w:b/>
                <w:bCs/>
                <w:color w:val="000000"/>
                <w:sz w:val="24"/>
              </w:rPr>
            </w:pPr>
            <w:r w:rsidRPr="00AA62F6">
              <w:rPr>
                <w:b/>
                <w:bCs/>
                <w:i w:val="0"/>
                <w:iCs w:val="0"/>
                <w:sz w:val="24"/>
              </w:rPr>
              <w:t xml:space="preserve">Table </w:t>
            </w:r>
            <w:r w:rsidR="00056FB3" w:rsidRPr="00AA62F6">
              <w:rPr>
                <w:b/>
                <w:bCs/>
                <w:i w:val="0"/>
                <w:iCs w:val="0"/>
                <w:sz w:val="24"/>
              </w:rPr>
              <w:t>10</w:t>
            </w:r>
            <w:r w:rsidRPr="00AA62F6">
              <w:rPr>
                <w:b/>
                <w:bCs/>
                <w:i w:val="0"/>
                <w:iCs w:val="0"/>
                <w:sz w:val="24"/>
              </w:rPr>
              <w:t xml:space="preserve">. </w:t>
            </w:r>
            <w:r w:rsidRPr="00AA62F6">
              <w:rPr>
                <w:i w:val="0"/>
                <w:iCs w:val="0"/>
                <w:sz w:val="24"/>
              </w:rPr>
              <w:t>ANOVA</w:t>
            </w:r>
            <w:r w:rsidR="00A46D83" w:rsidRPr="00AA62F6">
              <w:rPr>
                <w:i w:val="0"/>
                <w:iCs w:val="0"/>
                <w:sz w:val="24"/>
              </w:rPr>
              <w:t xml:space="preserve"> of the Linear Mixed Model </w:t>
            </w:r>
            <w:r w:rsidR="002E0874" w:rsidRPr="00AA62F6">
              <w:rPr>
                <w:i w:val="0"/>
                <w:iCs w:val="0"/>
                <w:sz w:val="24"/>
              </w:rPr>
              <w:t>for</w:t>
            </w:r>
            <w:r w:rsidRPr="00AA62F6">
              <w:rPr>
                <w:i w:val="0"/>
                <w:iCs w:val="0"/>
                <w:sz w:val="24"/>
              </w:rPr>
              <w:t xml:space="preserve"> body mass</w:t>
            </w:r>
            <w:r w:rsidR="002E0874" w:rsidRPr="00AA62F6">
              <w:rPr>
                <w:i w:val="0"/>
                <w:iCs w:val="0"/>
                <w:sz w:val="24"/>
              </w:rPr>
              <w:t xml:space="preserve"> for</w:t>
            </w:r>
            <w:r w:rsidRPr="00AA62F6">
              <w:rPr>
                <w:i w:val="0"/>
                <w:iCs w:val="0"/>
                <w:sz w:val="24"/>
              </w:rPr>
              <w:t xml:space="preserve"> offspring of food-switched animals</w:t>
            </w:r>
          </w:p>
        </w:tc>
      </w:tr>
      <w:tr w:rsidR="00FB4301" w:rsidRPr="00AA62F6" w14:paraId="7E0A4FC0" w14:textId="77777777" w:rsidTr="004E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00B92E8C" w14:textId="77777777" w:rsidR="008E48E0" w:rsidRPr="00AA62F6" w:rsidRDefault="008E48E0"/>
        </w:tc>
        <w:tc>
          <w:tcPr>
            <w:tcW w:w="1027" w:type="dxa"/>
            <w:noWrap/>
            <w:hideMark/>
          </w:tcPr>
          <w:p w14:paraId="5B3B568C" w14:textId="77777777" w:rsidR="008E48E0" w:rsidRPr="00AA62F6" w:rsidRDefault="008E48E0" w:rsidP="00FB4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Sum SQ</w:t>
            </w:r>
          </w:p>
        </w:tc>
        <w:tc>
          <w:tcPr>
            <w:tcW w:w="1174" w:type="dxa"/>
            <w:noWrap/>
            <w:hideMark/>
          </w:tcPr>
          <w:p w14:paraId="0E7420B7" w14:textId="453E91DD" w:rsidR="008E48E0" w:rsidRPr="00AA62F6" w:rsidRDefault="008E48E0" w:rsidP="00FB4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Mean Sq</w:t>
            </w:r>
          </w:p>
        </w:tc>
        <w:tc>
          <w:tcPr>
            <w:tcW w:w="1080" w:type="dxa"/>
            <w:noWrap/>
            <w:hideMark/>
          </w:tcPr>
          <w:p w14:paraId="1817C1FB" w14:textId="55242BF5" w:rsidR="008E48E0" w:rsidRPr="00AA62F6" w:rsidRDefault="008D52FB" w:rsidP="00FB4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Numdf</w:t>
            </w:r>
          </w:p>
        </w:tc>
        <w:tc>
          <w:tcPr>
            <w:tcW w:w="1061" w:type="dxa"/>
            <w:noWrap/>
            <w:hideMark/>
          </w:tcPr>
          <w:p w14:paraId="6279882F" w14:textId="787CD11B" w:rsidR="008E48E0" w:rsidRPr="00AA62F6" w:rsidRDefault="008D52FB" w:rsidP="00FB4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Dendf</w:t>
            </w:r>
          </w:p>
        </w:tc>
        <w:tc>
          <w:tcPr>
            <w:tcW w:w="1174" w:type="dxa"/>
            <w:noWrap/>
            <w:hideMark/>
          </w:tcPr>
          <w:p w14:paraId="6B6A5048" w14:textId="77777777" w:rsidR="008E48E0" w:rsidRPr="00AA62F6" w:rsidRDefault="008E48E0" w:rsidP="00FB4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1177" w:type="dxa"/>
            <w:noWrap/>
            <w:hideMark/>
          </w:tcPr>
          <w:p w14:paraId="6896D8DC" w14:textId="7E376704" w:rsidR="008E48E0" w:rsidRPr="00AA62F6" w:rsidRDefault="008E48E0" w:rsidP="00FB4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Pr(&gt;F)</w:t>
            </w:r>
          </w:p>
        </w:tc>
      </w:tr>
      <w:tr w:rsidR="00FB4301" w:rsidRPr="00AA62F6" w14:paraId="07F8C2CC" w14:textId="77777777" w:rsidTr="004E65D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6CA2852A" w14:textId="24F814FF" w:rsidR="008E48E0" w:rsidRPr="00AA62F6" w:rsidRDefault="008D52FB" w:rsidP="00AA62F6">
            <w:pPr>
              <w:jc w:val="left"/>
              <w:rPr>
                <w:i w:val="0"/>
                <w:iCs w:val="0"/>
                <w:color w:val="000000"/>
              </w:rPr>
            </w:pPr>
            <w:r w:rsidRPr="00AA62F6">
              <w:rPr>
                <w:color w:val="000000"/>
              </w:rPr>
              <w:t>Treatment</w:t>
            </w:r>
          </w:p>
        </w:tc>
        <w:tc>
          <w:tcPr>
            <w:tcW w:w="1027" w:type="dxa"/>
            <w:noWrap/>
            <w:hideMark/>
          </w:tcPr>
          <w:p w14:paraId="31DB853C" w14:textId="77777777" w:rsidR="008E48E0" w:rsidRPr="00AA62F6" w:rsidRDefault="008E48E0" w:rsidP="00FB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5.5</w:t>
            </w:r>
          </w:p>
        </w:tc>
        <w:tc>
          <w:tcPr>
            <w:tcW w:w="1174" w:type="dxa"/>
            <w:noWrap/>
            <w:hideMark/>
          </w:tcPr>
          <w:p w14:paraId="4D9314B4" w14:textId="77777777" w:rsidR="008E48E0" w:rsidRPr="00AA62F6" w:rsidRDefault="008E48E0" w:rsidP="00FB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8.52</w:t>
            </w:r>
          </w:p>
        </w:tc>
        <w:tc>
          <w:tcPr>
            <w:tcW w:w="1080" w:type="dxa"/>
            <w:noWrap/>
            <w:hideMark/>
          </w:tcPr>
          <w:p w14:paraId="1E8E294A" w14:textId="77777777" w:rsidR="008E48E0" w:rsidRPr="00AA62F6" w:rsidRDefault="008E48E0" w:rsidP="00FB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14:paraId="4ED2C4F0" w14:textId="77777777" w:rsidR="008E48E0" w:rsidRPr="00AA62F6" w:rsidRDefault="008E48E0" w:rsidP="00FB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334.49</w:t>
            </w:r>
          </w:p>
        </w:tc>
        <w:tc>
          <w:tcPr>
            <w:tcW w:w="1174" w:type="dxa"/>
            <w:noWrap/>
            <w:hideMark/>
          </w:tcPr>
          <w:p w14:paraId="06DA08DA" w14:textId="77777777" w:rsidR="008E48E0" w:rsidRPr="00AA62F6" w:rsidRDefault="008E48E0" w:rsidP="00FB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.5343</w:t>
            </w:r>
          </w:p>
        </w:tc>
        <w:tc>
          <w:tcPr>
            <w:tcW w:w="1177" w:type="dxa"/>
            <w:noWrap/>
            <w:hideMark/>
          </w:tcPr>
          <w:p w14:paraId="7592489E" w14:textId="77777777" w:rsidR="008E48E0" w:rsidRPr="00AA62F6" w:rsidRDefault="008E48E0" w:rsidP="00FB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2054</w:t>
            </w:r>
          </w:p>
        </w:tc>
      </w:tr>
      <w:tr w:rsidR="004E65D9" w:rsidRPr="00AA62F6" w14:paraId="6B37BB05" w14:textId="77777777" w:rsidTr="004E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  <w:noWrap/>
            <w:hideMark/>
          </w:tcPr>
          <w:p w14:paraId="6D55C713" w14:textId="0B81747A" w:rsidR="004E65D9" w:rsidRPr="00AA62F6" w:rsidRDefault="00240017" w:rsidP="004E65D9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>
              <w:rPr>
                <w:i w:val="0"/>
                <w:iCs w:val="0"/>
                <w:color w:val="000000"/>
                <w:sz w:val="24"/>
              </w:rPr>
              <w:t>Month</w:t>
            </w:r>
          </w:p>
        </w:tc>
        <w:tc>
          <w:tcPr>
            <w:tcW w:w="1027" w:type="dxa"/>
            <w:noWrap/>
            <w:hideMark/>
          </w:tcPr>
          <w:p w14:paraId="0EC3223C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9235.7</w:t>
            </w:r>
          </w:p>
        </w:tc>
        <w:tc>
          <w:tcPr>
            <w:tcW w:w="1174" w:type="dxa"/>
            <w:noWrap/>
            <w:hideMark/>
          </w:tcPr>
          <w:p w14:paraId="6F0514B6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3078.57</w:t>
            </w:r>
          </w:p>
        </w:tc>
        <w:tc>
          <w:tcPr>
            <w:tcW w:w="1080" w:type="dxa"/>
            <w:noWrap/>
            <w:hideMark/>
          </w:tcPr>
          <w:p w14:paraId="30F87DCF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14:paraId="47FF330F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036.2</w:t>
            </w:r>
          </w:p>
        </w:tc>
        <w:tc>
          <w:tcPr>
            <w:tcW w:w="1174" w:type="dxa"/>
            <w:noWrap/>
            <w:hideMark/>
          </w:tcPr>
          <w:p w14:paraId="24569D85" w14:textId="05ABC486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554.686</w:t>
            </w:r>
          </w:p>
        </w:tc>
        <w:tc>
          <w:tcPr>
            <w:tcW w:w="1177" w:type="dxa"/>
            <w:noWrap/>
            <w:hideMark/>
          </w:tcPr>
          <w:p w14:paraId="29E5AD57" w14:textId="4BD3CAF0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4E65D9" w:rsidRPr="00AA62F6" w14:paraId="60EA2A1D" w14:textId="77777777" w:rsidTr="004E65D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540E958B" w14:textId="43BEA5CC" w:rsidR="004E65D9" w:rsidRPr="00AA62F6" w:rsidRDefault="008D52FB" w:rsidP="00AA62F6">
            <w:pPr>
              <w:jc w:val="left"/>
              <w:rPr>
                <w:i w:val="0"/>
                <w:iCs w:val="0"/>
                <w:color w:val="000000"/>
              </w:rPr>
            </w:pPr>
            <w:r w:rsidRPr="00AA62F6">
              <w:rPr>
                <w:color w:val="000000"/>
              </w:rPr>
              <w:t>Sex</w:t>
            </w:r>
          </w:p>
        </w:tc>
        <w:tc>
          <w:tcPr>
            <w:tcW w:w="1027" w:type="dxa"/>
            <w:noWrap/>
            <w:hideMark/>
          </w:tcPr>
          <w:p w14:paraId="4E8BD089" w14:textId="77777777" w:rsidR="004E65D9" w:rsidRPr="00AA62F6" w:rsidRDefault="004E65D9" w:rsidP="004E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68.3</w:t>
            </w:r>
          </w:p>
        </w:tc>
        <w:tc>
          <w:tcPr>
            <w:tcW w:w="1174" w:type="dxa"/>
            <w:noWrap/>
            <w:hideMark/>
          </w:tcPr>
          <w:p w14:paraId="64CBE5D8" w14:textId="77777777" w:rsidR="004E65D9" w:rsidRPr="00AA62F6" w:rsidRDefault="004E65D9" w:rsidP="004E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68.3</w:t>
            </w:r>
          </w:p>
        </w:tc>
        <w:tc>
          <w:tcPr>
            <w:tcW w:w="1080" w:type="dxa"/>
            <w:noWrap/>
            <w:hideMark/>
          </w:tcPr>
          <w:p w14:paraId="7D3D73A5" w14:textId="77777777" w:rsidR="004E65D9" w:rsidRPr="00AA62F6" w:rsidRDefault="004E65D9" w:rsidP="004E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398A7B86" w14:textId="77777777" w:rsidR="004E65D9" w:rsidRPr="00AA62F6" w:rsidRDefault="004E65D9" w:rsidP="004E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334.25</w:t>
            </w:r>
          </w:p>
        </w:tc>
        <w:tc>
          <w:tcPr>
            <w:tcW w:w="1174" w:type="dxa"/>
            <w:noWrap/>
            <w:hideMark/>
          </w:tcPr>
          <w:p w14:paraId="10B1A3D1" w14:textId="299EF198" w:rsidR="004E65D9" w:rsidRPr="00AA62F6" w:rsidRDefault="004E65D9" w:rsidP="004E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30.323</w:t>
            </w:r>
          </w:p>
        </w:tc>
        <w:tc>
          <w:tcPr>
            <w:tcW w:w="1177" w:type="dxa"/>
            <w:noWrap/>
            <w:hideMark/>
          </w:tcPr>
          <w:p w14:paraId="09E63E21" w14:textId="24D109D7" w:rsidR="004E65D9" w:rsidRPr="00AA62F6" w:rsidRDefault="004E65D9" w:rsidP="004E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  <w:tr w:rsidR="004E65D9" w:rsidRPr="00AA62F6" w14:paraId="44D359E7" w14:textId="77777777" w:rsidTr="004E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shd w:val="clear" w:color="auto" w:fill="F2F2F2" w:themeFill="background1" w:themeFillShade="F2"/>
            <w:noWrap/>
            <w:hideMark/>
          </w:tcPr>
          <w:p w14:paraId="125E883C" w14:textId="47AD9287" w:rsidR="004E65D9" w:rsidRPr="00AA62F6" w:rsidRDefault="008D52FB" w:rsidP="004E65D9">
            <w:pPr>
              <w:jc w:val="left"/>
              <w:rPr>
                <w:i w:val="0"/>
                <w:iCs w:val="0"/>
                <w:color w:val="000000"/>
                <w:sz w:val="24"/>
              </w:rPr>
            </w:pPr>
            <w:r w:rsidRPr="00AA62F6">
              <w:rPr>
                <w:i w:val="0"/>
                <w:iCs w:val="0"/>
                <w:color w:val="000000"/>
                <w:sz w:val="24"/>
              </w:rPr>
              <w:t>Treatment</w:t>
            </w:r>
            <w:r w:rsidR="004E65D9" w:rsidRPr="00AA62F6">
              <w:rPr>
                <w:i w:val="0"/>
                <w:iCs w:val="0"/>
                <w:color w:val="000000"/>
                <w:sz w:val="24"/>
              </w:rPr>
              <w:t>:(</w:t>
            </w:r>
            <w:r w:rsidR="00240017">
              <w:rPr>
                <w:i w:val="0"/>
                <w:iCs w:val="0"/>
                <w:color w:val="000000"/>
                <w:sz w:val="24"/>
              </w:rPr>
              <w:t>Month)</w:t>
            </w:r>
          </w:p>
        </w:tc>
        <w:tc>
          <w:tcPr>
            <w:tcW w:w="1027" w:type="dxa"/>
            <w:noWrap/>
            <w:hideMark/>
          </w:tcPr>
          <w:p w14:paraId="4F9D1646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66.9</w:t>
            </w:r>
          </w:p>
        </w:tc>
        <w:tc>
          <w:tcPr>
            <w:tcW w:w="1174" w:type="dxa"/>
            <w:noWrap/>
            <w:hideMark/>
          </w:tcPr>
          <w:p w14:paraId="586C6946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29.66</w:t>
            </w:r>
          </w:p>
        </w:tc>
        <w:tc>
          <w:tcPr>
            <w:tcW w:w="1080" w:type="dxa"/>
            <w:noWrap/>
            <w:hideMark/>
          </w:tcPr>
          <w:p w14:paraId="520F8735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38C2E1DC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036.66</w:t>
            </w:r>
          </w:p>
        </w:tc>
        <w:tc>
          <w:tcPr>
            <w:tcW w:w="1174" w:type="dxa"/>
            <w:noWrap/>
            <w:hideMark/>
          </w:tcPr>
          <w:p w14:paraId="275F7417" w14:textId="77777777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5.3434</w:t>
            </w:r>
          </w:p>
        </w:tc>
        <w:tc>
          <w:tcPr>
            <w:tcW w:w="1177" w:type="dxa"/>
            <w:noWrap/>
            <w:hideMark/>
          </w:tcPr>
          <w:p w14:paraId="13F54E8E" w14:textId="1F436C61" w:rsidR="004E65D9" w:rsidRPr="00AA62F6" w:rsidRDefault="004E65D9" w:rsidP="004E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rStyle w:val="Strong"/>
              </w:rPr>
              <w:t>&lt;0.001</w:t>
            </w:r>
          </w:p>
        </w:tc>
      </w:tr>
    </w:tbl>
    <w:p w14:paraId="728A6A60" w14:textId="22A3EC8B" w:rsidR="00FC4EFF" w:rsidRPr="00AA62F6" w:rsidRDefault="00FC4EFF" w:rsidP="00FB7E0A">
      <w:pPr>
        <w:pStyle w:val="Table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1E91532" w14:textId="77777777" w:rsidR="00317FE1" w:rsidRPr="00AA62F6" w:rsidRDefault="00317FE1" w:rsidP="00FB7E0A">
      <w:pPr>
        <w:pStyle w:val="Table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F0AA959" w14:textId="77777777" w:rsidR="00317FE1" w:rsidRPr="00AA62F6" w:rsidRDefault="00317FE1" w:rsidP="00FB7E0A">
      <w:pPr>
        <w:pStyle w:val="Table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9480" w:type="dxa"/>
        <w:tblLook w:val="04A0" w:firstRow="1" w:lastRow="0" w:firstColumn="1" w:lastColumn="0" w:noHBand="0" w:noVBand="1"/>
        <w:tblCaption w:val="Table 5: Fits a Cox proportional hazards regression model"/>
      </w:tblPr>
      <w:tblGrid>
        <w:gridCol w:w="4920"/>
        <w:gridCol w:w="1520"/>
        <w:gridCol w:w="1520"/>
        <w:gridCol w:w="1520"/>
      </w:tblGrid>
      <w:tr w:rsidR="00317FE1" w:rsidRPr="00AA62F6" w14:paraId="4FCC3493" w14:textId="77777777" w:rsidTr="00795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80" w:type="dxa"/>
            <w:gridSpan w:val="4"/>
            <w:noWrap/>
            <w:hideMark/>
          </w:tcPr>
          <w:p w14:paraId="6802D5AD" w14:textId="304DDEA7" w:rsidR="00317FE1" w:rsidRPr="00AA62F6" w:rsidRDefault="008D52FB">
            <w:pPr>
              <w:rPr>
                <w:b w:val="0"/>
                <w:bCs w:val="0"/>
              </w:rPr>
            </w:pPr>
            <w:r w:rsidRPr="00AA62F6">
              <w:rPr>
                <w:caps w:val="0"/>
                <w:lang w:val="en-US"/>
              </w:rPr>
              <w:t xml:space="preserve">Table </w:t>
            </w:r>
            <w:r w:rsidR="00317FE1" w:rsidRPr="00AA62F6">
              <w:rPr>
                <w:lang w:val="en-US"/>
              </w:rPr>
              <w:t>11.</w:t>
            </w:r>
            <w:r w:rsidR="000743F6" w:rsidRPr="00AA62F6">
              <w:rPr>
                <w:b w:val="0"/>
                <w:bCs w:val="0"/>
                <w:lang w:val="en-US"/>
              </w:rPr>
              <w:t xml:space="preserve"> </w:t>
            </w:r>
            <w:r w:rsidRPr="00AA62F6">
              <w:rPr>
                <w:b w:val="0"/>
                <w:bCs w:val="0"/>
                <w:caps w:val="0"/>
                <w:lang w:val="en-US"/>
              </w:rPr>
              <w:t>Generalised linear model</w:t>
            </w:r>
            <w:r w:rsidR="000743F6" w:rsidRPr="00AA62F6">
              <w:rPr>
                <w:b w:val="0"/>
                <w:bCs w:val="0"/>
                <w:caps w:val="0"/>
                <w:lang w:val="en-US"/>
              </w:rPr>
              <w:t xml:space="preserve"> output for reproductively active females of F4 </w:t>
            </w:r>
            <w:r w:rsidRPr="00AA62F6">
              <w:rPr>
                <w:b w:val="0"/>
                <w:bCs w:val="0"/>
                <w:caps w:val="0"/>
                <w:lang w:val="en-US"/>
              </w:rPr>
              <w:t>who are</w:t>
            </w:r>
            <w:r w:rsidR="000743F6" w:rsidRPr="00AA62F6">
              <w:rPr>
                <w:b w:val="0"/>
                <w:bCs w:val="0"/>
                <w:caps w:val="0"/>
              </w:rPr>
              <w:t xml:space="preserve"> offspring of food-switched </w:t>
            </w:r>
            <w:r w:rsidR="00A918B2" w:rsidRPr="00AA62F6">
              <w:rPr>
                <w:b w:val="0"/>
                <w:bCs w:val="0"/>
                <w:caps w:val="0"/>
              </w:rPr>
              <w:t xml:space="preserve">or control </w:t>
            </w:r>
            <w:r w:rsidR="000743F6" w:rsidRPr="00AA62F6">
              <w:rPr>
                <w:b w:val="0"/>
                <w:bCs w:val="0"/>
                <w:caps w:val="0"/>
              </w:rPr>
              <w:t>animals</w:t>
            </w:r>
            <w:r w:rsidR="00DB5A1F" w:rsidRPr="00AA62F6">
              <w:rPr>
                <w:b w:val="0"/>
                <w:bCs w:val="0"/>
                <w:caps w:val="0"/>
              </w:rPr>
              <w:t>. Significant p-values reported in bold.</w:t>
            </w:r>
          </w:p>
        </w:tc>
      </w:tr>
      <w:tr w:rsidR="000743F6" w:rsidRPr="00AA62F6" w14:paraId="78D6E6D9" w14:textId="77777777" w:rsidTr="0031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6809C65D" w14:textId="77777777" w:rsidR="000743F6" w:rsidRPr="00AA62F6" w:rsidRDefault="000743F6" w:rsidP="000743F6">
            <w:pPr>
              <w:rPr>
                <w:color w:val="000000"/>
              </w:rPr>
            </w:pPr>
            <w:r w:rsidRPr="00AA62F6">
              <w:rPr>
                <w:color w:val="000000"/>
              </w:rPr>
              <w:t>Predictors</w:t>
            </w:r>
          </w:p>
        </w:tc>
        <w:tc>
          <w:tcPr>
            <w:tcW w:w="1520" w:type="dxa"/>
            <w:noWrap/>
            <w:hideMark/>
          </w:tcPr>
          <w:p w14:paraId="5A0BCB41" w14:textId="77777777" w:rsidR="000743F6" w:rsidRPr="00AA62F6" w:rsidRDefault="000743F6" w:rsidP="00074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Odds Ratios</w:t>
            </w:r>
          </w:p>
        </w:tc>
        <w:tc>
          <w:tcPr>
            <w:tcW w:w="1520" w:type="dxa"/>
            <w:noWrap/>
            <w:hideMark/>
          </w:tcPr>
          <w:p w14:paraId="118164EB" w14:textId="77777777" w:rsidR="000743F6" w:rsidRPr="00AA62F6" w:rsidRDefault="000743F6" w:rsidP="00074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CI</w:t>
            </w:r>
          </w:p>
        </w:tc>
        <w:tc>
          <w:tcPr>
            <w:tcW w:w="1520" w:type="dxa"/>
            <w:noWrap/>
            <w:hideMark/>
          </w:tcPr>
          <w:p w14:paraId="2C0938DB" w14:textId="6197DD40" w:rsidR="000743F6" w:rsidRPr="00AA62F6" w:rsidRDefault="008D52FB" w:rsidP="00074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 w:themeColor="text1"/>
                <w:lang w:val="en-US"/>
              </w:rPr>
              <w:t>P</w:t>
            </w:r>
            <w:r w:rsidR="000743F6" w:rsidRPr="00AA62F6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317FE1" w:rsidRPr="00AA62F6" w14:paraId="1B57BF49" w14:textId="77777777" w:rsidTr="00317FE1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676302FF" w14:textId="195D37F7" w:rsidR="00317FE1" w:rsidRPr="00AA62F6" w:rsidRDefault="000743F6">
            <w:pPr>
              <w:rPr>
                <w:color w:val="000000"/>
                <w:lang w:val="en-US"/>
              </w:rPr>
            </w:pPr>
            <w:r w:rsidRPr="00AA62F6">
              <w:rPr>
                <w:caps w:val="0"/>
                <w:color w:val="000000"/>
              </w:rPr>
              <w:t>(Intercept)</w:t>
            </w:r>
            <w:r w:rsidRPr="00AA62F6">
              <w:rPr>
                <w:caps w:val="0"/>
                <w:color w:val="000000"/>
                <w:lang w:val="en-US"/>
              </w:rPr>
              <w:t xml:space="preserve"> (HQ)</w:t>
            </w:r>
          </w:p>
        </w:tc>
        <w:tc>
          <w:tcPr>
            <w:tcW w:w="1520" w:type="dxa"/>
            <w:noWrap/>
            <w:hideMark/>
          </w:tcPr>
          <w:p w14:paraId="5C76EDB1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31</w:t>
            </w:r>
          </w:p>
        </w:tc>
        <w:tc>
          <w:tcPr>
            <w:tcW w:w="1520" w:type="dxa"/>
            <w:noWrap/>
            <w:hideMark/>
          </w:tcPr>
          <w:p w14:paraId="59897F35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21 – 0.43</w:t>
            </w:r>
          </w:p>
        </w:tc>
        <w:tc>
          <w:tcPr>
            <w:tcW w:w="1520" w:type="dxa"/>
            <w:noWrap/>
            <w:hideMark/>
          </w:tcPr>
          <w:p w14:paraId="0AE20147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A62F6">
              <w:rPr>
                <w:b/>
                <w:bCs/>
                <w:color w:val="000000"/>
              </w:rPr>
              <w:t>&lt;0.001</w:t>
            </w:r>
          </w:p>
        </w:tc>
      </w:tr>
      <w:tr w:rsidR="00317FE1" w:rsidRPr="00AA62F6" w14:paraId="348EF022" w14:textId="77777777" w:rsidTr="0031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105219BB" w14:textId="395D24E8" w:rsidR="00317FE1" w:rsidRPr="00AA62F6" w:rsidRDefault="000743F6">
            <w:pPr>
              <w:rPr>
                <w:color w:val="000000"/>
                <w:lang w:val="en-US"/>
              </w:rPr>
            </w:pPr>
            <w:r w:rsidRPr="00AA62F6">
              <w:rPr>
                <w:caps w:val="0"/>
                <w:color w:val="000000"/>
              </w:rPr>
              <w:t xml:space="preserve">Treatment </w:t>
            </w:r>
            <w:r w:rsidR="00317FE1" w:rsidRPr="00AA62F6">
              <w:rPr>
                <w:color w:val="000000"/>
                <w:lang w:val="en-US"/>
              </w:rPr>
              <w:t>(</w:t>
            </w:r>
            <w:r w:rsidRPr="00AA62F6">
              <w:rPr>
                <w:caps w:val="0"/>
                <w:color w:val="000000"/>
              </w:rPr>
              <w:t>HQ</w:t>
            </w:r>
            <w:r w:rsidRPr="00AA62F6">
              <w:rPr>
                <w:caps w:val="0"/>
                <w:color w:val="000000"/>
                <w:lang w:val="en-US"/>
              </w:rPr>
              <w:t>-</w:t>
            </w:r>
            <w:r w:rsidRPr="00AA62F6">
              <w:rPr>
                <w:caps w:val="0"/>
                <w:color w:val="000000"/>
              </w:rPr>
              <w:t>SQ</w:t>
            </w:r>
            <w:r w:rsidR="00317FE1" w:rsidRPr="00AA62F6">
              <w:rPr>
                <w:color w:val="000000"/>
                <w:lang w:val="en-US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38B1D5FA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.03</w:t>
            </w:r>
          </w:p>
        </w:tc>
        <w:tc>
          <w:tcPr>
            <w:tcW w:w="1520" w:type="dxa"/>
            <w:noWrap/>
            <w:hideMark/>
          </w:tcPr>
          <w:p w14:paraId="196AB6C2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59 – 1.79</w:t>
            </w:r>
          </w:p>
        </w:tc>
        <w:tc>
          <w:tcPr>
            <w:tcW w:w="1520" w:type="dxa"/>
            <w:noWrap/>
            <w:hideMark/>
          </w:tcPr>
          <w:p w14:paraId="2DF1E946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916</w:t>
            </w:r>
          </w:p>
        </w:tc>
      </w:tr>
      <w:tr w:rsidR="00317FE1" w:rsidRPr="00AA62F6" w14:paraId="322DD60B" w14:textId="77777777" w:rsidTr="00317FE1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6A9F09B0" w14:textId="2120EE01" w:rsidR="00317FE1" w:rsidRPr="00AA62F6" w:rsidRDefault="000743F6">
            <w:pPr>
              <w:rPr>
                <w:b w:val="0"/>
                <w:bCs w:val="0"/>
                <w:color w:val="000000"/>
                <w:lang w:val="en-US"/>
              </w:rPr>
            </w:pPr>
            <w:r w:rsidRPr="00AA62F6">
              <w:rPr>
                <w:b w:val="0"/>
                <w:bCs w:val="0"/>
                <w:caps w:val="0"/>
                <w:color w:val="000000"/>
              </w:rPr>
              <w:t xml:space="preserve">Treatment </w:t>
            </w:r>
            <w:r w:rsidR="00317FE1" w:rsidRPr="00AA62F6">
              <w:rPr>
                <w:b w:val="0"/>
                <w:bCs w:val="0"/>
                <w:color w:val="000000"/>
                <w:lang w:val="en-US"/>
              </w:rPr>
              <w:t>(</w:t>
            </w:r>
            <w:r w:rsidRPr="00AA62F6">
              <w:rPr>
                <w:b w:val="0"/>
                <w:bCs w:val="0"/>
                <w:caps w:val="0"/>
                <w:color w:val="000000"/>
              </w:rPr>
              <w:t>SQ</w:t>
            </w:r>
            <w:r w:rsidRPr="00AA62F6">
              <w:rPr>
                <w:b w:val="0"/>
                <w:bCs w:val="0"/>
                <w:caps w:val="0"/>
                <w:color w:val="000000"/>
                <w:lang w:val="en-US"/>
              </w:rPr>
              <w:t>-</w:t>
            </w:r>
            <w:r w:rsidRPr="00AA62F6">
              <w:rPr>
                <w:b w:val="0"/>
                <w:bCs w:val="0"/>
                <w:caps w:val="0"/>
                <w:color w:val="000000"/>
              </w:rPr>
              <w:t>HQ</w:t>
            </w:r>
            <w:r w:rsidR="00317FE1" w:rsidRPr="00AA62F6">
              <w:rPr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72438DC2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.16</w:t>
            </w:r>
          </w:p>
        </w:tc>
        <w:tc>
          <w:tcPr>
            <w:tcW w:w="1520" w:type="dxa"/>
            <w:noWrap/>
            <w:hideMark/>
          </w:tcPr>
          <w:p w14:paraId="24A2501A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68 – 1.96</w:t>
            </w:r>
          </w:p>
        </w:tc>
        <w:tc>
          <w:tcPr>
            <w:tcW w:w="1520" w:type="dxa"/>
            <w:noWrap/>
            <w:hideMark/>
          </w:tcPr>
          <w:p w14:paraId="01E7BC42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578</w:t>
            </w:r>
          </w:p>
        </w:tc>
      </w:tr>
      <w:tr w:rsidR="00317FE1" w:rsidRPr="00AA62F6" w14:paraId="66BC1D64" w14:textId="77777777" w:rsidTr="0031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237921F7" w14:textId="3FC92CCC" w:rsidR="00317FE1" w:rsidRPr="00AA62F6" w:rsidRDefault="000743F6">
            <w:pPr>
              <w:rPr>
                <w:b w:val="0"/>
                <w:bCs w:val="0"/>
                <w:color w:val="000000"/>
                <w:lang w:val="en-US"/>
              </w:rPr>
            </w:pPr>
            <w:r w:rsidRPr="00AA62F6">
              <w:rPr>
                <w:b w:val="0"/>
                <w:bCs w:val="0"/>
                <w:caps w:val="0"/>
                <w:color w:val="000000"/>
              </w:rPr>
              <w:t xml:space="preserve">Treatment </w:t>
            </w:r>
            <w:r w:rsidR="00317FE1" w:rsidRPr="00AA62F6">
              <w:rPr>
                <w:b w:val="0"/>
                <w:bCs w:val="0"/>
                <w:color w:val="000000"/>
                <w:lang w:val="en-US"/>
              </w:rPr>
              <w:t>(</w:t>
            </w:r>
            <w:r w:rsidRPr="00AA62F6">
              <w:rPr>
                <w:b w:val="0"/>
                <w:bCs w:val="0"/>
                <w:caps w:val="0"/>
                <w:color w:val="000000"/>
              </w:rPr>
              <w:t>SQ</w:t>
            </w:r>
            <w:r w:rsidR="00317FE1" w:rsidRPr="00AA62F6">
              <w:rPr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7918D386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1.02</w:t>
            </w:r>
          </w:p>
        </w:tc>
        <w:tc>
          <w:tcPr>
            <w:tcW w:w="1520" w:type="dxa"/>
            <w:noWrap/>
            <w:hideMark/>
          </w:tcPr>
          <w:p w14:paraId="4877B0DE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62 – 1.69</w:t>
            </w:r>
          </w:p>
        </w:tc>
        <w:tc>
          <w:tcPr>
            <w:tcW w:w="1520" w:type="dxa"/>
            <w:noWrap/>
            <w:hideMark/>
          </w:tcPr>
          <w:p w14:paraId="32C911C9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938</w:t>
            </w:r>
          </w:p>
        </w:tc>
      </w:tr>
      <w:tr w:rsidR="00317FE1" w:rsidRPr="00AA62F6" w14:paraId="47BD0940" w14:textId="77777777" w:rsidTr="00317FE1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59C06935" w14:textId="07B885E5" w:rsidR="00317FE1" w:rsidRPr="00AA62F6" w:rsidRDefault="000743F6">
            <w:pPr>
              <w:rPr>
                <w:b w:val="0"/>
                <w:bCs w:val="0"/>
                <w:color w:val="000000"/>
              </w:rPr>
            </w:pPr>
            <w:r w:rsidRPr="00AA62F6">
              <w:rPr>
                <w:b w:val="0"/>
                <w:bCs w:val="0"/>
                <w:caps w:val="0"/>
                <w:color w:val="000000"/>
              </w:rPr>
              <w:t>Observations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590F4F7" w14:textId="77777777" w:rsidR="00317FE1" w:rsidRPr="00AA62F6" w:rsidRDefault="00317FE1" w:rsidP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57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51271FC" w14:textId="77777777" w:rsidR="00317FE1" w:rsidRPr="00AA62F6" w:rsidRDefault="00317F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0FABAA9D" w14:textId="77777777" w:rsidR="00317FE1" w:rsidRPr="00AA62F6" w:rsidRDefault="00317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17FE1" w:rsidRPr="00AA62F6" w14:paraId="08B45C61" w14:textId="77777777" w:rsidTr="0031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0" w:type="dxa"/>
            <w:noWrap/>
            <w:hideMark/>
          </w:tcPr>
          <w:p w14:paraId="3A18A947" w14:textId="798E422E" w:rsidR="00317FE1" w:rsidRPr="00AA62F6" w:rsidRDefault="00317FE1">
            <w:pPr>
              <w:rPr>
                <w:color w:val="000000"/>
              </w:rPr>
            </w:pPr>
            <w:r w:rsidRPr="00AA62F6">
              <w:rPr>
                <w:color w:val="000000"/>
              </w:rPr>
              <w:t>R</w:t>
            </w:r>
            <w:r w:rsidRPr="00AA62F6">
              <w:rPr>
                <w:color w:val="000000"/>
                <w:vertAlign w:val="superscript"/>
              </w:rPr>
              <w:t>2</w:t>
            </w:r>
            <w:r w:rsidR="000743F6" w:rsidRPr="00AA62F6">
              <w:rPr>
                <w:caps w:val="0"/>
                <w:color w:val="000000"/>
              </w:rPr>
              <w:t> tjur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F22D824" w14:textId="77777777" w:rsidR="00317FE1" w:rsidRPr="00AA62F6" w:rsidRDefault="00317FE1" w:rsidP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A62F6">
              <w:rPr>
                <w:color w:val="000000"/>
              </w:rPr>
              <w:t>0.00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6CAC4A1" w14:textId="77777777" w:rsidR="00317FE1" w:rsidRPr="00AA62F6" w:rsidRDefault="00317F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BE62F60" w14:textId="77777777" w:rsidR="00317FE1" w:rsidRPr="00AA62F6" w:rsidRDefault="00317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tbl>
      <w:tblPr>
        <w:tblStyle w:val="PlainTable5"/>
        <w:tblW w:w="0" w:type="auto"/>
        <w:jc w:val="center"/>
        <w:tblLook w:val="0020" w:firstRow="1" w:lastRow="0" w:firstColumn="0" w:lastColumn="0" w:noHBand="0" w:noVBand="0"/>
        <w:tblCaption w:val="Table 5: Fits a Cox proportional hazards regression model"/>
      </w:tblPr>
      <w:tblGrid>
        <w:gridCol w:w="3433"/>
        <w:gridCol w:w="2026"/>
        <w:gridCol w:w="2159"/>
        <w:gridCol w:w="1596"/>
      </w:tblGrid>
      <w:tr w:rsidR="006D2D64" w:rsidRPr="00AA62F6" w14:paraId="7B5E5F26" w14:textId="77777777" w:rsidTr="00315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</w:tcPr>
          <w:p w14:paraId="26B194DF" w14:textId="0147FABB" w:rsidR="00292606" w:rsidRPr="00AA62F6" w:rsidRDefault="00292606" w:rsidP="00FC4EFF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2" w:name="tbl-fitmod"/>
            <w:bookmarkEnd w:id="0"/>
          </w:p>
          <w:p w14:paraId="416A8F4E" w14:textId="30088618" w:rsidR="00DB5A1F" w:rsidRPr="00AA62F6" w:rsidRDefault="00DB5A1F" w:rsidP="00FC4EFF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20D1518" w14:textId="431FA75F" w:rsidR="00DB5A1F" w:rsidRPr="00AA62F6" w:rsidRDefault="00DB5A1F" w:rsidP="00FC4EFF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064B4FD" w14:textId="228020B5" w:rsidR="00DB5A1F" w:rsidRPr="00AA62F6" w:rsidRDefault="00DB5A1F" w:rsidP="00FC4EFF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8738E95" w14:textId="77777777" w:rsidR="00DB5A1F" w:rsidRPr="00AA62F6" w:rsidRDefault="00DB5A1F" w:rsidP="00FC4EFF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</w:p>
          <w:p w14:paraId="676DD3AC" w14:textId="0D132DCE" w:rsidR="00F00FA4" w:rsidRPr="00AA62F6" w:rsidRDefault="00726F0B" w:rsidP="00FC4EFF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A62F6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Table </w:t>
            </w:r>
            <w:r w:rsidR="002461F0" w:rsidRPr="00AA62F6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="00317FE1" w:rsidRPr="00AA62F6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2</w:t>
            </w:r>
            <w:r w:rsidR="006F3991" w:rsidRPr="00AA62F6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.</w:t>
            </w:r>
            <w:r w:rsidR="006F3991" w:rsidRPr="00AA62F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A62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Cox proportional hazards regression model</w:t>
            </w:r>
            <w:r w:rsidR="00F00FA4" w:rsidRPr="00AA62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 </w:t>
            </w:r>
            <w:r w:rsidR="00DB5A1F" w:rsidRPr="00AA62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of the s</w:t>
            </w:r>
            <w:r w:rsidR="00F00FA4" w:rsidRPr="00AA62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>urvival</w:t>
            </w:r>
            <w:r w:rsidR="002E0874" w:rsidRPr="00AA62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 xml:space="preserve"> </w:t>
            </w:r>
            <w:r w:rsidR="00DB5A1F" w:rsidRPr="00AA62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</w:rPr>
              <w:t xml:space="preserve">of </w:t>
            </w:r>
            <w:r w:rsidR="002E0874" w:rsidRPr="00AA62F6">
              <w:rPr>
                <w:rFonts w:ascii="Times New Roman" w:hAnsi="Times New Roman" w:cs="Times New Roman"/>
                <w:i w:val="0"/>
                <w:iCs w:val="0"/>
                <w:sz w:val="24"/>
              </w:rPr>
              <w:t>offspring of food-switched animals</w:t>
            </w:r>
            <w:r w:rsidR="00DB5A1F" w:rsidRPr="00AA62F6">
              <w:rPr>
                <w:rFonts w:ascii="Times New Roman" w:hAnsi="Times New Roman" w:cs="Times New Roman"/>
                <w:i w:val="0"/>
                <w:iCs w:val="0"/>
                <w:sz w:val="24"/>
              </w:rPr>
              <w:t>.</w:t>
            </w:r>
          </w:p>
        </w:tc>
      </w:tr>
      <w:tr w:rsidR="002E0874" w:rsidRPr="00AA62F6" w14:paraId="3ABC76FC" w14:textId="77777777" w:rsidTr="0031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7523B2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s</w:t>
            </w:r>
          </w:p>
        </w:tc>
        <w:tc>
          <w:tcPr>
            <w:tcW w:w="0" w:type="auto"/>
          </w:tcPr>
          <w:p w14:paraId="1EE75D46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F218C7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</w:t>
            </w:r>
          </w:p>
        </w:tc>
        <w:tc>
          <w:tcPr>
            <w:tcW w:w="0" w:type="auto"/>
          </w:tcPr>
          <w:p w14:paraId="5EAD55AB" w14:textId="6B84D1F1" w:rsidR="00F00FA4" w:rsidRPr="00AA62F6" w:rsidRDefault="008D52FB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="000743F6" w:rsidRPr="00AA62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2E0874" w:rsidRPr="00AA62F6" w14:paraId="0D68FBCD" w14:textId="77777777" w:rsidTr="00FC4EF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2D70AB" w14:textId="2EFE3E9F" w:rsidR="00F00FA4" w:rsidRPr="00AA62F6" w:rsidRDefault="008D52FB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1C228F" w:rsidRPr="00AA62F6">
              <w:rPr>
                <w:rFonts w:ascii="Times New Roman" w:hAnsi="Times New Roman" w:cs="Times New Roman"/>
                <w:color w:val="000000" w:themeColor="text1"/>
              </w:rPr>
              <w:t>HQ-SQ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9484921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2A5E50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96 – 1.29</w:t>
            </w:r>
          </w:p>
        </w:tc>
        <w:tc>
          <w:tcPr>
            <w:tcW w:w="0" w:type="auto"/>
            <w:shd w:val="clear" w:color="auto" w:fill="auto"/>
          </w:tcPr>
          <w:p w14:paraId="75710F68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</w:tr>
      <w:tr w:rsidR="002E0874" w:rsidRPr="00AA62F6" w14:paraId="41CD2E23" w14:textId="77777777" w:rsidTr="0031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F90940F" w14:textId="44A90B32" w:rsidR="00F00FA4" w:rsidRPr="00AA62F6" w:rsidRDefault="008D52FB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1C228F" w:rsidRPr="00AA62F6">
              <w:rPr>
                <w:rFonts w:ascii="Times New Roman" w:hAnsi="Times New Roman" w:cs="Times New Roman"/>
                <w:color w:val="000000" w:themeColor="text1"/>
              </w:rPr>
              <w:t>SQ-HQ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388CB9D9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9C28EBB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95 – 1.24</w:t>
            </w:r>
          </w:p>
        </w:tc>
        <w:tc>
          <w:tcPr>
            <w:tcW w:w="0" w:type="auto"/>
          </w:tcPr>
          <w:p w14:paraId="07EA47B2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</w:tr>
      <w:tr w:rsidR="002E0874" w:rsidRPr="00AA62F6" w14:paraId="28B4337C" w14:textId="77777777" w:rsidTr="00FC4EF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6FD093" w14:textId="603CFFD6" w:rsidR="00F00FA4" w:rsidRPr="00AA62F6" w:rsidRDefault="008D52FB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 xml:space="preserve">Treatment 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1C228F" w:rsidRPr="00AA62F6">
              <w:rPr>
                <w:rFonts w:ascii="Times New Roman" w:hAnsi="Times New Roman" w:cs="Times New Roman"/>
                <w:color w:val="000000" w:themeColor="text1"/>
              </w:rPr>
              <w:t>SQ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7A18BC5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7BBB7E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88 – 1.14</w:t>
            </w:r>
          </w:p>
        </w:tc>
        <w:tc>
          <w:tcPr>
            <w:tcW w:w="0" w:type="auto"/>
            <w:shd w:val="clear" w:color="auto" w:fill="auto"/>
          </w:tcPr>
          <w:p w14:paraId="44D489B8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</w:tr>
      <w:tr w:rsidR="002E0874" w:rsidRPr="00AA62F6" w14:paraId="5E32BDC5" w14:textId="77777777" w:rsidTr="00315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27D525" w14:textId="0212B28D" w:rsidR="00F00FA4" w:rsidRPr="00AA62F6" w:rsidRDefault="008D52FB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 w:rsidR="00F00FA4" w:rsidRPr="00AA62F6">
              <w:rPr>
                <w:rFonts w:ascii="Times New Roman" w:hAnsi="Times New Roman" w:cs="Times New Roman"/>
                <w:color w:val="000000" w:themeColor="text1"/>
              </w:rPr>
              <w:t>[m]</w:t>
            </w:r>
          </w:p>
        </w:tc>
        <w:tc>
          <w:tcPr>
            <w:tcW w:w="0" w:type="auto"/>
          </w:tcPr>
          <w:p w14:paraId="2728AFA7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EE770E2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83 – 1.01</w:t>
            </w:r>
          </w:p>
        </w:tc>
        <w:tc>
          <w:tcPr>
            <w:tcW w:w="0" w:type="auto"/>
          </w:tcPr>
          <w:p w14:paraId="6FE2786C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</w:tr>
      <w:tr w:rsidR="002E0874" w:rsidRPr="00AA62F6" w14:paraId="2D630A6A" w14:textId="77777777" w:rsidTr="00FC4EF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A71631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Observation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40B37A8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2410</w:t>
            </w:r>
          </w:p>
        </w:tc>
      </w:tr>
      <w:tr w:rsidR="002E0874" w:rsidRPr="00AA62F6" w14:paraId="095B3413" w14:textId="77777777" w:rsidTr="009C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B934AF1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AA62F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AA62F6">
              <w:rPr>
                <w:rFonts w:ascii="Times New Roman" w:hAnsi="Times New Roman" w:cs="Times New Roman"/>
                <w:color w:val="000000" w:themeColor="text1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CAECF7F" w14:textId="77777777" w:rsidR="00F00FA4" w:rsidRPr="00AA62F6" w:rsidRDefault="00F00FA4" w:rsidP="00315FBC">
            <w:pPr>
              <w:pStyle w:val="Compact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A62F6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bookmarkEnd w:id="2"/>
    </w:tbl>
    <w:p w14:paraId="65A44962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1C19F6E9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550DDDB0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32369A9A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701666C2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58A9F6E0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048A4AA0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48CAF393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6CBF9183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4DAF2FED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0F50D30B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30AB096A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688485FB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1D7AE6A3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26768151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6AE7F887" w14:textId="1D0A128E" w:rsidR="00545C5E" w:rsidRDefault="007A6431">
      <w:pPr>
        <w:rPr>
          <w:b/>
          <w:bCs/>
          <w:color w:val="000000" w:themeColor="text1"/>
          <w:lang w:val="en-US"/>
        </w:rPr>
      </w:pPr>
      <w:r w:rsidRPr="00AA62F6">
        <w:rPr>
          <w:b/>
          <w:bCs/>
          <w:color w:val="000000" w:themeColor="text1"/>
          <w:lang w:val="en-US"/>
        </w:rPr>
        <w:lastRenderedPageBreak/>
        <w:t>Open Field</w:t>
      </w:r>
    </w:p>
    <w:p w14:paraId="164F27E8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10C85EF6" w14:textId="7542CE7D" w:rsidR="007A6431" w:rsidRDefault="007A6431">
      <w:pPr>
        <w:rPr>
          <w:b/>
          <w:bCs/>
          <w:color w:val="000000" w:themeColor="text1"/>
          <w:lang w:val="en-US"/>
        </w:rPr>
      </w:pPr>
    </w:p>
    <w:p w14:paraId="27B4DAA9" w14:textId="0C20EB74" w:rsidR="007A6431" w:rsidRDefault="00551E5F" w:rsidP="007A6431">
      <w:pPr>
        <w:keepNext/>
      </w:pP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75D80F" wp14:editId="7815411C">
                <wp:simplePos x="0" y="0"/>
                <wp:positionH relativeFrom="column">
                  <wp:posOffset>359410</wp:posOffset>
                </wp:positionH>
                <wp:positionV relativeFrom="paragraph">
                  <wp:posOffset>4368165</wp:posOffset>
                </wp:positionV>
                <wp:extent cx="434340" cy="224790"/>
                <wp:effectExtent l="0" t="0" r="0" b="0"/>
                <wp:wrapNone/>
                <wp:docPr id="2571612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24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2F2669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875D80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8.3pt;margin-top:343.95pt;width:34.2pt;height:17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" filled="f" stroked="f" strokeweight=".5pt">
                <v:textbox>
                  <w:txbxContent>
                    <w:p w14:paraId="162F2669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A9911EF" wp14:editId="496663F3">
                <wp:simplePos x="0" y="0"/>
                <wp:positionH relativeFrom="column">
                  <wp:posOffset>1599690</wp:posOffset>
                </wp:positionH>
                <wp:positionV relativeFrom="paragraph">
                  <wp:posOffset>4379450</wp:posOffset>
                </wp:positionV>
                <wp:extent cx="434340" cy="194310"/>
                <wp:effectExtent l="0" t="0" r="0" b="0"/>
                <wp:wrapNone/>
                <wp:docPr id="3465596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8F9CB7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9911EF" id="_x0000_s1027" type="#_x0000_t202" style="position:absolute;margin-left:125.95pt;margin-top:344.85pt;width:34.2pt;height:15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SNmFwIAADI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" filled="f" stroked="f" strokeweight=".5pt">
                <v:textbox>
                  <w:txbxContent>
                    <w:p w14:paraId="428F9CB7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92748EB" wp14:editId="4A363CD9">
                <wp:simplePos x="0" y="0"/>
                <wp:positionH relativeFrom="column">
                  <wp:posOffset>1605915</wp:posOffset>
                </wp:positionH>
                <wp:positionV relativeFrom="paragraph">
                  <wp:posOffset>2444875</wp:posOffset>
                </wp:positionV>
                <wp:extent cx="434340" cy="194310"/>
                <wp:effectExtent l="0" t="0" r="0" b="0"/>
                <wp:wrapNone/>
                <wp:docPr id="21208694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348476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92748EB" id="_x0000_s1028" type="#_x0000_t202" style="position:absolute;margin-left:126.45pt;margin-top:192.5pt;width:34.2pt;height:15.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YLCGgIAADI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" filled="f" stroked="f" strokeweight=".5pt">
                <v:textbox>
                  <w:txbxContent>
                    <w:p w14:paraId="23348476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A590E65" wp14:editId="7366AD02">
                <wp:simplePos x="0" y="0"/>
                <wp:positionH relativeFrom="column">
                  <wp:posOffset>365760</wp:posOffset>
                </wp:positionH>
                <wp:positionV relativeFrom="paragraph">
                  <wp:posOffset>2434465</wp:posOffset>
                </wp:positionV>
                <wp:extent cx="434340" cy="224790"/>
                <wp:effectExtent l="0" t="0" r="0" b="0"/>
                <wp:wrapNone/>
                <wp:docPr id="3679103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24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90C6BB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A590E65" id="_x0000_s1029" type="#_x0000_t202" style="position:absolute;margin-left:28.8pt;margin-top:191.7pt;width:34.2pt;height:17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" filled="f" stroked="f" strokeweight=".5pt">
                <v:textbox>
                  <w:txbxContent>
                    <w:p w14:paraId="0290C6BB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9F44E35" wp14:editId="4074423D">
                <wp:simplePos x="0" y="0"/>
                <wp:positionH relativeFrom="column">
                  <wp:posOffset>358265</wp:posOffset>
                </wp:positionH>
                <wp:positionV relativeFrom="paragraph">
                  <wp:posOffset>534670</wp:posOffset>
                </wp:positionV>
                <wp:extent cx="434340" cy="224790"/>
                <wp:effectExtent l="0" t="0" r="0" b="0"/>
                <wp:wrapNone/>
                <wp:docPr id="16379242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24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9D5EDB" w14:textId="590C5B0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9F44E35" id="_x0000_s1030" type="#_x0000_t202" style="position:absolute;margin-left:28.2pt;margin-top:42.1pt;width:34.2pt;height:17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" filled="f" stroked="f" strokeweight=".5pt">
                <v:textbox>
                  <w:txbxContent>
                    <w:p w14:paraId="579D5EDB" w14:textId="590C5B0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4FCCBDC" wp14:editId="45D85B02">
                <wp:simplePos x="0" y="0"/>
                <wp:positionH relativeFrom="column">
                  <wp:posOffset>1606092</wp:posOffset>
                </wp:positionH>
                <wp:positionV relativeFrom="paragraph">
                  <wp:posOffset>575851</wp:posOffset>
                </wp:positionV>
                <wp:extent cx="434340" cy="194310"/>
                <wp:effectExtent l="0" t="0" r="0" b="0"/>
                <wp:wrapNone/>
                <wp:docPr id="15384125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937EFD" w14:textId="712DFFBE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FCCBDC" id="_x0000_s1031" type="#_x0000_t202" style="position:absolute;margin-left:126.45pt;margin-top:45.35pt;width:34.2pt;height:15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" filled="f" stroked="f" strokeweight=".5pt">
                <v:textbox>
                  <w:txbxContent>
                    <w:p w14:paraId="60937EFD" w14:textId="712DFFBE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E90D96" wp14:editId="308615BB">
                <wp:simplePos x="0" y="0"/>
                <wp:positionH relativeFrom="column">
                  <wp:posOffset>5023485</wp:posOffset>
                </wp:positionH>
                <wp:positionV relativeFrom="paragraph">
                  <wp:posOffset>2968750</wp:posOffset>
                </wp:positionV>
                <wp:extent cx="434340" cy="194310"/>
                <wp:effectExtent l="0" t="0" r="0" b="0"/>
                <wp:wrapNone/>
                <wp:docPr id="18546980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029402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FE90D96" id="_x0000_s1032" type="#_x0000_t202" style="position:absolute;margin-left:395.55pt;margin-top:233.75pt;width:34.2pt;height:15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F4hGQIAADI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" filled="f" stroked="f" strokeweight=".5pt">
                <v:textbox>
                  <w:txbxContent>
                    <w:p w14:paraId="5C029402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3868BFB" wp14:editId="1DD14CDD">
                <wp:simplePos x="0" y="0"/>
                <wp:positionH relativeFrom="column">
                  <wp:posOffset>4454525</wp:posOffset>
                </wp:positionH>
                <wp:positionV relativeFrom="paragraph">
                  <wp:posOffset>3020570</wp:posOffset>
                </wp:positionV>
                <wp:extent cx="434340" cy="194310"/>
                <wp:effectExtent l="0" t="0" r="0" b="0"/>
                <wp:wrapNone/>
                <wp:docPr id="8588681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64C9CD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3868BFB" id="_x0000_s1033" type="#_x0000_t202" style="position:absolute;margin-left:350.75pt;margin-top:237.85pt;width:34.2pt;height:15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" filled="f" stroked="f" strokeweight=".5pt">
                <v:textbox>
                  <w:txbxContent>
                    <w:p w14:paraId="6A64C9CD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71C8E1" wp14:editId="7E5741A1">
                <wp:simplePos x="0" y="0"/>
                <wp:positionH relativeFrom="column">
                  <wp:posOffset>3891915</wp:posOffset>
                </wp:positionH>
                <wp:positionV relativeFrom="paragraph">
                  <wp:posOffset>2951605</wp:posOffset>
                </wp:positionV>
                <wp:extent cx="434340" cy="194310"/>
                <wp:effectExtent l="0" t="0" r="0" b="0"/>
                <wp:wrapNone/>
                <wp:docPr id="16068027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A136BD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71C8E1" id="_x0000_s1034" type="#_x0000_t202" style="position:absolute;margin-left:306.45pt;margin-top:232.4pt;width:34.2pt;height:15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" filled="f" stroked="f" strokeweight=".5pt">
                <v:textbox>
                  <w:txbxContent>
                    <w:p w14:paraId="48A136BD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3C5D00" wp14:editId="0AA563C0">
                <wp:simplePos x="0" y="0"/>
                <wp:positionH relativeFrom="column">
                  <wp:posOffset>3335311</wp:posOffset>
                </wp:positionH>
                <wp:positionV relativeFrom="paragraph">
                  <wp:posOffset>2952427</wp:posOffset>
                </wp:positionV>
                <wp:extent cx="434340" cy="194310"/>
                <wp:effectExtent l="0" t="0" r="0" b="0"/>
                <wp:wrapNone/>
                <wp:docPr id="19604990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F120DC" w14:textId="3D2D98B4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3C5D00" id="_x0000_s1035" type="#_x0000_t202" style="position:absolute;margin-left:262.6pt;margin-top:232.45pt;width:34.2pt;height:15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" filled="f" stroked="f" strokeweight=".5pt">
                <v:textbox>
                  <w:txbxContent>
                    <w:p w14:paraId="7CF120DC" w14:textId="3D2D98B4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C1A884" wp14:editId="63F0E024">
                <wp:simplePos x="0" y="0"/>
                <wp:positionH relativeFrom="column">
                  <wp:posOffset>5024078</wp:posOffset>
                </wp:positionH>
                <wp:positionV relativeFrom="paragraph">
                  <wp:posOffset>5214745</wp:posOffset>
                </wp:positionV>
                <wp:extent cx="434715" cy="194872"/>
                <wp:effectExtent l="0" t="0" r="0" b="0"/>
                <wp:wrapNone/>
                <wp:docPr id="12264055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15" cy="1948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CF8823" w14:textId="77777777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C1A884" id="_x0000_s1036" type="#_x0000_t202" style="position:absolute;margin-left:395.6pt;margin-top:410.6pt;width:34.25pt;height:15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" filled="f" stroked="f" strokeweight=".5pt">
                <v:textbox>
                  <w:txbxContent>
                    <w:p w14:paraId="17CF8823" w14:textId="77777777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FAF8B8" wp14:editId="79FC3D5C">
                <wp:simplePos x="0" y="0"/>
                <wp:positionH relativeFrom="column">
                  <wp:posOffset>4454525</wp:posOffset>
                </wp:positionH>
                <wp:positionV relativeFrom="paragraph">
                  <wp:posOffset>5179185</wp:posOffset>
                </wp:positionV>
                <wp:extent cx="434340" cy="194310"/>
                <wp:effectExtent l="0" t="0" r="0" b="0"/>
                <wp:wrapNone/>
                <wp:docPr id="3123946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77FCCB" w14:textId="77777777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8FAF8B8" id="_x0000_s1037" type="#_x0000_t202" style="position:absolute;margin-left:350.75pt;margin-top:407.8pt;width:34.2pt;height:15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s28GQ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" filled="f" stroked="f" strokeweight=".5pt">
                <v:textbox>
                  <w:txbxContent>
                    <w:p w14:paraId="0877FCCB" w14:textId="77777777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D9C9AC" wp14:editId="7488A3BC">
                <wp:simplePos x="0" y="0"/>
                <wp:positionH relativeFrom="column">
                  <wp:posOffset>3891915</wp:posOffset>
                </wp:positionH>
                <wp:positionV relativeFrom="paragraph">
                  <wp:posOffset>5212840</wp:posOffset>
                </wp:positionV>
                <wp:extent cx="434340" cy="194310"/>
                <wp:effectExtent l="0" t="0" r="0" b="0"/>
                <wp:wrapNone/>
                <wp:docPr id="9220514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CC1024" w14:textId="77777777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D9C9AC" id="_x0000_s1038" type="#_x0000_t202" style="position:absolute;margin-left:306.45pt;margin-top:410.45pt;width:34.2pt;height:15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mwY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" filled="f" stroked="f" strokeweight=".5pt">
                <v:textbox>
                  <w:txbxContent>
                    <w:p w14:paraId="45CC1024" w14:textId="77777777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938AAF" wp14:editId="4531F28B">
                <wp:simplePos x="0" y="0"/>
                <wp:positionH relativeFrom="column">
                  <wp:posOffset>3335020</wp:posOffset>
                </wp:positionH>
                <wp:positionV relativeFrom="paragraph">
                  <wp:posOffset>5160010</wp:posOffset>
                </wp:positionV>
                <wp:extent cx="434340" cy="194310"/>
                <wp:effectExtent l="0" t="0" r="0" b="0"/>
                <wp:wrapNone/>
                <wp:docPr id="18232333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BD4981" w14:textId="77777777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1938AAF" id="_x0000_s1039" type="#_x0000_t202" style="position:absolute;margin-left:262.6pt;margin-top:406.3pt;width:34.2pt;height:15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CPN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" filled="f" stroked="f" strokeweight=".5pt">
                <v:textbox>
                  <w:txbxContent>
                    <w:p w14:paraId="24BD4981" w14:textId="77777777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51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339A52" wp14:editId="487BF975">
                <wp:simplePos x="0" y="0"/>
                <wp:positionH relativeFrom="column">
                  <wp:posOffset>5021704</wp:posOffset>
                </wp:positionH>
                <wp:positionV relativeFrom="paragraph">
                  <wp:posOffset>955050</wp:posOffset>
                </wp:positionV>
                <wp:extent cx="434715" cy="194872"/>
                <wp:effectExtent l="0" t="0" r="0" b="0"/>
                <wp:wrapNone/>
                <wp:docPr id="16310338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15" cy="1948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05A0BA" w14:textId="2DFAE6BB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339A52" id="_x0000_s1040" type="#_x0000_t202" style="position:absolute;margin-left:395.4pt;margin-top:75.2pt;width:34.25pt;height:15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" filled="f" stroked="f" strokeweight=".5pt">
                <v:textbox>
                  <w:txbxContent>
                    <w:p w14:paraId="4005A0BA" w14:textId="2DFAE6BB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1712CF" wp14:editId="61DA8381">
                <wp:simplePos x="0" y="0"/>
                <wp:positionH relativeFrom="column">
                  <wp:posOffset>4453890</wp:posOffset>
                </wp:positionH>
                <wp:positionV relativeFrom="paragraph">
                  <wp:posOffset>956893</wp:posOffset>
                </wp:positionV>
                <wp:extent cx="434715" cy="194872"/>
                <wp:effectExtent l="0" t="0" r="0" b="0"/>
                <wp:wrapNone/>
                <wp:docPr id="7445547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15" cy="1948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3AA746" w14:textId="77777777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1712CF" id="_x0000_s1041" type="#_x0000_t202" style="position:absolute;margin-left:350.7pt;margin-top:75.35pt;width:34.25pt;height:1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" filled="f" stroked="f" strokeweight=".5pt">
                <v:textbox>
                  <w:txbxContent>
                    <w:p w14:paraId="4E3AA746" w14:textId="77777777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EE5FE2" wp14:editId="110FD297">
                <wp:simplePos x="0" y="0"/>
                <wp:positionH relativeFrom="column">
                  <wp:posOffset>3869669</wp:posOffset>
                </wp:positionH>
                <wp:positionV relativeFrom="paragraph">
                  <wp:posOffset>800225</wp:posOffset>
                </wp:positionV>
                <wp:extent cx="434715" cy="194872"/>
                <wp:effectExtent l="0" t="0" r="0" b="0"/>
                <wp:wrapNone/>
                <wp:docPr id="21381763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15" cy="1948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927F68" w14:textId="2D4453AC" w:rsidR="003B61C6" w:rsidRPr="003B61C6" w:rsidRDefault="003B61C6" w:rsidP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1EE5FE2" id="_x0000_s1042" type="#_x0000_t202" style="position:absolute;margin-left:304.7pt;margin-top:63pt;width:34.25pt;height:15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" filled="f" stroked="f" strokeweight=".5pt">
                <v:textbox>
                  <w:txbxContent>
                    <w:p w14:paraId="24927F68" w14:textId="2D4453AC" w:rsidR="003B61C6" w:rsidRPr="003B61C6" w:rsidRDefault="003B61C6" w:rsidP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="003B61C6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093291" wp14:editId="2A370514">
                <wp:simplePos x="0" y="0"/>
                <wp:positionH relativeFrom="column">
                  <wp:posOffset>3334853</wp:posOffset>
                </wp:positionH>
                <wp:positionV relativeFrom="paragraph">
                  <wp:posOffset>1112364</wp:posOffset>
                </wp:positionV>
                <wp:extent cx="434715" cy="194872"/>
                <wp:effectExtent l="0" t="0" r="0" b="0"/>
                <wp:wrapNone/>
                <wp:docPr id="13592152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15" cy="1948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70F70A" w14:textId="1B6EDC9B" w:rsidR="003B61C6" w:rsidRPr="003B61C6" w:rsidRDefault="003B61C6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093291" id="_x0000_s1043" type="#_x0000_t202" style="position:absolute;margin-left:262.6pt;margin-top:87.6pt;width:34.25pt;height:1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" filled="f" stroked="f" strokeweight=".5pt">
                <v:textbox>
                  <w:txbxContent>
                    <w:p w14:paraId="4370F70A" w14:textId="1B6EDC9B" w:rsidR="003B61C6" w:rsidRPr="003B61C6" w:rsidRDefault="003B61C6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51</w:t>
                      </w:r>
                    </w:p>
                  </w:txbxContent>
                </v:textbox>
              </v:shape>
            </w:pict>
          </mc:Fallback>
        </mc:AlternateContent>
      </w:r>
      <w:r w:rsidR="007A6431" w:rsidRPr="00AA62F6">
        <w:rPr>
          <w:b/>
          <w:bCs/>
          <w:noProof/>
          <w:color w:val="000000" w:themeColor="text1"/>
          <w:lang w:val="en-US" w:eastAsia="en-US"/>
        </w:rPr>
        <w:drawing>
          <wp:inline distT="0" distB="0" distL="0" distR="0" wp14:anchorId="356CEF00" wp14:editId="188F2705">
            <wp:extent cx="5617029" cy="6105491"/>
            <wp:effectExtent l="0" t="0" r="0" b="3810"/>
            <wp:docPr id="17533952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39522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22298" cy="6111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29F38" w14:textId="188D9F9C" w:rsidR="007A6431" w:rsidRPr="007A6431" w:rsidRDefault="007A6431" w:rsidP="00246FF4">
      <w:pPr>
        <w:jc w:val="both"/>
        <w:rPr>
          <w:color w:val="000000" w:themeColor="text1"/>
          <w:lang w:val="en-US"/>
        </w:rPr>
      </w:pPr>
      <w:r w:rsidRPr="007A6431">
        <w:rPr>
          <w:color w:val="000000" w:themeColor="text1"/>
          <w:lang w:val="en-US"/>
        </w:rPr>
        <w:t>Figure. S1 Effect of food-switch on risk-taking behaviour using forced exploration test Open Field (OF). The left panel shows the response of individuals that experienced the food-switch during adulthood, and the right panel shows the response of the offspring generation. A-B) distance covered, the total distances in cm that mice covered in OF, C-D) differences in temperature in °C (before and after of OF test), E-F) time in seconds that mice spent in the centre during the OF test.  The lines connecting the paired data points indicate the change following the food-switch.</w:t>
      </w:r>
    </w:p>
    <w:p w14:paraId="061F3DD5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7B2A90F1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58748690" w14:textId="77777777" w:rsidR="007A6431" w:rsidRDefault="007A6431">
      <w:pPr>
        <w:rPr>
          <w:b/>
          <w:bCs/>
          <w:color w:val="000000" w:themeColor="text1"/>
          <w:lang w:val="en-US"/>
        </w:rPr>
      </w:pPr>
    </w:p>
    <w:p w14:paraId="6049D23A" w14:textId="0D2964FB" w:rsidR="007A6431" w:rsidRDefault="007A6431">
      <w:pPr>
        <w:rPr>
          <w:b/>
          <w:bCs/>
          <w:color w:val="000000" w:themeColor="text1"/>
          <w:lang w:val="en-US"/>
        </w:rPr>
      </w:pPr>
    </w:p>
    <w:p w14:paraId="2A7FE65A" w14:textId="77777777" w:rsidR="00551E5F" w:rsidRDefault="00551E5F">
      <w:pPr>
        <w:rPr>
          <w:b/>
          <w:bCs/>
          <w:color w:val="000000" w:themeColor="text1"/>
          <w:lang w:val="en-US"/>
        </w:rPr>
      </w:pPr>
    </w:p>
    <w:p w14:paraId="30792C2C" w14:textId="3ECA8ECF" w:rsidR="007A6431" w:rsidRDefault="007A6431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N</w:t>
      </w:r>
      <w:r w:rsidRPr="00AA62F6">
        <w:rPr>
          <w:b/>
          <w:bCs/>
          <w:color w:val="000000" w:themeColor="text1"/>
          <w:lang w:val="en-US"/>
        </w:rPr>
        <w:t>ovel environment</w:t>
      </w:r>
    </w:p>
    <w:p w14:paraId="2912D252" w14:textId="4449BEAB" w:rsidR="007A6431" w:rsidRPr="00AA62F6" w:rsidRDefault="00AB4D5F">
      <w:pPr>
        <w:rPr>
          <w:color w:val="000000" w:themeColor="text1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 wp14:anchorId="399AE126" wp14:editId="375ABEAE">
            <wp:simplePos x="0" y="0"/>
            <wp:positionH relativeFrom="column">
              <wp:posOffset>0</wp:posOffset>
            </wp:positionH>
            <wp:positionV relativeFrom="paragraph">
              <wp:posOffset>64583</wp:posOffset>
            </wp:positionV>
            <wp:extent cx="5634990" cy="5915025"/>
            <wp:effectExtent l="0" t="0" r="3810" b="3175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BE4198C-18FA-ED7B-062E-B1FCDB8904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BE4198C-18FA-ED7B-062E-B1FCDB8904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3668"/>
                    <a:stretch/>
                  </pic:blipFill>
                  <pic:spPr>
                    <a:xfrm>
                      <a:off x="0" y="0"/>
                      <a:ext cx="5634990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2A019CD" wp14:editId="2F51DFF2">
                <wp:simplePos x="0" y="0"/>
                <wp:positionH relativeFrom="column">
                  <wp:posOffset>3130550</wp:posOffset>
                </wp:positionH>
                <wp:positionV relativeFrom="paragraph">
                  <wp:posOffset>125095</wp:posOffset>
                </wp:positionV>
                <wp:extent cx="261257" cy="261076"/>
                <wp:effectExtent l="0" t="0" r="5715" b="5715"/>
                <wp:wrapNone/>
                <wp:docPr id="205666863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257" cy="2610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4426E1" w14:textId="43A65889" w:rsidR="00AB4D5F" w:rsidRPr="00AB4D5F" w:rsidRDefault="00AB4D5F" w:rsidP="00AB4D5F">
                            <w:pP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A019CD" id="Text Box 3" o:spid="_x0000_s1044" type="#_x0000_t202" style="position:absolute;margin-left:246.5pt;margin-top:9.85pt;width:20.55pt;height:20.5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" fillcolor="white [3201]" stroked="f" strokeweight=".5pt">
                <v:textbox>
                  <w:txbxContent>
                    <w:p w14:paraId="3F4426E1" w14:textId="43A65889" w:rsidR="00AB4D5F" w:rsidRPr="00AB4D5F" w:rsidRDefault="00AB4D5F" w:rsidP="00AB4D5F">
                      <w:pP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EC9F063" wp14:editId="73090C5F">
                <wp:simplePos x="0" y="0"/>
                <wp:positionH relativeFrom="column">
                  <wp:posOffset>374650</wp:posOffset>
                </wp:positionH>
                <wp:positionV relativeFrom="paragraph">
                  <wp:posOffset>124460</wp:posOffset>
                </wp:positionV>
                <wp:extent cx="261257" cy="261076"/>
                <wp:effectExtent l="0" t="0" r="5715" b="5715"/>
                <wp:wrapNone/>
                <wp:docPr id="204032787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257" cy="2610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641A8E" w14:textId="7E02F582" w:rsidR="00AB4D5F" w:rsidRPr="00AB4D5F" w:rsidRDefault="00AB4D5F" w:rsidP="00AB4D5F">
                            <w:pP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C9F063" id="_x0000_s1045" type="#_x0000_t202" style="position:absolute;margin-left:29.5pt;margin-top:9.8pt;width:20.55pt;height:20.5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" fillcolor="white [3201]" stroked="f" strokeweight=".5pt">
                <v:textbox>
                  <w:txbxContent>
                    <w:p w14:paraId="18641A8E" w14:textId="7E02F582" w:rsidR="00AB4D5F" w:rsidRPr="00AB4D5F" w:rsidRDefault="00AB4D5F" w:rsidP="00AB4D5F">
                      <w:pP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7A6431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68B790" wp14:editId="3D2C80F6">
                <wp:simplePos x="0" y="0"/>
                <wp:positionH relativeFrom="column">
                  <wp:posOffset>0</wp:posOffset>
                </wp:positionH>
                <wp:positionV relativeFrom="paragraph">
                  <wp:posOffset>5971540</wp:posOffset>
                </wp:positionV>
                <wp:extent cx="5634990" cy="635"/>
                <wp:effectExtent l="0" t="0" r="3810" b="12065"/>
                <wp:wrapNone/>
                <wp:docPr id="14698751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49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2780B8" w14:textId="481EA9D2" w:rsidR="007A6431" w:rsidRPr="007A6431" w:rsidRDefault="007A6431" w:rsidP="00246FF4">
                            <w:pPr>
                              <w:pStyle w:val="Caption"/>
                              <w:jc w:val="both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A6431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. S2 Effect of food-switch in risk-taking behaviour using the voluntary exploration test, Novel environment (NE). The left panel shows the response of individuals that experienced the food-switch during adulthood, and the right panel shows the response of the offspring from food-switched animals. G-H) </w:t>
                            </w:r>
                            <w:r w:rsidR="00D16B76" w:rsidRPr="00D16B76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Latency to leave trap</w:t>
                            </w:r>
                            <w:r w:rsidRPr="007A6431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, the time in seconds that each mouse spent inside the trap before leaving it to explore the NE, I-</w:t>
                            </w:r>
                            <w:r w:rsidR="00ED28E4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J</w:t>
                            </w:r>
                            <w:r w:rsidRPr="007A6431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) Exploration time, the time in seconds that each mouse spent actively exploring the NE, K-L) Number of trips, the number of trips that each mouse performed during the NE.  The lines connecting the paired data points indicate the change following the food-switc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368B790" id="_x0000_s1046" type="#_x0000_t202" style="position:absolute;margin-left:0;margin-top:470.2pt;width:443.7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" stroked="f">
                <v:textbox style="mso-fit-shape-to-text:t" inset="0,0,0,0">
                  <w:txbxContent>
                    <w:p w14:paraId="012780B8" w14:textId="481EA9D2" w:rsidR="007A6431" w:rsidRPr="007A6431" w:rsidRDefault="007A6431" w:rsidP="00246FF4">
                      <w:pPr>
                        <w:pStyle w:val="Caption"/>
                        <w:jc w:val="both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7A6431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 xml:space="preserve">Figure. S2 Effect of food-switch in risk-taking behaviour using the voluntary exploration test, Novel environment (NE). The left panel shows the response of individuals that experienced the food-switch during adulthood, and the right panel shows the response of the offspring from food-switched animals. G-H) </w:t>
                      </w:r>
                      <w:r w:rsidR="00D16B76" w:rsidRPr="00D16B76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Latency to leave trap</w:t>
                      </w:r>
                      <w:r w:rsidRPr="007A6431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, the time in seconds that each mouse spent inside the trap before leaving it to explore the NE, I-</w:t>
                      </w:r>
                      <w:r w:rsidR="00ED28E4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J</w:t>
                      </w:r>
                      <w:r w:rsidRPr="007A6431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) Exploration time, the time in seconds that each mouse spent actively exploring the NE, K-L) Number of trips, the number of trips that each mouse performed during the NE.  The lines connecting the paired data points indicate the change following the food-switch.</w:t>
                      </w:r>
                    </w:p>
                  </w:txbxContent>
                </v:textbox>
              </v:shape>
            </w:pict>
          </mc:Fallback>
        </mc:AlternateContent>
      </w:r>
    </w:p>
    <w:p w14:paraId="326931BD" w14:textId="29DA58EC" w:rsidR="004B2A2A" w:rsidRPr="00AA62F6" w:rsidRDefault="000B4893" w:rsidP="00C71465">
      <w:pPr>
        <w:rPr>
          <w:color w:val="000000" w:themeColor="text1"/>
        </w:rPr>
      </w:pPr>
      <w:r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EBA24C" wp14:editId="054DABB6">
                <wp:simplePos x="0" y="0"/>
                <wp:positionH relativeFrom="column">
                  <wp:posOffset>4425162</wp:posOffset>
                </wp:positionH>
                <wp:positionV relativeFrom="paragraph">
                  <wp:posOffset>3173590</wp:posOffset>
                </wp:positionV>
                <wp:extent cx="434340" cy="234357"/>
                <wp:effectExtent l="0" t="0" r="0" b="0"/>
                <wp:wrapNone/>
                <wp:docPr id="14530042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343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66F869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4EBA24C" id="_x0000_s1047" type="#_x0000_t202" style="position:absolute;margin-left:348.45pt;margin-top:249.9pt;width:34.2pt;height:18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" filled="f" stroked="f" strokeweight=".5pt">
                <v:textbox>
                  <w:txbxContent>
                    <w:p w14:paraId="2566F869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  <w:r w:rsidR="00AB4D5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4AC47FF" wp14:editId="615DC908">
                <wp:simplePos x="0" y="0"/>
                <wp:positionH relativeFrom="column">
                  <wp:posOffset>375285</wp:posOffset>
                </wp:positionH>
                <wp:positionV relativeFrom="paragraph">
                  <wp:posOffset>1882140</wp:posOffset>
                </wp:positionV>
                <wp:extent cx="260985" cy="260985"/>
                <wp:effectExtent l="0" t="0" r="5715" b="5715"/>
                <wp:wrapNone/>
                <wp:docPr id="179189569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181452" w14:textId="094E0EFD" w:rsidR="00AB4D5F" w:rsidRPr="00AB4D5F" w:rsidRDefault="00AB4D5F" w:rsidP="00AB4D5F">
                            <w:pP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AC47FF" id="_x0000_s1048" type="#_x0000_t202" style="position:absolute;margin-left:29.55pt;margin-top:148.2pt;width:20.55pt;height:20.5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" fillcolor="white [3201]" stroked="f" strokeweight=".5pt">
                <v:textbox>
                  <w:txbxContent>
                    <w:p w14:paraId="10181452" w14:textId="094E0EFD" w:rsidR="00AB4D5F" w:rsidRPr="00AB4D5F" w:rsidRDefault="00AB4D5F" w:rsidP="00AB4D5F">
                      <w:pP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AB4D5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0BB828A" wp14:editId="65F61A5C">
                <wp:simplePos x="0" y="0"/>
                <wp:positionH relativeFrom="column">
                  <wp:posOffset>3131185</wp:posOffset>
                </wp:positionH>
                <wp:positionV relativeFrom="paragraph">
                  <wp:posOffset>1883285</wp:posOffset>
                </wp:positionV>
                <wp:extent cx="260985" cy="260985"/>
                <wp:effectExtent l="0" t="0" r="5715" b="5715"/>
                <wp:wrapNone/>
                <wp:docPr id="137095220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D03D99" w14:textId="25809957" w:rsidR="00AB4D5F" w:rsidRPr="00AB4D5F" w:rsidRDefault="00C413B8" w:rsidP="00AB4D5F">
                            <w:pP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BB828A" id="_x0000_s1049" type="#_x0000_t202" style="position:absolute;margin-left:246.55pt;margin-top:148.3pt;width:20.55pt;height:20.55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" fillcolor="white [3201]" stroked="f" strokeweight=".5pt">
                <v:textbox>
                  <w:txbxContent>
                    <w:p w14:paraId="06D03D99" w14:textId="25809957" w:rsidR="00AB4D5F" w:rsidRPr="00AB4D5F" w:rsidRDefault="00C413B8" w:rsidP="00AB4D5F">
                      <w:pP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AB4D5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671C9F" wp14:editId="2D5E2F30">
                <wp:simplePos x="0" y="0"/>
                <wp:positionH relativeFrom="column">
                  <wp:posOffset>374650</wp:posOffset>
                </wp:positionH>
                <wp:positionV relativeFrom="paragraph">
                  <wp:posOffset>3788410</wp:posOffset>
                </wp:positionV>
                <wp:extent cx="260985" cy="260985"/>
                <wp:effectExtent l="0" t="0" r="5715" b="5715"/>
                <wp:wrapNone/>
                <wp:docPr id="204710622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88EDDD" w14:textId="51EB8434" w:rsidR="00AB4D5F" w:rsidRPr="00AB4D5F" w:rsidRDefault="00C413B8" w:rsidP="00AB4D5F">
                            <w:pP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671C9F" id="_x0000_s1050" type="#_x0000_t202" style="position:absolute;margin-left:29.5pt;margin-top:298.3pt;width:20.55pt;height:20.5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" fillcolor="white [3201]" stroked="f" strokeweight=".5pt">
                <v:textbox>
                  <w:txbxContent>
                    <w:p w14:paraId="2888EDDD" w14:textId="51EB8434" w:rsidR="00AB4D5F" w:rsidRPr="00AB4D5F" w:rsidRDefault="00C413B8" w:rsidP="00AB4D5F">
                      <w:pP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="00AB4D5F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EFF0C86" wp14:editId="11451045">
                <wp:simplePos x="0" y="0"/>
                <wp:positionH relativeFrom="column">
                  <wp:posOffset>3130654</wp:posOffset>
                </wp:positionH>
                <wp:positionV relativeFrom="paragraph">
                  <wp:posOffset>3789638</wp:posOffset>
                </wp:positionV>
                <wp:extent cx="260985" cy="260985"/>
                <wp:effectExtent l="0" t="0" r="5715" b="5715"/>
                <wp:wrapNone/>
                <wp:docPr id="126352289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2A2BAB" w14:textId="2F53BBA2" w:rsidR="00AB4D5F" w:rsidRPr="00AB4D5F" w:rsidRDefault="00C413B8" w:rsidP="00AB4D5F">
                            <w:pP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delle Sans Devanagari Light" w:hAnsi="Adelle Sans Devanagari Light" w:cs="Adelle Sans Devanagari Light"/>
                                <w:color w:val="767171" w:themeColor="background2" w:themeShade="80"/>
                                <w:sz w:val="15"/>
                                <w:szCs w:val="15"/>
                                <w:lang w:val="en-US"/>
                                <w14:textOutline w14:w="9525" w14:cap="rnd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FF0C86" id="_x0000_s1051" type="#_x0000_t202" style="position:absolute;margin-left:246.5pt;margin-top:298.4pt;width:20.55pt;height:20.5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" fillcolor="white [3201]" stroked="f" strokeweight=".5pt">
                <v:textbox>
                  <w:txbxContent>
                    <w:p w14:paraId="082A2BAB" w14:textId="2F53BBA2" w:rsidR="00AB4D5F" w:rsidRPr="00AB4D5F" w:rsidRDefault="00C413B8" w:rsidP="00AB4D5F">
                      <w:pP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delle Sans Devanagari Light" w:hAnsi="Adelle Sans Devanagari Light" w:cs="Adelle Sans Devanagari Light"/>
                          <w:color w:val="767171" w:themeColor="background2" w:themeShade="80"/>
                          <w:sz w:val="15"/>
                          <w:szCs w:val="15"/>
                          <w:lang w:val="en-US"/>
                          <w14:textOutline w14:w="9525" w14:cap="rnd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551E5F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07D7FE0" wp14:editId="218DD3A7">
                <wp:simplePos x="0" y="0"/>
                <wp:positionH relativeFrom="column">
                  <wp:posOffset>1553210</wp:posOffset>
                </wp:positionH>
                <wp:positionV relativeFrom="paragraph">
                  <wp:posOffset>4237990</wp:posOffset>
                </wp:positionV>
                <wp:extent cx="434340" cy="194310"/>
                <wp:effectExtent l="0" t="0" r="0" b="0"/>
                <wp:wrapNone/>
                <wp:docPr id="8380635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6CCEC2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07D7FE0" id="_x0000_s1052" type="#_x0000_t202" style="position:absolute;margin-left:122.3pt;margin-top:333.7pt;width:34.2pt;height:15.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" filled="f" stroked="f" strokeweight=".5pt">
                <v:textbox>
                  <w:txbxContent>
                    <w:p w14:paraId="276CCEC2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551E5F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6892A6C" wp14:editId="58FD6411">
                <wp:simplePos x="0" y="0"/>
                <wp:positionH relativeFrom="column">
                  <wp:posOffset>313565</wp:posOffset>
                </wp:positionH>
                <wp:positionV relativeFrom="paragraph">
                  <wp:posOffset>4227195</wp:posOffset>
                </wp:positionV>
                <wp:extent cx="434340" cy="224790"/>
                <wp:effectExtent l="0" t="0" r="0" b="0"/>
                <wp:wrapNone/>
                <wp:docPr id="8814817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24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2922C8" w14:textId="3E5FDFCB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4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6892A6C" id="_x0000_s1053" type="#_x0000_t202" style="position:absolute;margin-left:24.7pt;margin-top:332.85pt;width:34.2pt;height:17.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" filled="f" stroked="f" strokeweight=".5pt">
                <v:textbox>
                  <w:txbxContent>
                    <w:p w14:paraId="702922C8" w14:textId="3E5FDFCB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24z</w:t>
                      </w:r>
                    </w:p>
                  </w:txbxContent>
                </v:textbox>
              </v:shape>
            </w:pict>
          </mc:Fallback>
        </mc:AlternateContent>
      </w:r>
      <w:r w:rsidR="00551E5F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76D22AD" wp14:editId="0BF4B513">
                <wp:simplePos x="0" y="0"/>
                <wp:positionH relativeFrom="column">
                  <wp:posOffset>306705</wp:posOffset>
                </wp:positionH>
                <wp:positionV relativeFrom="paragraph">
                  <wp:posOffset>2292350</wp:posOffset>
                </wp:positionV>
                <wp:extent cx="434340" cy="224790"/>
                <wp:effectExtent l="0" t="0" r="0" b="0"/>
                <wp:wrapNone/>
                <wp:docPr id="7201718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24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5FF678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6D22AD" id="_x0000_s1054" type="#_x0000_t202" style="position:absolute;margin-left:24.15pt;margin-top:180.5pt;width:34.2pt;height:17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" filled="f" stroked="f" strokeweight=".5pt">
                <v:textbox>
                  <w:txbxContent>
                    <w:p w14:paraId="785FF678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551E5F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3671843" wp14:editId="45D345A9">
                <wp:simplePos x="0" y="0"/>
                <wp:positionH relativeFrom="column">
                  <wp:posOffset>1547452</wp:posOffset>
                </wp:positionH>
                <wp:positionV relativeFrom="paragraph">
                  <wp:posOffset>2303655</wp:posOffset>
                </wp:positionV>
                <wp:extent cx="434340" cy="194310"/>
                <wp:effectExtent l="0" t="0" r="0" b="0"/>
                <wp:wrapNone/>
                <wp:docPr id="17839914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CAC523" w14:textId="7777777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671843" id="_x0000_s1055" type="#_x0000_t202" style="position:absolute;margin-left:121.85pt;margin-top:181.4pt;width:34.2pt;height:15.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" filled="f" stroked="f" strokeweight=".5pt">
                <v:textbox>
                  <w:txbxContent>
                    <w:p w14:paraId="70CAC523" w14:textId="7777777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551E5F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B031A67" wp14:editId="5524413B">
                <wp:simplePos x="0" y="0"/>
                <wp:positionH relativeFrom="column">
                  <wp:posOffset>314325</wp:posOffset>
                </wp:positionH>
                <wp:positionV relativeFrom="paragraph">
                  <wp:posOffset>351155</wp:posOffset>
                </wp:positionV>
                <wp:extent cx="434340" cy="224790"/>
                <wp:effectExtent l="0" t="0" r="0" b="0"/>
                <wp:wrapNone/>
                <wp:docPr id="4325594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247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6FB539" w14:textId="0C82C487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031A67" id="_x0000_s1056" type="#_x0000_t202" style="position:absolute;margin-left:24.75pt;margin-top:27.65pt;width:34.2pt;height:17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" filled="f" stroked="f" strokeweight=".5pt">
                <v:textbox>
                  <w:txbxContent>
                    <w:p w14:paraId="626FB539" w14:textId="0C82C487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="00551E5F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D086252" wp14:editId="6AE7504B">
                <wp:simplePos x="0" y="0"/>
                <wp:positionH relativeFrom="column">
                  <wp:posOffset>1554949</wp:posOffset>
                </wp:positionH>
                <wp:positionV relativeFrom="paragraph">
                  <wp:posOffset>362460</wp:posOffset>
                </wp:positionV>
                <wp:extent cx="434340" cy="194310"/>
                <wp:effectExtent l="0" t="0" r="0" b="0"/>
                <wp:wrapNone/>
                <wp:docPr id="12376897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59E368" w14:textId="71AAF3E2" w:rsidR="00551E5F" w:rsidRPr="003B61C6" w:rsidRDefault="00551E5F" w:rsidP="00551E5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D086252" id="_x0000_s1057" type="#_x0000_t202" style="position:absolute;margin-left:122.45pt;margin-top:28.55pt;width:34.2pt;height:15.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mLn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" filled="f" stroked="f" strokeweight=".5pt">
                <v:textbox>
                  <w:txbxContent>
                    <w:p w14:paraId="6E59E368" w14:textId="71AAF3E2" w:rsidR="00551E5F" w:rsidRPr="003B61C6" w:rsidRDefault="00551E5F" w:rsidP="00551E5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7D1A8B" wp14:editId="4700419C">
                <wp:simplePos x="0" y="0"/>
                <wp:positionH relativeFrom="column">
                  <wp:posOffset>5001260</wp:posOffset>
                </wp:positionH>
                <wp:positionV relativeFrom="paragraph">
                  <wp:posOffset>4848735</wp:posOffset>
                </wp:positionV>
                <wp:extent cx="434340" cy="194310"/>
                <wp:effectExtent l="0" t="0" r="0" b="0"/>
                <wp:wrapNone/>
                <wp:docPr id="2567433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1E4B1F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37D1A8B" id="_x0000_s1058" type="#_x0000_t202" style="position:absolute;margin-left:393.8pt;margin-top:381.8pt;width:34.2pt;height:15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sND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" filled="f" stroked="f" strokeweight=".5pt">
                <v:textbox>
                  <w:txbxContent>
                    <w:p w14:paraId="171E4B1F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C21C5AF" wp14:editId="6FE1DAF4">
                <wp:simplePos x="0" y="0"/>
                <wp:positionH relativeFrom="column">
                  <wp:posOffset>4432300</wp:posOffset>
                </wp:positionH>
                <wp:positionV relativeFrom="paragraph">
                  <wp:posOffset>4848350</wp:posOffset>
                </wp:positionV>
                <wp:extent cx="434340" cy="194310"/>
                <wp:effectExtent l="0" t="0" r="0" b="0"/>
                <wp:wrapNone/>
                <wp:docPr id="14474092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078398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21C5AF" id="_x0000_s1059" type="#_x0000_t202" style="position:absolute;margin-left:349pt;margin-top:381.75pt;width:34.2pt;height:15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IyW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" filled="f" stroked="f" strokeweight=".5pt">
                <v:textbox>
                  <w:txbxContent>
                    <w:p w14:paraId="5D078398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5F2DCD7" wp14:editId="4699C850">
                <wp:simplePos x="0" y="0"/>
                <wp:positionH relativeFrom="column">
                  <wp:posOffset>3869690</wp:posOffset>
                </wp:positionH>
                <wp:positionV relativeFrom="paragraph">
                  <wp:posOffset>4919855</wp:posOffset>
                </wp:positionV>
                <wp:extent cx="434340" cy="194310"/>
                <wp:effectExtent l="0" t="0" r="0" b="0"/>
                <wp:wrapNone/>
                <wp:docPr id="12593008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B716B5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5F2DCD7" id="_x0000_s1060" type="#_x0000_t202" style="position:absolute;margin-left:304.7pt;margin-top:387.4pt;width:34.2pt;height:15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fHR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" filled="f" stroked="f" strokeweight=".5pt">
                <v:textbox>
                  <w:txbxContent>
                    <w:p w14:paraId="57B716B5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F83498D" wp14:editId="14A680B4">
                <wp:simplePos x="0" y="0"/>
                <wp:positionH relativeFrom="column">
                  <wp:posOffset>3312795</wp:posOffset>
                </wp:positionH>
                <wp:positionV relativeFrom="paragraph">
                  <wp:posOffset>4957070</wp:posOffset>
                </wp:positionV>
                <wp:extent cx="434340" cy="194310"/>
                <wp:effectExtent l="0" t="0" r="0" b="0"/>
                <wp:wrapNone/>
                <wp:docPr id="5883024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0BC876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83498D" id="_x0000_s1061" type="#_x0000_t202" style="position:absolute;margin-left:260.85pt;margin-top:390.3pt;width:34.2pt;height:15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" filled="f" stroked="f" strokeweight=".5pt">
                <v:textbox>
                  <w:txbxContent>
                    <w:p w14:paraId="130BC876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7AA932" wp14:editId="10C50B26">
                <wp:simplePos x="0" y="0"/>
                <wp:positionH relativeFrom="column">
                  <wp:posOffset>3310528</wp:posOffset>
                </wp:positionH>
                <wp:positionV relativeFrom="paragraph">
                  <wp:posOffset>3120194</wp:posOffset>
                </wp:positionV>
                <wp:extent cx="434340" cy="234357"/>
                <wp:effectExtent l="0" t="0" r="0" b="0"/>
                <wp:wrapNone/>
                <wp:docPr id="99940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343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860FBC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7AA932" id="_x0000_s1062" type="#_x0000_t202" style="position:absolute;margin-left:260.65pt;margin-top:245.7pt;width:34.2pt;height:18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" filled="f" stroked="f" strokeweight=".5pt">
                <v:textbox>
                  <w:txbxContent>
                    <w:p w14:paraId="78860FBC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AED6E3" wp14:editId="724968FD">
                <wp:simplePos x="0" y="0"/>
                <wp:positionH relativeFrom="column">
                  <wp:posOffset>3864508</wp:posOffset>
                </wp:positionH>
                <wp:positionV relativeFrom="paragraph">
                  <wp:posOffset>3153567</wp:posOffset>
                </wp:positionV>
                <wp:extent cx="434340" cy="234357"/>
                <wp:effectExtent l="0" t="0" r="0" b="0"/>
                <wp:wrapNone/>
                <wp:docPr id="6342410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343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961E67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FAED6E3" id="_x0000_s1063" type="#_x0000_t202" style="position:absolute;margin-left:304.3pt;margin-top:248.3pt;width:34.2pt;height:18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" filled="f" stroked="f" strokeweight=".5pt">
                <v:textbox>
                  <w:txbxContent>
                    <w:p w14:paraId="5E961E67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EDB39D6" wp14:editId="0FC10F4E">
                <wp:simplePos x="0" y="0"/>
                <wp:positionH relativeFrom="column">
                  <wp:posOffset>4999165</wp:posOffset>
                </wp:positionH>
                <wp:positionV relativeFrom="paragraph">
                  <wp:posOffset>3133543</wp:posOffset>
                </wp:positionV>
                <wp:extent cx="434340" cy="234357"/>
                <wp:effectExtent l="0" t="0" r="0" b="0"/>
                <wp:wrapNone/>
                <wp:docPr id="15202536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343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2D9386" w14:textId="77777777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DB39D6" id="_x0000_s1064" type="#_x0000_t202" style="position:absolute;margin-left:393.65pt;margin-top:246.75pt;width:34.2pt;height:18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" filled="f" stroked="f" strokeweight=".5pt">
                <v:textbox>
                  <w:txbxContent>
                    <w:p w14:paraId="1D2D9386" w14:textId="77777777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116F82" wp14:editId="7F792468">
                <wp:simplePos x="0" y="0"/>
                <wp:positionH relativeFrom="column">
                  <wp:posOffset>5000625</wp:posOffset>
                </wp:positionH>
                <wp:positionV relativeFrom="paragraph">
                  <wp:posOffset>1182495</wp:posOffset>
                </wp:positionV>
                <wp:extent cx="434340" cy="194310"/>
                <wp:effectExtent l="0" t="0" r="0" b="0"/>
                <wp:wrapNone/>
                <wp:docPr id="17196589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C0BAFB" w14:textId="53E42023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E116F82" id="_x0000_s1065" type="#_x0000_t202" style="position:absolute;margin-left:393.75pt;margin-top:93.1pt;width:34.2pt;height:15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" filled="f" stroked="f" strokeweight=".5pt">
                <v:textbox>
                  <w:txbxContent>
                    <w:p w14:paraId="02C0BAFB" w14:textId="53E42023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F61C923" wp14:editId="7E913133">
                <wp:simplePos x="0" y="0"/>
                <wp:positionH relativeFrom="column">
                  <wp:posOffset>4431665</wp:posOffset>
                </wp:positionH>
                <wp:positionV relativeFrom="paragraph">
                  <wp:posOffset>1234950</wp:posOffset>
                </wp:positionV>
                <wp:extent cx="434340" cy="194310"/>
                <wp:effectExtent l="0" t="0" r="0" b="0"/>
                <wp:wrapNone/>
                <wp:docPr id="18269490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4524E5" w14:textId="59A67EDD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F61C923" id="_x0000_s1066" type="#_x0000_t202" style="position:absolute;margin-left:348.95pt;margin-top:97.25pt;width:34.2pt;height:15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" filled="f" stroked="f" strokeweight=".5pt">
                <v:textbox>
                  <w:txbxContent>
                    <w:p w14:paraId="134524E5" w14:textId="59A67EDD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9D154A" wp14:editId="58C8EE49">
                <wp:simplePos x="0" y="0"/>
                <wp:positionH relativeFrom="column">
                  <wp:posOffset>3869055</wp:posOffset>
                </wp:positionH>
                <wp:positionV relativeFrom="paragraph">
                  <wp:posOffset>1203450</wp:posOffset>
                </wp:positionV>
                <wp:extent cx="434340" cy="194310"/>
                <wp:effectExtent l="0" t="0" r="0" b="0"/>
                <wp:wrapNone/>
                <wp:docPr id="15238356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D039AC" w14:textId="786D800E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C9D154A" id="_x0000_s1067" type="#_x0000_t202" style="position:absolute;margin-left:304.65pt;margin-top:94.75pt;width:34.2pt;height:15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fzLGQ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" filled="f" stroked="f" strokeweight=".5pt">
                <v:textbox>
                  <w:txbxContent>
                    <w:p w14:paraId="23D039AC" w14:textId="786D800E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 w:rsidR="005E7B83">
        <w:rPr>
          <w:b/>
          <w:bCs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5AE1E2" wp14:editId="13A38211">
                <wp:simplePos x="0" y="0"/>
                <wp:positionH relativeFrom="column">
                  <wp:posOffset>3312201</wp:posOffset>
                </wp:positionH>
                <wp:positionV relativeFrom="paragraph">
                  <wp:posOffset>1173948</wp:posOffset>
                </wp:positionV>
                <wp:extent cx="434340" cy="194310"/>
                <wp:effectExtent l="0" t="0" r="0" b="0"/>
                <wp:wrapNone/>
                <wp:docPr id="9753292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194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A2FE29" w14:textId="7B8AC0DE" w:rsidR="005E7B83" w:rsidRPr="003B61C6" w:rsidRDefault="005E7B83" w:rsidP="005E7B83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3B61C6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5AE1E2" id="_x0000_s1068" type="#_x0000_t202" style="position:absolute;margin-left:260.8pt;margin-top:92.45pt;width:34.2pt;height:15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" filled="f" stroked="f" strokeweight=".5pt">
                <v:textbox>
                  <w:txbxContent>
                    <w:p w14:paraId="25A2FE29" w14:textId="7B8AC0DE" w:rsidR="005E7B83" w:rsidRPr="003B61C6" w:rsidRDefault="005E7B83" w:rsidP="005E7B83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3B61C6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B2A2A" w:rsidRPr="00AA62F6" w:rsidSect="00551077">
      <w:pgSz w:w="11906" w:h="16838"/>
      <w:pgMar w:top="1440" w:right="125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044D3" w14:textId="77777777" w:rsidR="00551077" w:rsidRDefault="00551077" w:rsidP="00A653BC">
      <w:r>
        <w:separator/>
      </w:r>
    </w:p>
  </w:endnote>
  <w:endnote w:type="continuationSeparator" w:id="0">
    <w:p w14:paraId="4836AB40" w14:textId="77777777" w:rsidR="00551077" w:rsidRDefault="00551077" w:rsidP="00A65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elle Sans Devanagari Light">
    <w:altName w:val="Microsoft Sans Serif"/>
    <w:charset w:val="B2"/>
    <w:family w:val="auto"/>
    <w:pitch w:val="variable"/>
    <w:sig w:usb0="00000000" w:usb1="00000001" w:usb2="00000008" w:usb3="00000000" w:csb0="000100D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708E22" w14:textId="77777777" w:rsidR="00551077" w:rsidRDefault="00551077" w:rsidP="00A653BC">
      <w:r>
        <w:separator/>
      </w:r>
    </w:p>
  </w:footnote>
  <w:footnote w:type="continuationSeparator" w:id="0">
    <w:p w14:paraId="06B6CE26" w14:textId="77777777" w:rsidR="00551077" w:rsidRDefault="00551077" w:rsidP="00A653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3247D"/>
    <w:multiLevelType w:val="hybridMultilevel"/>
    <w:tmpl w:val="E494B4DA"/>
    <w:lvl w:ilvl="0" w:tplc="4426BF5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61830"/>
    <w:multiLevelType w:val="hybridMultilevel"/>
    <w:tmpl w:val="32D2F3F4"/>
    <w:lvl w:ilvl="0" w:tplc="3468D5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A29A4"/>
    <w:multiLevelType w:val="hybridMultilevel"/>
    <w:tmpl w:val="CD92059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7F36F6"/>
    <w:multiLevelType w:val="hybridMultilevel"/>
    <w:tmpl w:val="FD36CBC4"/>
    <w:lvl w:ilvl="0" w:tplc="3468D5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213AF"/>
    <w:multiLevelType w:val="hybridMultilevel"/>
    <w:tmpl w:val="CD920592"/>
    <w:lvl w:ilvl="0" w:tplc="3468D5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BA0E4E"/>
    <w:multiLevelType w:val="hybridMultilevel"/>
    <w:tmpl w:val="E494B4D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C3CE4"/>
    <w:multiLevelType w:val="hybridMultilevel"/>
    <w:tmpl w:val="CD92059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4E0378"/>
    <w:multiLevelType w:val="hybridMultilevel"/>
    <w:tmpl w:val="DA8A719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312632"/>
    <w:multiLevelType w:val="hybridMultilevel"/>
    <w:tmpl w:val="C2A6127C"/>
    <w:lvl w:ilvl="0" w:tplc="12AC8E18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/>
        <w:color w:val="auto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4D1F58"/>
    <w:multiLevelType w:val="hybridMultilevel"/>
    <w:tmpl w:val="E494B4D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2E6A67"/>
    <w:multiLevelType w:val="hybridMultilevel"/>
    <w:tmpl w:val="E494B4D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0"/>
  </w:num>
  <w:num w:numId="5">
    <w:abstractNumId w:val="5"/>
  </w:num>
  <w:num w:numId="6">
    <w:abstractNumId w:val="9"/>
  </w:num>
  <w:num w:numId="7">
    <w:abstractNumId w:val="4"/>
  </w:num>
  <w:num w:numId="8">
    <w:abstractNumId w:val="2"/>
  </w:num>
  <w:num w:numId="9">
    <w:abstractNumId w:val="6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7C3"/>
    <w:rsid w:val="00033DB3"/>
    <w:rsid w:val="000438B2"/>
    <w:rsid w:val="00056FB3"/>
    <w:rsid w:val="000743F6"/>
    <w:rsid w:val="0007642B"/>
    <w:rsid w:val="00077CC4"/>
    <w:rsid w:val="000B4893"/>
    <w:rsid w:val="000D6D23"/>
    <w:rsid w:val="000D7406"/>
    <w:rsid w:val="000E5C71"/>
    <w:rsid w:val="0010419C"/>
    <w:rsid w:val="0010511E"/>
    <w:rsid w:val="00127066"/>
    <w:rsid w:val="001276CD"/>
    <w:rsid w:val="00140C79"/>
    <w:rsid w:val="0014269E"/>
    <w:rsid w:val="001512FE"/>
    <w:rsid w:val="001566C1"/>
    <w:rsid w:val="00163713"/>
    <w:rsid w:val="0017684A"/>
    <w:rsid w:val="001A7A21"/>
    <w:rsid w:val="001B3313"/>
    <w:rsid w:val="001C228F"/>
    <w:rsid w:val="001C69BE"/>
    <w:rsid w:val="001D4869"/>
    <w:rsid w:val="001D7ECC"/>
    <w:rsid w:val="0020682E"/>
    <w:rsid w:val="00210AC3"/>
    <w:rsid w:val="00226593"/>
    <w:rsid w:val="00227619"/>
    <w:rsid w:val="00232C22"/>
    <w:rsid w:val="00236770"/>
    <w:rsid w:val="00240017"/>
    <w:rsid w:val="002461F0"/>
    <w:rsid w:val="00246FF4"/>
    <w:rsid w:val="00247C32"/>
    <w:rsid w:val="00250AB1"/>
    <w:rsid w:val="00266F4F"/>
    <w:rsid w:val="002701D4"/>
    <w:rsid w:val="00283097"/>
    <w:rsid w:val="00292606"/>
    <w:rsid w:val="00296096"/>
    <w:rsid w:val="002A4B8A"/>
    <w:rsid w:val="002A69FA"/>
    <w:rsid w:val="002D171B"/>
    <w:rsid w:val="002D21F6"/>
    <w:rsid w:val="002D2FAA"/>
    <w:rsid w:val="002D3A18"/>
    <w:rsid w:val="002E0874"/>
    <w:rsid w:val="002E6790"/>
    <w:rsid w:val="002F0D66"/>
    <w:rsid w:val="002F593A"/>
    <w:rsid w:val="00310DD0"/>
    <w:rsid w:val="00315FBC"/>
    <w:rsid w:val="00317FE1"/>
    <w:rsid w:val="00323466"/>
    <w:rsid w:val="00337D0A"/>
    <w:rsid w:val="00350DF3"/>
    <w:rsid w:val="00354B44"/>
    <w:rsid w:val="0039294E"/>
    <w:rsid w:val="003A1863"/>
    <w:rsid w:val="003B084C"/>
    <w:rsid w:val="003B61C6"/>
    <w:rsid w:val="003C1210"/>
    <w:rsid w:val="003C7BA8"/>
    <w:rsid w:val="003D4ADB"/>
    <w:rsid w:val="003D79AB"/>
    <w:rsid w:val="003E6058"/>
    <w:rsid w:val="003E706E"/>
    <w:rsid w:val="003F2810"/>
    <w:rsid w:val="003F3E22"/>
    <w:rsid w:val="00401165"/>
    <w:rsid w:val="00416920"/>
    <w:rsid w:val="0044452D"/>
    <w:rsid w:val="00462299"/>
    <w:rsid w:val="00463B48"/>
    <w:rsid w:val="00464C91"/>
    <w:rsid w:val="004A0C53"/>
    <w:rsid w:val="004B2A2A"/>
    <w:rsid w:val="004C0A3C"/>
    <w:rsid w:val="004C38B3"/>
    <w:rsid w:val="004C5F49"/>
    <w:rsid w:val="004E65D9"/>
    <w:rsid w:val="005033B4"/>
    <w:rsid w:val="005047FC"/>
    <w:rsid w:val="005067CA"/>
    <w:rsid w:val="0053591F"/>
    <w:rsid w:val="00540767"/>
    <w:rsid w:val="00541EFE"/>
    <w:rsid w:val="00545C5E"/>
    <w:rsid w:val="00551077"/>
    <w:rsid w:val="00551E5F"/>
    <w:rsid w:val="005621F3"/>
    <w:rsid w:val="00566A57"/>
    <w:rsid w:val="00566ABB"/>
    <w:rsid w:val="00570E7E"/>
    <w:rsid w:val="00577C1C"/>
    <w:rsid w:val="005B2472"/>
    <w:rsid w:val="005B2B48"/>
    <w:rsid w:val="005C2993"/>
    <w:rsid w:val="005C29C6"/>
    <w:rsid w:val="005D0C8E"/>
    <w:rsid w:val="005D4152"/>
    <w:rsid w:val="005D48DD"/>
    <w:rsid w:val="005E7B83"/>
    <w:rsid w:val="005F7457"/>
    <w:rsid w:val="00604E3A"/>
    <w:rsid w:val="00607917"/>
    <w:rsid w:val="00610EF0"/>
    <w:rsid w:val="00616140"/>
    <w:rsid w:val="006519B9"/>
    <w:rsid w:val="006607F5"/>
    <w:rsid w:val="00664223"/>
    <w:rsid w:val="0067641F"/>
    <w:rsid w:val="006919DE"/>
    <w:rsid w:val="006A0CCD"/>
    <w:rsid w:val="006D2D64"/>
    <w:rsid w:val="006E75C8"/>
    <w:rsid w:val="006F36B8"/>
    <w:rsid w:val="006F3991"/>
    <w:rsid w:val="0070017C"/>
    <w:rsid w:val="0070276A"/>
    <w:rsid w:val="0071376A"/>
    <w:rsid w:val="00716AB1"/>
    <w:rsid w:val="007207FD"/>
    <w:rsid w:val="00726F0B"/>
    <w:rsid w:val="007427C3"/>
    <w:rsid w:val="00757B99"/>
    <w:rsid w:val="00766651"/>
    <w:rsid w:val="007879CF"/>
    <w:rsid w:val="007A6431"/>
    <w:rsid w:val="007C6177"/>
    <w:rsid w:val="007D354C"/>
    <w:rsid w:val="007D366A"/>
    <w:rsid w:val="007E21D3"/>
    <w:rsid w:val="007F4F1C"/>
    <w:rsid w:val="007F7379"/>
    <w:rsid w:val="00814200"/>
    <w:rsid w:val="00821F7B"/>
    <w:rsid w:val="00830D96"/>
    <w:rsid w:val="00834C6C"/>
    <w:rsid w:val="0085136C"/>
    <w:rsid w:val="00854084"/>
    <w:rsid w:val="008637F4"/>
    <w:rsid w:val="0087781D"/>
    <w:rsid w:val="008A0840"/>
    <w:rsid w:val="008A0D30"/>
    <w:rsid w:val="008C449A"/>
    <w:rsid w:val="008C5388"/>
    <w:rsid w:val="008D52FB"/>
    <w:rsid w:val="008E48E0"/>
    <w:rsid w:val="008E5745"/>
    <w:rsid w:val="009013EC"/>
    <w:rsid w:val="00911AF3"/>
    <w:rsid w:val="00934292"/>
    <w:rsid w:val="00960BF0"/>
    <w:rsid w:val="00986BB9"/>
    <w:rsid w:val="009C024F"/>
    <w:rsid w:val="009E5C00"/>
    <w:rsid w:val="009E68B1"/>
    <w:rsid w:val="00A07BA1"/>
    <w:rsid w:val="00A138B2"/>
    <w:rsid w:val="00A17D88"/>
    <w:rsid w:val="00A22208"/>
    <w:rsid w:val="00A245F0"/>
    <w:rsid w:val="00A3652A"/>
    <w:rsid w:val="00A373B2"/>
    <w:rsid w:val="00A46D83"/>
    <w:rsid w:val="00A64A95"/>
    <w:rsid w:val="00A653BC"/>
    <w:rsid w:val="00A71ED0"/>
    <w:rsid w:val="00A7560D"/>
    <w:rsid w:val="00A86AC6"/>
    <w:rsid w:val="00A918B2"/>
    <w:rsid w:val="00AA62F6"/>
    <w:rsid w:val="00AB4D5F"/>
    <w:rsid w:val="00AC54A0"/>
    <w:rsid w:val="00B01643"/>
    <w:rsid w:val="00B172A7"/>
    <w:rsid w:val="00B2565F"/>
    <w:rsid w:val="00B35E96"/>
    <w:rsid w:val="00B6685F"/>
    <w:rsid w:val="00B81229"/>
    <w:rsid w:val="00B836A8"/>
    <w:rsid w:val="00B8565C"/>
    <w:rsid w:val="00B86F66"/>
    <w:rsid w:val="00B95A6A"/>
    <w:rsid w:val="00B97955"/>
    <w:rsid w:val="00BB5A75"/>
    <w:rsid w:val="00BC799E"/>
    <w:rsid w:val="00BD1E1D"/>
    <w:rsid w:val="00BF319C"/>
    <w:rsid w:val="00C31226"/>
    <w:rsid w:val="00C35327"/>
    <w:rsid w:val="00C413B8"/>
    <w:rsid w:val="00C51E6A"/>
    <w:rsid w:val="00C663F6"/>
    <w:rsid w:val="00C71465"/>
    <w:rsid w:val="00C9135E"/>
    <w:rsid w:val="00CB440A"/>
    <w:rsid w:val="00CC551A"/>
    <w:rsid w:val="00CD7CD4"/>
    <w:rsid w:val="00CF0053"/>
    <w:rsid w:val="00D039E6"/>
    <w:rsid w:val="00D07296"/>
    <w:rsid w:val="00D16B76"/>
    <w:rsid w:val="00D24561"/>
    <w:rsid w:val="00D340D1"/>
    <w:rsid w:val="00D76634"/>
    <w:rsid w:val="00D80AFE"/>
    <w:rsid w:val="00D849E4"/>
    <w:rsid w:val="00D85E26"/>
    <w:rsid w:val="00D92EA4"/>
    <w:rsid w:val="00D93595"/>
    <w:rsid w:val="00D97D19"/>
    <w:rsid w:val="00DA1C60"/>
    <w:rsid w:val="00DB5A1F"/>
    <w:rsid w:val="00DC10CD"/>
    <w:rsid w:val="00DC433A"/>
    <w:rsid w:val="00DE6D4C"/>
    <w:rsid w:val="00E02EF2"/>
    <w:rsid w:val="00E10279"/>
    <w:rsid w:val="00E747E6"/>
    <w:rsid w:val="00E74D20"/>
    <w:rsid w:val="00EB40E8"/>
    <w:rsid w:val="00EC78B5"/>
    <w:rsid w:val="00ED28E4"/>
    <w:rsid w:val="00EF5980"/>
    <w:rsid w:val="00F00238"/>
    <w:rsid w:val="00F00FA4"/>
    <w:rsid w:val="00F03FF9"/>
    <w:rsid w:val="00F10F69"/>
    <w:rsid w:val="00F30061"/>
    <w:rsid w:val="00F33548"/>
    <w:rsid w:val="00F4090F"/>
    <w:rsid w:val="00F50F18"/>
    <w:rsid w:val="00F75761"/>
    <w:rsid w:val="00FA2521"/>
    <w:rsid w:val="00FB4301"/>
    <w:rsid w:val="00FB5556"/>
    <w:rsid w:val="00FB7E0A"/>
    <w:rsid w:val="00FC4EFF"/>
    <w:rsid w:val="00FD1943"/>
    <w:rsid w:val="00FD679A"/>
    <w:rsid w:val="00FF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7E0C"/>
  <w15:chartTrackingRefBased/>
  <w15:docId w15:val="{884E398F-B6E5-5546-918A-827B8570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FE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7C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semiHidden/>
    <w:unhideWhenUsed/>
    <w:rsid w:val="007427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427C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742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7C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03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3B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653BC"/>
  </w:style>
  <w:style w:type="paragraph" w:styleId="Footer">
    <w:name w:val="footer"/>
    <w:basedOn w:val="Normal"/>
    <w:link w:val="FooterChar"/>
    <w:uiPriority w:val="99"/>
    <w:unhideWhenUsed/>
    <w:rsid w:val="00A653B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653BC"/>
  </w:style>
  <w:style w:type="paragraph" w:styleId="BodyText">
    <w:name w:val="Body Text"/>
    <w:basedOn w:val="Normal"/>
    <w:link w:val="BodyTextChar"/>
    <w:qFormat/>
    <w:rsid w:val="00F00FA4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00FA4"/>
    <w:rPr>
      <w:lang w:val="en-US"/>
    </w:rPr>
  </w:style>
  <w:style w:type="paragraph" w:customStyle="1" w:styleId="Compact">
    <w:name w:val="Compact"/>
    <w:basedOn w:val="BodyText"/>
    <w:qFormat/>
    <w:rsid w:val="00F00FA4"/>
    <w:pPr>
      <w:spacing w:before="36" w:after="36"/>
    </w:pPr>
  </w:style>
  <w:style w:type="table" w:customStyle="1" w:styleId="Table">
    <w:name w:val="Table"/>
    <w:semiHidden/>
    <w:unhideWhenUsed/>
    <w:qFormat/>
    <w:rsid w:val="00F00FA4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00FA4"/>
    <w:pPr>
      <w:keepNext/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rsid w:val="00F00FA4"/>
    <w:rPr>
      <w:color w:val="4472C4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F00FA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E21D3"/>
    <w:rPr>
      <w:color w:val="954F72" w:themeColor="followed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FB7E0A"/>
  </w:style>
  <w:style w:type="paragraph" w:customStyle="1" w:styleId="ImageCaption">
    <w:name w:val="Image Caption"/>
    <w:basedOn w:val="Caption"/>
    <w:rsid w:val="00FB7E0A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">
    <w:name w:val="Figure"/>
    <w:basedOn w:val="Normal"/>
    <w:rsid w:val="00FB7E0A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styleId="Strong">
    <w:name w:val="Strong"/>
    <w:basedOn w:val="DefaultParagraphFont"/>
    <w:uiPriority w:val="22"/>
    <w:qFormat/>
    <w:rsid w:val="007D366A"/>
    <w:rPr>
      <w:b/>
      <w:bCs/>
    </w:rPr>
  </w:style>
  <w:style w:type="table" w:styleId="PlainTable4">
    <w:name w:val="Plain Table 4"/>
    <w:basedOn w:val="TableNormal"/>
    <w:uiPriority w:val="44"/>
    <w:rsid w:val="0066422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65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26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265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836A8"/>
    <w:rPr>
      <w:rFonts w:ascii="Times New Roman" w:eastAsia="Times New Roman" w:hAnsi="Times New Roman" w:cs="Times New Roman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1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pezhervas@evolbio.mp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157C81-0BF9-4B09-802A-77147C6B3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79</Words>
  <Characters>843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Hervas</dc:creator>
  <cp:keywords/>
  <dc:description/>
  <cp:lastModifiedBy>Abraham Mathew C</cp:lastModifiedBy>
  <cp:revision>3</cp:revision>
  <cp:lastPrinted>2023-11-15T10:48:00Z</cp:lastPrinted>
  <dcterms:created xsi:type="dcterms:W3CDTF">2024-03-18T13:30:00Z</dcterms:created>
  <dcterms:modified xsi:type="dcterms:W3CDTF">2024-03-2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40e34013415b02cd99ea60105edce7611f3800f3557b0f5a945e4843f9dab0</vt:lpwstr>
  </property>
</Properties>
</file>